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82D02" w14:textId="77777777" w:rsidR="00E7231F" w:rsidRPr="00C40629" w:rsidRDefault="00E7231F" w:rsidP="00E7231F">
      <w:pPr>
        <w:pStyle w:val="Body"/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</w:pPr>
      <w:r w:rsidRPr="00C40629">
        <w:rPr>
          <w:rFonts w:ascii="Times New Roman" w:hAnsi="Times New Roman"/>
          <w:i/>
          <w:iCs/>
          <w:sz w:val="24"/>
          <w:szCs w:val="24"/>
          <w:u w:val="single"/>
        </w:rPr>
        <w:t>Original Research</w:t>
      </w:r>
    </w:p>
    <w:p w14:paraId="71D3985D" w14:textId="77777777" w:rsidR="00E7231F" w:rsidRPr="00C40629" w:rsidRDefault="00E7231F" w:rsidP="00E7231F">
      <w:pPr>
        <w:pStyle w:val="Body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366191EC">
        <w:rPr>
          <w:rFonts w:ascii="Times New Roman" w:hAnsi="Times New Roman"/>
          <w:b/>
          <w:bCs/>
          <w:sz w:val="24"/>
          <w:szCs w:val="24"/>
        </w:rPr>
        <w:t xml:space="preserve">Outcomes of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atients with </w:t>
      </w:r>
      <w:r>
        <w:rPr>
          <w:rFonts w:ascii="Times New Roman" w:hAnsi="Times New Roman"/>
          <w:b/>
          <w:bCs/>
          <w:sz w:val="24"/>
          <w:szCs w:val="24"/>
        </w:rPr>
        <w:t>a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cute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ulmonary 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mbolism </w:t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anaged </w:t>
      </w:r>
      <w:r>
        <w:rPr>
          <w:rFonts w:ascii="Times New Roman" w:hAnsi="Times New Roman"/>
          <w:b/>
          <w:bCs/>
          <w:sz w:val="24"/>
          <w:szCs w:val="24"/>
        </w:rPr>
        <w:t>i</w:t>
      </w:r>
      <w:r w:rsidRPr="366191EC">
        <w:rPr>
          <w:rFonts w:ascii="Times New Roman" w:hAnsi="Times New Roman"/>
          <w:b/>
          <w:bCs/>
          <w:sz w:val="24"/>
          <w:szCs w:val="24"/>
        </w:rPr>
        <w:t>n-</w:t>
      </w:r>
      <w:r>
        <w:rPr>
          <w:rFonts w:ascii="Times New Roman" w:hAnsi="Times New Roman"/>
          <w:b/>
          <w:bCs/>
          <w:sz w:val="24"/>
          <w:szCs w:val="24"/>
        </w:rPr>
        <w:t>h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ouse </w:t>
      </w:r>
      <w:r>
        <w:rPr>
          <w:rFonts w:ascii="Times New Roman" w:hAnsi="Times New Roman"/>
          <w:b/>
          <w:bCs/>
          <w:sz w:val="24"/>
          <w:szCs w:val="24"/>
        </w:rPr>
        <w:t>v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ersus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366191EC">
        <w:rPr>
          <w:rFonts w:ascii="Times New Roman" w:hAnsi="Times New Roman"/>
          <w:b/>
          <w:bCs/>
          <w:sz w:val="24"/>
          <w:szCs w:val="24"/>
        </w:rPr>
        <w:t>hose</w:t>
      </w:r>
      <w:r>
        <w:rPr>
          <w:rFonts w:ascii="Times New Roman" w:hAnsi="Times New Roman"/>
          <w:b/>
          <w:bCs/>
          <w:sz w:val="24"/>
          <w:szCs w:val="24"/>
        </w:rPr>
        <w:t xml:space="preserve"> t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ransferred </w:t>
      </w:r>
      <w:r>
        <w:rPr>
          <w:rFonts w:ascii="Times New Roman" w:hAnsi="Times New Roman"/>
          <w:b/>
          <w:bCs/>
          <w:sz w:val="24"/>
          <w:szCs w:val="24"/>
        </w:rPr>
        <w:t>b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etween </w:t>
      </w:r>
      <w:r>
        <w:rPr>
          <w:rFonts w:ascii="Times New Roman" w:hAnsi="Times New Roman"/>
          <w:b/>
          <w:bCs/>
          <w:sz w:val="24"/>
          <w:szCs w:val="24"/>
        </w:rPr>
        <w:t>h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ospitals: A </w:t>
      </w:r>
      <w:r>
        <w:rPr>
          <w:rFonts w:ascii="Times New Roman" w:hAnsi="Times New Roman"/>
          <w:b/>
          <w:bCs/>
          <w:sz w:val="24"/>
          <w:szCs w:val="24"/>
        </w:rPr>
        <w:t>r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etrospective </w:t>
      </w:r>
      <w:r>
        <w:rPr>
          <w:rFonts w:ascii="Times New Roman" w:hAnsi="Times New Roman"/>
          <w:b/>
          <w:bCs/>
          <w:sz w:val="24"/>
          <w:szCs w:val="24"/>
        </w:rPr>
        <w:t>o</w:t>
      </w:r>
      <w:r w:rsidRPr="366191EC">
        <w:rPr>
          <w:rFonts w:ascii="Times New Roman" w:hAnsi="Times New Roman"/>
          <w:b/>
          <w:bCs/>
          <w:sz w:val="24"/>
          <w:szCs w:val="24"/>
        </w:rPr>
        <w:t xml:space="preserve">bservational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366191EC">
        <w:rPr>
          <w:rFonts w:ascii="Times New Roman" w:hAnsi="Times New Roman"/>
          <w:b/>
          <w:bCs/>
          <w:sz w:val="24"/>
          <w:szCs w:val="24"/>
        </w:rPr>
        <w:t>tudy</w:t>
      </w:r>
    </w:p>
    <w:p w14:paraId="5D8924B0" w14:textId="77777777" w:rsidR="00E7231F" w:rsidRPr="00C40629" w:rsidRDefault="00E7231F" w:rsidP="00E7231F">
      <w:pPr>
        <w:pStyle w:val="Body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366191EC">
        <w:rPr>
          <w:rFonts w:ascii="Times New Roman" w:hAnsi="Times New Roman"/>
          <w:sz w:val="24"/>
          <w:szCs w:val="24"/>
        </w:rPr>
        <w:t>Priyanka Sridhar</w:t>
      </w:r>
      <w:r w:rsidRPr="366191EC">
        <w:rPr>
          <w:rFonts w:ascii="Times New Roman" w:hAnsi="Times New Roman"/>
          <w:sz w:val="24"/>
          <w:szCs w:val="24"/>
          <w:vertAlign w:val="superscript"/>
        </w:rPr>
        <w:t>1</w:t>
      </w:r>
      <w:r w:rsidRPr="366191EC">
        <w:rPr>
          <w:rFonts w:ascii="Times New Roman" w:hAnsi="Times New Roman"/>
          <w:sz w:val="24"/>
          <w:szCs w:val="24"/>
        </w:rPr>
        <w:t xml:space="preserve"> (MD), Hong Yu Wang</w:t>
      </w:r>
      <w:r w:rsidRPr="366191EC">
        <w:rPr>
          <w:rFonts w:ascii="Times New Roman" w:hAnsi="Times New Roman"/>
          <w:sz w:val="24"/>
          <w:szCs w:val="24"/>
          <w:vertAlign w:val="superscript"/>
        </w:rPr>
        <w:t>1</w:t>
      </w:r>
      <w:r w:rsidRPr="366191EC">
        <w:rPr>
          <w:rFonts w:ascii="Times New Roman" w:hAnsi="Times New Roman"/>
          <w:sz w:val="24"/>
          <w:szCs w:val="24"/>
        </w:rPr>
        <w:t xml:space="preserve"> (MD), Agostina Velo</w:t>
      </w:r>
      <w:r w:rsidRPr="366191EC">
        <w:rPr>
          <w:rFonts w:ascii="Times New Roman" w:hAnsi="Times New Roman"/>
          <w:sz w:val="24"/>
          <w:szCs w:val="24"/>
          <w:vertAlign w:val="superscript"/>
        </w:rPr>
        <w:t>1</w:t>
      </w:r>
      <w:r w:rsidRPr="366191EC">
        <w:rPr>
          <w:rFonts w:ascii="Times New Roman" w:hAnsi="Times New Roman"/>
          <w:sz w:val="24"/>
          <w:szCs w:val="24"/>
        </w:rPr>
        <w:t xml:space="preserve"> (MD), Destiny Nguyen</w:t>
      </w:r>
      <w:r w:rsidRPr="366191EC">
        <w:rPr>
          <w:rFonts w:ascii="Times New Roman" w:hAnsi="Times New Roman"/>
          <w:sz w:val="24"/>
          <w:szCs w:val="24"/>
          <w:vertAlign w:val="superscript"/>
        </w:rPr>
        <w:t>1</w:t>
      </w:r>
      <w:r w:rsidRPr="366191EC">
        <w:rPr>
          <w:rFonts w:ascii="Times New Roman" w:hAnsi="Times New Roman"/>
          <w:sz w:val="24"/>
          <w:szCs w:val="24"/>
        </w:rPr>
        <w:t xml:space="preserve"> (MD), Avinash Singh</w:t>
      </w:r>
      <w:r w:rsidRPr="366191EC">
        <w:rPr>
          <w:rFonts w:ascii="Times New Roman" w:hAnsi="Times New Roman"/>
          <w:sz w:val="24"/>
          <w:szCs w:val="24"/>
          <w:vertAlign w:val="superscript"/>
        </w:rPr>
        <w:t>2</w:t>
      </w:r>
      <w:r w:rsidRPr="366191EC">
        <w:rPr>
          <w:rFonts w:ascii="Times New Roman" w:hAnsi="Times New Roman"/>
          <w:sz w:val="24"/>
          <w:szCs w:val="24"/>
        </w:rPr>
        <w:t xml:space="preserve"> (MBBS)</w:t>
      </w:r>
      <w:r>
        <w:rPr>
          <w:rFonts w:ascii="Times New Roman" w:hAnsi="Times New Roman"/>
          <w:sz w:val="24"/>
          <w:szCs w:val="24"/>
        </w:rPr>
        <w:t xml:space="preserve">, </w:t>
      </w:r>
      <w:r w:rsidRPr="366191EC">
        <w:rPr>
          <w:rFonts w:ascii="Times New Roman" w:hAnsi="Times New Roman"/>
          <w:sz w:val="24"/>
          <w:szCs w:val="24"/>
        </w:rPr>
        <w:t>Abdul Rehman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366191EC">
        <w:rPr>
          <w:rFonts w:ascii="Times New Roman" w:hAnsi="Times New Roman"/>
          <w:sz w:val="24"/>
          <w:szCs w:val="24"/>
        </w:rPr>
        <w:t xml:space="preserve"> (MBBS), Jason Filopei</w:t>
      </w:r>
      <w:r w:rsidRPr="366191EC">
        <w:rPr>
          <w:rFonts w:ascii="Times New Roman" w:hAnsi="Times New Roman"/>
          <w:sz w:val="24"/>
          <w:szCs w:val="24"/>
          <w:vertAlign w:val="superscript"/>
        </w:rPr>
        <w:t>2</w:t>
      </w:r>
      <w:r w:rsidRPr="366191EC">
        <w:rPr>
          <w:rFonts w:ascii="Times New Roman" w:hAnsi="Times New Roman"/>
          <w:sz w:val="24"/>
          <w:szCs w:val="24"/>
        </w:rPr>
        <w:t xml:space="preserve"> (MD), Madeline Ehrlich</w:t>
      </w:r>
      <w:r w:rsidRPr="366191EC">
        <w:rPr>
          <w:rFonts w:ascii="Times New Roman" w:hAnsi="Times New Roman"/>
          <w:sz w:val="24"/>
          <w:szCs w:val="24"/>
          <w:vertAlign w:val="superscript"/>
        </w:rPr>
        <w:t>2</w:t>
      </w:r>
      <w:r w:rsidRPr="366191EC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366191EC">
        <w:rPr>
          <w:rFonts w:ascii="Times New Roman" w:hAnsi="Times New Roman"/>
          <w:sz w:val="24"/>
          <w:szCs w:val="24"/>
        </w:rPr>
        <w:t>MPharm</w:t>
      </w:r>
      <w:proofErr w:type="spellEnd"/>
      <w:r w:rsidRPr="366191EC">
        <w:rPr>
          <w:rFonts w:ascii="Times New Roman" w:hAnsi="Times New Roman"/>
          <w:sz w:val="24"/>
          <w:szCs w:val="24"/>
        </w:rPr>
        <w:t>), Robert Lookstein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366191E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366191EC">
        <w:rPr>
          <w:rFonts w:ascii="Times New Roman" w:hAnsi="Times New Roman"/>
          <w:sz w:val="24"/>
          <w:szCs w:val="24"/>
        </w:rPr>
        <w:t>MD</w:t>
      </w:r>
      <w:r>
        <w:rPr>
          <w:rFonts w:ascii="Times New Roman" w:hAnsi="Times New Roman"/>
          <w:sz w:val="24"/>
          <w:szCs w:val="24"/>
        </w:rPr>
        <w:t>),</w:t>
      </w:r>
      <w:r w:rsidRPr="366191EC">
        <w:rPr>
          <w:rFonts w:ascii="Times New Roman" w:hAnsi="Times New Roman"/>
          <w:sz w:val="24"/>
          <w:szCs w:val="24"/>
        </w:rPr>
        <w:t xml:space="preserve"> David</w:t>
      </w:r>
      <w:r>
        <w:rPr>
          <w:rFonts w:ascii="Times New Roman" w:hAnsi="Times New Roman"/>
          <w:sz w:val="24"/>
          <w:szCs w:val="24"/>
        </w:rPr>
        <w:t xml:space="preserve"> J.</w:t>
      </w:r>
      <w:r w:rsidRPr="366191EC">
        <w:rPr>
          <w:rFonts w:ascii="Times New Roman" w:hAnsi="Times New Roman"/>
          <w:sz w:val="24"/>
          <w:szCs w:val="24"/>
        </w:rPr>
        <w:t xml:space="preserve"> Steiger</w:t>
      </w:r>
      <w:r w:rsidRPr="366191EC">
        <w:rPr>
          <w:rFonts w:ascii="Times New Roman" w:hAnsi="Times New Roman"/>
          <w:sz w:val="24"/>
          <w:szCs w:val="24"/>
          <w:vertAlign w:val="superscript"/>
        </w:rPr>
        <w:t>2*</w:t>
      </w:r>
      <w:r w:rsidRPr="366191EC">
        <w:rPr>
          <w:rFonts w:ascii="Times New Roman" w:hAnsi="Times New Roman"/>
          <w:sz w:val="24"/>
          <w:szCs w:val="24"/>
        </w:rPr>
        <w:t xml:space="preserve"> (MD)</w:t>
      </w:r>
    </w:p>
    <w:p w14:paraId="71516C58" w14:textId="77777777" w:rsidR="00E7231F" w:rsidRDefault="00E7231F" w:rsidP="00E7231F">
      <w:pPr>
        <w:pStyle w:val="Body"/>
        <w:spacing w:after="0" w:line="480" w:lineRule="auto"/>
        <w:rPr>
          <w:rFonts w:ascii="Times New Roman" w:hAnsi="Times New Roman"/>
          <w:i/>
          <w:iCs/>
          <w:sz w:val="24"/>
          <w:szCs w:val="24"/>
        </w:rPr>
      </w:pPr>
      <w:r w:rsidRPr="00C40629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C40629">
        <w:rPr>
          <w:rFonts w:ascii="Times New Roman" w:hAnsi="Times New Roman"/>
          <w:i/>
          <w:iCs/>
          <w:sz w:val="24"/>
          <w:szCs w:val="24"/>
        </w:rPr>
        <w:t xml:space="preserve"> Department of Medicine, Icahn School of Medicine at Mount Sinai Health System, New York City, New York 10029, United States</w:t>
      </w:r>
      <w:r w:rsidRPr="00C40629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br/>
      </w:r>
      <w:r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C40629">
        <w:rPr>
          <w:rFonts w:ascii="Times New Roman" w:hAnsi="Times New Roman"/>
          <w:i/>
          <w:iCs/>
          <w:sz w:val="24"/>
          <w:szCs w:val="24"/>
        </w:rPr>
        <w:t xml:space="preserve"> Division of Pulmonary, Critical Care and Sleep Medicine, Department of Medicine, Icahn School of Medicine at Mount Sinai Health System, New York City, New York 10029, United States</w:t>
      </w:r>
    </w:p>
    <w:p w14:paraId="5BB66833" w14:textId="490B7277" w:rsidR="00E7231F" w:rsidRDefault="00E7231F" w:rsidP="00E7231F">
      <w:pPr>
        <w:pStyle w:val="Body"/>
        <w:spacing w:after="0" w:line="480" w:lineRule="auto"/>
        <w:rPr>
          <w:rFonts w:ascii="Times New Roman" w:hAnsi="Times New Roman"/>
          <w:i/>
          <w:iCs/>
          <w:sz w:val="24"/>
          <w:szCs w:val="24"/>
        </w:rPr>
      </w:pPr>
      <w:r w:rsidRPr="366191EC"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Pr="366191EC">
        <w:rPr>
          <w:rFonts w:ascii="Times New Roman" w:hAnsi="Times New Roman"/>
          <w:i/>
          <w:iCs/>
          <w:sz w:val="24"/>
          <w:szCs w:val="24"/>
        </w:rPr>
        <w:t xml:space="preserve"> Department of Medicine, </w:t>
      </w:r>
      <w:proofErr w:type="spellStart"/>
      <w:r w:rsidR="00F7379C">
        <w:rPr>
          <w:rFonts w:ascii="Times New Roman" w:hAnsi="Times New Roman"/>
          <w:i/>
          <w:iCs/>
          <w:sz w:val="24"/>
          <w:szCs w:val="24"/>
        </w:rPr>
        <w:t>TidalHealth</w:t>
      </w:r>
      <w:proofErr w:type="spellEnd"/>
      <w:r w:rsidR="00F7379C">
        <w:rPr>
          <w:rFonts w:ascii="Times New Roman" w:hAnsi="Times New Roman"/>
          <w:i/>
          <w:iCs/>
          <w:sz w:val="24"/>
          <w:szCs w:val="24"/>
        </w:rPr>
        <w:t xml:space="preserve"> Peninsula Regional, Salisbury, Maryland 21801</w:t>
      </w:r>
      <w:r w:rsidRPr="366191EC">
        <w:rPr>
          <w:rFonts w:ascii="Times New Roman" w:hAnsi="Times New Roman"/>
          <w:i/>
          <w:iCs/>
          <w:sz w:val="24"/>
          <w:szCs w:val="24"/>
        </w:rPr>
        <w:t>, United States</w:t>
      </w:r>
      <w:r>
        <w:br/>
      </w:r>
      <w:r w:rsidRPr="00F10016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366191EC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C40629">
        <w:rPr>
          <w:rFonts w:ascii="Times New Roman" w:hAnsi="Times New Roman"/>
          <w:i/>
          <w:iCs/>
          <w:sz w:val="24"/>
          <w:szCs w:val="24"/>
        </w:rPr>
        <w:t>Department of Medicine, Icahn School of Medicine at Mount Sinai Health System, New York City, New York 10029, United States</w:t>
      </w:r>
    </w:p>
    <w:p w14:paraId="7FC84CA8" w14:textId="77777777" w:rsidR="00E7231F" w:rsidRPr="00C40629" w:rsidRDefault="00E7231F" w:rsidP="00E7231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31CAF5" w14:textId="77777777" w:rsidR="00E7231F" w:rsidRPr="00C40629" w:rsidRDefault="00E7231F" w:rsidP="00E7231F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>* Corresponding author</w:t>
      </w:r>
    </w:p>
    <w:p w14:paraId="0B43F1A6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>David J. Steiger, MD</w:t>
      </w:r>
    </w:p>
    <w:p w14:paraId="489A1C36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>Professor and Division Chief,</w:t>
      </w:r>
    </w:p>
    <w:p w14:paraId="5B391237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>Division of Pulmonary, Critical Care, and Sleep Medicine,</w:t>
      </w:r>
    </w:p>
    <w:p w14:paraId="377CB693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>Department of Medicine,</w:t>
      </w:r>
    </w:p>
    <w:p w14:paraId="46750323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 xml:space="preserve">Mount Sinai </w:t>
      </w:r>
      <w:r>
        <w:rPr>
          <w:rFonts w:ascii="Times New Roman" w:hAnsi="Times New Roman"/>
          <w:sz w:val="24"/>
          <w:szCs w:val="24"/>
        </w:rPr>
        <w:t>Beth Israel,</w:t>
      </w:r>
    </w:p>
    <w:p w14:paraId="12063879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>Icahn School of Medicine at Mount Sinai,</w:t>
      </w:r>
    </w:p>
    <w:p w14:paraId="13B13CDF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>New York City, NY 10019,</w:t>
      </w:r>
      <w:r w:rsidRPr="00C40629">
        <w:rPr>
          <w:rFonts w:ascii="Times New Roman" w:eastAsia="Times New Roman" w:hAnsi="Times New Roman" w:cs="Times New Roman"/>
          <w:sz w:val="24"/>
          <w:szCs w:val="24"/>
        </w:rPr>
        <w:br/>
      </w:r>
      <w:r w:rsidRPr="00C40629">
        <w:rPr>
          <w:rFonts w:ascii="Times New Roman" w:hAnsi="Times New Roman"/>
          <w:sz w:val="24"/>
          <w:szCs w:val="24"/>
        </w:rPr>
        <w:t>United States of America.</w:t>
      </w:r>
    </w:p>
    <w:p w14:paraId="1178F25C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lastRenderedPageBreak/>
        <w:t>Tel: (212) 420-2377</w:t>
      </w:r>
    </w:p>
    <w:p w14:paraId="67F66180" w14:textId="77777777" w:rsidR="00E7231F" w:rsidRPr="00C40629" w:rsidRDefault="00E7231F" w:rsidP="00E7231F">
      <w:pPr>
        <w:pStyle w:val="Body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629">
        <w:rPr>
          <w:rFonts w:ascii="Times New Roman" w:hAnsi="Times New Roman"/>
          <w:sz w:val="24"/>
          <w:szCs w:val="24"/>
        </w:rPr>
        <w:t>david.steiger@mountsinai.org</w:t>
      </w:r>
    </w:p>
    <w:p w14:paraId="21B59412" w14:textId="087C5F92" w:rsidR="00E7231F" w:rsidRDefault="00E7231F">
      <w:r>
        <w:br w:type="page"/>
      </w:r>
    </w:p>
    <w:p w14:paraId="48085FB5" w14:textId="217FA5C4" w:rsidR="00FF1039" w:rsidRDefault="00FF1039" w:rsidP="007D6E4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90722B3" wp14:editId="0D77640F">
            <wp:extent cx="5943600" cy="3667125"/>
            <wp:effectExtent l="0" t="0" r="0" b="9525"/>
            <wp:docPr id="504792570" name="Picture 1" descr="A graph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792570" name="Picture 1" descr="A graph with black do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1F371" w14:textId="0A2F438B" w:rsidR="00FF1039" w:rsidRPr="00FF1039" w:rsidRDefault="00FF1039" w:rsidP="00FF103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D7A6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Love plot depicting the standardized mean differences of matching variables between the unmatched and the matched sample</w:t>
      </w:r>
    </w:p>
    <w:p w14:paraId="0329DDDB" w14:textId="7830C351" w:rsidR="00FF1039" w:rsidRDefault="00FF1039" w:rsidP="00FF103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6B27C7" w14:textId="523ED6A7" w:rsidR="00E05F93" w:rsidRDefault="00E7231F" w:rsidP="007D6E4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D7A6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7D6E47">
        <w:rPr>
          <w:rFonts w:ascii="Times New Roman" w:hAnsi="Times New Roman" w:cs="Times New Roman"/>
          <w:sz w:val="24"/>
          <w:szCs w:val="24"/>
        </w:rPr>
        <w:t xml:space="preserve"> Balance measures before and after optimal full matching in the study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A18FE" w14:paraId="214D6B86" w14:textId="77777777" w:rsidTr="005A2A53">
        <w:tc>
          <w:tcPr>
            <w:tcW w:w="9350" w:type="dxa"/>
            <w:gridSpan w:val="7"/>
          </w:tcPr>
          <w:p w14:paraId="496ACD29" w14:textId="52570394" w:rsidR="005A18FE" w:rsidRP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MATCHED SAMPLE</w:t>
            </w:r>
          </w:p>
        </w:tc>
      </w:tr>
      <w:tr w:rsidR="005A18FE" w14:paraId="77433740" w14:textId="77777777" w:rsidTr="005A18FE">
        <w:tc>
          <w:tcPr>
            <w:tcW w:w="1335" w:type="dxa"/>
          </w:tcPr>
          <w:p w14:paraId="61085275" w14:textId="69E2EDE9" w:rsidR="005A18FE" w:rsidRP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35" w:type="dxa"/>
          </w:tcPr>
          <w:p w14:paraId="17503929" w14:textId="4E960688" w:rsidR="005A18FE" w:rsidRPr="00AA4D24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4D24">
              <w:rPr>
                <w:rFonts w:ascii="Times New Roman" w:hAnsi="Times New Roman" w:cs="Times New Roman"/>
                <w:b/>
                <w:bCs/>
              </w:rPr>
              <w:t>Means (treated)</w:t>
            </w:r>
          </w:p>
        </w:tc>
        <w:tc>
          <w:tcPr>
            <w:tcW w:w="1336" w:type="dxa"/>
          </w:tcPr>
          <w:p w14:paraId="7BAD8786" w14:textId="4AC06CA0" w:rsidR="005A18FE" w:rsidRPr="00AA4D24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4D24">
              <w:rPr>
                <w:rFonts w:ascii="Times New Roman" w:hAnsi="Times New Roman" w:cs="Times New Roman"/>
                <w:b/>
                <w:bCs/>
              </w:rPr>
              <w:t>Means (control)</w:t>
            </w:r>
          </w:p>
        </w:tc>
        <w:tc>
          <w:tcPr>
            <w:tcW w:w="1336" w:type="dxa"/>
          </w:tcPr>
          <w:p w14:paraId="4B351145" w14:textId="2F149260" w:rsidR="005A18FE" w:rsidRPr="00AA4D24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4D24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  <w:tc>
          <w:tcPr>
            <w:tcW w:w="1336" w:type="dxa"/>
          </w:tcPr>
          <w:p w14:paraId="4DE46BFE" w14:textId="14E1C017" w:rsidR="005A18FE" w:rsidRPr="00AA4D24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4D24">
              <w:rPr>
                <w:rFonts w:ascii="Times New Roman" w:hAnsi="Times New Roman" w:cs="Times New Roman"/>
                <w:b/>
                <w:bCs/>
              </w:rPr>
              <w:t>Variance ratio</w:t>
            </w:r>
          </w:p>
        </w:tc>
        <w:tc>
          <w:tcPr>
            <w:tcW w:w="1336" w:type="dxa"/>
          </w:tcPr>
          <w:p w14:paraId="4F0FC6A4" w14:textId="595ECE8B" w:rsidR="005A18FE" w:rsidRPr="00AA4D24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4D24">
              <w:rPr>
                <w:rFonts w:ascii="Times New Roman" w:hAnsi="Times New Roman" w:cs="Times New Roman"/>
                <w:b/>
                <w:bCs/>
              </w:rPr>
              <w:t>eCDF</w:t>
            </w:r>
            <w:proofErr w:type="spellEnd"/>
            <w:r w:rsidRPr="00AA4D24">
              <w:rPr>
                <w:rFonts w:ascii="Times New Roman" w:hAnsi="Times New Roman" w:cs="Times New Roman"/>
                <w:b/>
                <w:bCs/>
              </w:rPr>
              <w:t xml:space="preserve"> mean</w:t>
            </w:r>
          </w:p>
        </w:tc>
        <w:tc>
          <w:tcPr>
            <w:tcW w:w="1336" w:type="dxa"/>
          </w:tcPr>
          <w:p w14:paraId="2B44537A" w14:textId="62D494B6" w:rsidR="005A18FE" w:rsidRPr="00AA4D24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A4D24">
              <w:rPr>
                <w:rFonts w:ascii="Times New Roman" w:hAnsi="Times New Roman" w:cs="Times New Roman"/>
                <w:b/>
                <w:bCs/>
              </w:rPr>
              <w:t>eCDF</w:t>
            </w:r>
            <w:proofErr w:type="spellEnd"/>
            <w:r w:rsidRPr="00AA4D24">
              <w:rPr>
                <w:rFonts w:ascii="Times New Roman" w:hAnsi="Times New Roman" w:cs="Times New Roman"/>
                <w:b/>
                <w:bCs/>
              </w:rPr>
              <w:t xml:space="preserve"> maximum</w:t>
            </w:r>
          </w:p>
        </w:tc>
      </w:tr>
      <w:tr w:rsidR="005A18FE" w14:paraId="0601F74F" w14:textId="77777777" w:rsidTr="005A18FE">
        <w:tc>
          <w:tcPr>
            <w:tcW w:w="1335" w:type="dxa"/>
          </w:tcPr>
          <w:p w14:paraId="57B195AF" w14:textId="4201649B" w:rsidR="005A18FE" w:rsidRPr="005A18FE" w:rsidRDefault="009D5808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nsity score</w:t>
            </w:r>
          </w:p>
        </w:tc>
        <w:tc>
          <w:tcPr>
            <w:tcW w:w="1335" w:type="dxa"/>
          </w:tcPr>
          <w:p w14:paraId="52C82CFF" w14:textId="29C29434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4</w:t>
            </w:r>
          </w:p>
        </w:tc>
        <w:tc>
          <w:tcPr>
            <w:tcW w:w="1336" w:type="dxa"/>
          </w:tcPr>
          <w:p w14:paraId="647304FB" w14:textId="5DB972EC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8</w:t>
            </w:r>
          </w:p>
        </w:tc>
        <w:tc>
          <w:tcPr>
            <w:tcW w:w="1336" w:type="dxa"/>
          </w:tcPr>
          <w:p w14:paraId="2B9302ED" w14:textId="498B82EF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8</w:t>
            </w:r>
          </w:p>
        </w:tc>
        <w:tc>
          <w:tcPr>
            <w:tcW w:w="1336" w:type="dxa"/>
          </w:tcPr>
          <w:p w14:paraId="41E40D99" w14:textId="45B6D03E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63</w:t>
            </w:r>
          </w:p>
        </w:tc>
        <w:tc>
          <w:tcPr>
            <w:tcW w:w="1336" w:type="dxa"/>
          </w:tcPr>
          <w:p w14:paraId="64EA75B4" w14:textId="48A9B140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5</w:t>
            </w:r>
          </w:p>
        </w:tc>
        <w:tc>
          <w:tcPr>
            <w:tcW w:w="1336" w:type="dxa"/>
          </w:tcPr>
          <w:p w14:paraId="11B27367" w14:textId="21DA1355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4</w:t>
            </w:r>
          </w:p>
        </w:tc>
      </w:tr>
      <w:tr w:rsidR="005A18FE" w14:paraId="0815AA99" w14:textId="77777777" w:rsidTr="005A18FE">
        <w:tc>
          <w:tcPr>
            <w:tcW w:w="1335" w:type="dxa"/>
          </w:tcPr>
          <w:p w14:paraId="6729C341" w14:textId="433B69B6" w:rsidR="005A18FE" w:rsidRP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5" w:type="dxa"/>
          </w:tcPr>
          <w:p w14:paraId="48347A97" w14:textId="20938179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336" w:type="dxa"/>
          </w:tcPr>
          <w:p w14:paraId="204FD4DD" w14:textId="399E9465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979</w:t>
            </w:r>
          </w:p>
        </w:tc>
        <w:tc>
          <w:tcPr>
            <w:tcW w:w="1336" w:type="dxa"/>
          </w:tcPr>
          <w:p w14:paraId="31A5EC3E" w14:textId="20BCAB7C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49</w:t>
            </w:r>
          </w:p>
        </w:tc>
        <w:tc>
          <w:tcPr>
            <w:tcW w:w="1336" w:type="dxa"/>
          </w:tcPr>
          <w:p w14:paraId="4564C4B7" w14:textId="64984C22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03</w:t>
            </w:r>
          </w:p>
        </w:tc>
        <w:tc>
          <w:tcPr>
            <w:tcW w:w="1336" w:type="dxa"/>
          </w:tcPr>
          <w:p w14:paraId="45DB712E" w14:textId="1AA27312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7</w:t>
            </w:r>
          </w:p>
        </w:tc>
        <w:tc>
          <w:tcPr>
            <w:tcW w:w="1336" w:type="dxa"/>
          </w:tcPr>
          <w:p w14:paraId="0E91BD3E" w14:textId="0E4A1E85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8</w:t>
            </w:r>
          </w:p>
        </w:tc>
      </w:tr>
      <w:tr w:rsidR="005A18FE" w14:paraId="123A0ECB" w14:textId="77777777" w:rsidTr="005A18FE">
        <w:tc>
          <w:tcPr>
            <w:tcW w:w="1335" w:type="dxa"/>
          </w:tcPr>
          <w:p w14:paraId="68FBE1B8" w14:textId="2A51DDF9" w:rsidR="005A18FE" w:rsidRP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Male</w:t>
            </w:r>
          </w:p>
        </w:tc>
        <w:tc>
          <w:tcPr>
            <w:tcW w:w="1335" w:type="dxa"/>
          </w:tcPr>
          <w:p w14:paraId="220F367F" w14:textId="40240F91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8</w:t>
            </w:r>
          </w:p>
        </w:tc>
        <w:tc>
          <w:tcPr>
            <w:tcW w:w="1336" w:type="dxa"/>
          </w:tcPr>
          <w:p w14:paraId="3CAA7A22" w14:textId="4F1C6394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24</w:t>
            </w:r>
          </w:p>
        </w:tc>
        <w:tc>
          <w:tcPr>
            <w:tcW w:w="1336" w:type="dxa"/>
          </w:tcPr>
          <w:p w14:paraId="731C3594" w14:textId="1380AE67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35</w:t>
            </w:r>
          </w:p>
        </w:tc>
        <w:tc>
          <w:tcPr>
            <w:tcW w:w="1336" w:type="dxa"/>
          </w:tcPr>
          <w:p w14:paraId="1C4056B2" w14:textId="582C86FE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6B4A9BBD" w14:textId="607173D7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6</w:t>
            </w:r>
          </w:p>
        </w:tc>
        <w:tc>
          <w:tcPr>
            <w:tcW w:w="1336" w:type="dxa"/>
          </w:tcPr>
          <w:p w14:paraId="2845A0E4" w14:textId="19585B2D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6</w:t>
            </w:r>
          </w:p>
        </w:tc>
      </w:tr>
      <w:tr w:rsidR="005A18FE" w14:paraId="49BD4309" w14:textId="77777777" w:rsidTr="005A18FE">
        <w:tc>
          <w:tcPr>
            <w:tcW w:w="1335" w:type="dxa"/>
          </w:tcPr>
          <w:p w14:paraId="1E08FF01" w14:textId="067BE3C1" w:rsidR="005A18FE" w:rsidRP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Female</w:t>
            </w:r>
          </w:p>
        </w:tc>
        <w:tc>
          <w:tcPr>
            <w:tcW w:w="1335" w:type="dxa"/>
          </w:tcPr>
          <w:p w14:paraId="5A2B895A" w14:textId="177029F7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2</w:t>
            </w:r>
          </w:p>
        </w:tc>
        <w:tc>
          <w:tcPr>
            <w:tcW w:w="1336" w:type="dxa"/>
          </w:tcPr>
          <w:p w14:paraId="5341202E" w14:textId="1587C213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76</w:t>
            </w:r>
          </w:p>
        </w:tc>
        <w:tc>
          <w:tcPr>
            <w:tcW w:w="1336" w:type="dxa"/>
          </w:tcPr>
          <w:p w14:paraId="047C606D" w14:textId="72A85240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5</w:t>
            </w:r>
          </w:p>
        </w:tc>
        <w:tc>
          <w:tcPr>
            <w:tcW w:w="1336" w:type="dxa"/>
          </w:tcPr>
          <w:p w14:paraId="328BF5AA" w14:textId="7949ED64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3E5C39D9" w14:textId="2BDEDD26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6</w:t>
            </w:r>
          </w:p>
        </w:tc>
        <w:tc>
          <w:tcPr>
            <w:tcW w:w="1336" w:type="dxa"/>
          </w:tcPr>
          <w:p w14:paraId="7324116C" w14:textId="2099D0C7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6</w:t>
            </w:r>
          </w:p>
        </w:tc>
      </w:tr>
      <w:tr w:rsidR="005A18FE" w14:paraId="44204587" w14:textId="77777777" w:rsidTr="005A18FE">
        <w:tc>
          <w:tcPr>
            <w:tcW w:w="1335" w:type="dxa"/>
          </w:tcPr>
          <w:p w14:paraId="184DF762" w14:textId="0DEE0229" w:rsidR="005A18FE" w:rsidRP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35" w:type="dxa"/>
          </w:tcPr>
          <w:p w14:paraId="021818D6" w14:textId="598BA90C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410</w:t>
            </w:r>
          </w:p>
        </w:tc>
        <w:tc>
          <w:tcPr>
            <w:tcW w:w="1336" w:type="dxa"/>
          </w:tcPr>
          <w:p w14:paraId="717D7FFD" w14:textId="6A219496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780</w:t>
            </w:r>
          </w:p>
        </w:tc>
        <w:tc>
          <w:tcPr>
            <w:tcW w:w="1336" w:type="dxa"/>
          </w:tcPr>
          <w:p w14:paraId="76A3FA3B" w14:textId="7B177EC6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7</w:t>
            </w:r>
          </w:p>
        </w:tc>
        <w:tc>
          <w:tcPr>
            <w:tcW w:w="1336" w:type="dxa"/>
          </w:tcPr>
          <w:p w14:paraId="0BC39ACE" w14:textId="68DCEE6E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63</w:t>
            </w:r>
          </w:p>
        </w:tc>
        <w:tc>
          <w:tcPr>
            <w:tcW w:w="1336" w:type="dxa"/>
          </w:tcPr>
          <w:p w14:paraId="6A167D91" w14:textId="74E2A706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336" w:type="dxa"/>
          </w:tcPr>
          <w:p w14:paraId="7BDC0E5F" w14:textId="2015D064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1</w:t>
            </w:r>
          </w:p>
        </w:tc>
      </w:tr>
      <w:tr w:rsidR="005A18FE" w14:paraId="1B0EC0BD" w14:textId="77777777" w:rsidTr="005A18FE">
        <w:tc>
          <w:tcPr>
            <w:tcW w:w="1335" w:type="dxa"/>
          </w:tcPr>
          <w:p w14:paraId="01F9E206" w14:textId="5972AA97" w:rsidR="005A18FE" w:rsidRP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dle PE: no</w:t>
            </w:r>
          </w:p>
        </w:tc>
        <w:tc>
          <w:tcPr>
            <w:tcW w:w="1335" w:type="dxa"/>
          </w:tcPr>
          <w:p w14:paraId="6A60B228" w14:textId="3FE35231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7</w:t>
            </w:r>
          </w:p>
        </w:tc>
        <w:tc>
          <w:tcPr>
            <w:tcW w:w="1336" w:type="dxa"/>
          </w:tcPr>
          <w:p w14:paraId="1A9F884B" w14:textId="25C51FA8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8</w:t>
            </w:r>
          </w:p>
        </w:tc>
        <w:tc>
          <w:tcPr>
            <w:tcW w:w="1336" w:type="dxa"/>
          </w:tcPr>
          <w:p w14:paraId="753C74F8" w14:textId="33E83036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32</w:t>
            </w:r>
          </w:p>
        </w:tc>
        <w:tc>
          <w:tcPr>
            <w:tcW w:w="1336" w:type="dxa"/>
          </w:tcPr>
          <w:p w14:paraId="2B603220" w14:textId="76BBF860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246FBBFC" w14:textId="7EB902E6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1</w:t>
            </w:r>
          </w:p>
        </w:tc>
        <w:tc>
          <w:tcPr>
            <w:tcW w:w="1336" w:type="dxa"/>
          </w:tcPr>
          <w:p w14:paraId="6D8B7B86" w14:textId="3DE5FE57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1</w:t>
            </w:r>
          </w:p>
        </w:tc>
      </w:tr>
      <w:tr w:rsidR="005A18FE" w14:paraId="5EFDBD24" w14:textId="77777777" w:rsidTr="005A18FE">
        <w:tc>
          <w:tcPr>
            <w:tcW w:w="1335" w:type="dxa"/>
          </w:tcPr>
          <w:p w14:paraId="31A25636" w14:textId="30240682" w:rsidR="005A18FE" w:rsidRP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dle PE: yes</w:t>
            </w:r>
          </w:p>
        </w:tc>
        <w:tc>
          <w:tcPr>
            <w:tcW w:w="1335" w:type="dxa"/>
          </w:tcPr>
          <w:p w14:paraId="3BD230A8" w14:textId="6A7D8DC0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3</w:t>
            </w:r>
          </w:p>
        </w:tc>
        <w:tc>
          <w:tcPr>
            <w:tcW w:w="1336" w:type="dxa"/>
          </w:tcPr>
          <w:p w14:paraId="09A16B1C" w14:textId="2CF5E33E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72</w:t>
            </w:r>
          </w:p>
        </w:tc>
        <w:tc>
          <w:tcPr>
            <w:tcW w:w="1336" w:type="dxa"/>
          </w:tcPr>
          <w:p w14:paraId="1096CEFE" w14:textId="29CCE6E3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2</w:t>
            </w:r>
          </w:p>
        </w:tc>
        <w:tc>
          <w:tcPr>
            <w:tcW w:w="1336" w:type="dxa"/>
          </w:tcPr>
          <w:p w14:paraId="048F9422" w14:textId="2B427A00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13329620" w14:textId="6DCFA546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1</w:t>
            </w:r>
          </w:p>
        </w:tc>
        <w:tc>
          <w:tcPr>
            <w:tcW w:w="1336" w:type="dxa"/>
          </w:tcPr>
          <w:p w14:paraId="16B5FED4" w14:textId="44BC62D7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1</w:t>
            </w:r>
          </w:p>
        </w:tc>
      </w:tr>
      <w:tr w:rsidR="005A18FE" w14:paraId="0C0DFBBD" w14:textId="77777777" w:rsidTr="005A18FE">
        <w:tc>
          <w:tcPr>
            <w:tcW w:w="1335" w:type="dxa"/>
          </w:tcPr>
          <w:p w14:paraId="5542DC00" w14:textId="13296E5B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SI</w:t>
            </w:r>
          </w:p>
        </w:tc>
        <w:tc>
          <w:tcPr>
            <w:tcW w:w="1335" w:type="dxa"/>
          </w:tcPr>
          <w:p w14:paraId="00FEC70B" w14:textId="2E818D1D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961</w:t>
            </w:r>
          </w:p>
        </w:tc>
        <w:tc>
          <w:tcPr>
            <w:tcW w:w="1336" w:type="dxa"/>
          </w:tcPr>
          <w:p w14:paraId="492698B5" w14:textId="191E83CA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908</w:t>
            </w:r>
          </w:p>
        </w:tc>
        <w:tc>
          <w:tcPr>
            <w:tcW w:w="1336" w:type="dxa"/>
          </w:tcPr>
          <w:p w14:paraId="68BD3BEF" w14:textId="4A33DF19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6</w:t>
            </w:r>
          </w:p>
        </w:tc>
        <w:tc>
          <w:tcPr>
            <w:tcW w:w="1336" w:type="dxa"/>
          </w:tcPr>
          <w:p w14:paraId="3EB11F82" w14:textId="427F3EB7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02</w:t>
            </w:r>
          </w:p>
        </w:tc>
        <w:tc>
          <w:tcPr>
            <w:tcW w:w="1336" w:type="dxa"/>
          </w:tcPr>
          <w:p w14:paraId="2C129658" w14:textId="5AACB337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1</w:t>
            </w:r>
          </w:p>
        </w:tc>
        <w:tc>
          <w:tcPr>
            <w:tcW w:w="1336" w:type="dxa"/>
          </w:tcPr>
          <w:p w14:paraId="601E78D2" w14:textId="54B9A377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4</w:t>
            </w:r>
          </w:p>
        </w:tc>
      </w:tr>
      <w:tr w:rsidR="005A18FE" w14:paraId="0E899012" w14:textId="77777777" w:rsidTr="005A18FE">
        <w:tc>
          <w:tcPr>
            <w:tcW w:w="1335" w:type="dxa"/>
          </w:tcPr>
          <w:p w14:paraId="6DDB9255" w14:textId="5B4F7B5C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-low</w:t>
            </w:r>
          </w:p>
        </w:tc>
        <w:tc>
          <w:tcPr>
            <w:tcW w:w="1335" w:type="dxa"/>
          </w:tcPr>
          <w:p w14:paraId="1B89B33A" w14:textId="3A9DC14E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36" w:type="dxa"/>
          </w:tcPr>
          <w:p w14:paraId="0CAD84BA" w14:textId="113E11C5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336" w:type="dxa"/>
          </w:tcPr>
          <w:p w14:paraId="77C98013" w14:textId="16CAC813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05</w:t>
            </w:r>
          </w:p>
        </w:tc>
        <w:tc>
          <w:tcPr>
            <w:tcW w:w="1336" w:type="dxa"/>
          </w:tcPr>
          <w:p w14:paraId="08435510" w14:textId="362943F9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1A22F98B" w14:textId="13F3274D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1336" w:type="dxa"/>
          </w:tcPr>
          <w:p w14:paraId="4ACBFBD9" w14:textId="004F49D3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6</w:t>
            </w:r>
          </w:p>
        </w:tc>
      </w:tr>
      <w:tr w:rsidR="005A18FE" w14:paraId="19E8CCF7" w14:textId="77777777" w:rsidTr="005A18FE">
        <w:tc>
          <w:tcPr>
            <w:tcW w:w="1335" w:type="dxa"/>
          </w:tcPr>
          <w:p w14:paraId="65FAB510" w14:textId="37D90141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-ILR</w:t>
            </w:r>
          </w:p>
        </w:tc>
        <w:tc>
          <w:tcPr>
            <w:tcW w:w="1335" w:type="dxa"/>
          </w:tcPr>
          <w:p w14:paraId="5E0119FA" w14:textId="5B088E2E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7</w:t>
            </w:r>
          </w:p>
        </w:tc>
        <w:tc>
          <w:tcPr>
            <w:tcW w:w="1336" w:type="dxa"/>
          </w:tcPr>
          <w:p w14:paraId="6B4E6CA0" w14:textId="5D71A899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2</w:t>
            </w:r>
          </w:p>
        </w:tc>
        <w:tc>
          <w:tcPr>
            <w:tcW w:w="1336" w:type="dxa"/>
          </w:tcPr>
          <w:p w14:paraId="3AAA2A0A" w14:textId="45C0C363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1336" w:type="dxa"/>
          </w:tcPr>
          <w:p w14:paraId="2D1B9B79" w14:textId="2CB3E22E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172842A2" w14:textId="4D2775AF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1336" w:type="dxa"/>
          </w:tcPr>
          <w:p w14:paraId="7E90F3E0" w14:textId="1B0AF4E4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5</w:t>
            </w:r>
          </w:p>
        </w:tc>
      </w:tr>
      <w:tr w:rsidR="005A18FE" w14:paraId="63B43CC6" w14:textId="77777777" w:rsidTr="005A18FE">
        <w:tc>
          <w:tcPr>
            <w:tcW w:w="1335" w:type="dxa"/>
          </w:tcPr>
          <w:p w14:paraId="00006F2E" w14:textId="7BC92512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-IHR</w:t>
            </w:r>
          </w:p>
        </w:tc>
        <w:tc>
          <w:tcPr>
            <w:tcW w:w="1335" w:type="dxa"/>
          </w:tcPr>
          <w:p w14:paraId="2BB5FB13" w14:textId="6027CFAD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9</w:t>
            </w:r>
          </w:p>
        </w:tc>
        <w:tc>
          <w:tcPr>
            <w:tcW w:w="1336" w:type="dxa"/>
          </w:tcPr>
          <w:p w14:paraId="7F6DC6B1" w14:textId="36B48DEC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6</w:t>
            </w:r>
          </w:p>
        </w:tc>
        <w:tc>
          <w:tcPr>
            <w:tcW w:w="1336" w:type="dxa"/>
          </w:tcPr>
          <w:p w14:paraId="316C642C" w14:textId="242F2050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7</w:t>
            </w:r>
          </w:p>
        </w:tc>
        <w:tc>
          <w:tcPr>
            <w:tcW w:w="1336" w:type="dxa"/>
          </w:tcPr>
          <w:p w14:paraId="264BA6CE" w14:textId="7B958C03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3F4AF6DE" w14:textId="75359161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3</w:t>
            </w:r>
          </w:p>
        </w:tc>
        <w:tc>
          <w:tcPr>
            <w:tcW w:w="1336" w:type="dxa"/>
          </w:tcPr>
          <w:p w14:paraId="39ED67CF" w14:textId="3D9EEFD1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3</w:t>
            </w:r>
          </w:p>
        </w:tc>
      </w:tr>
      <w:tr w:rsidR="005A18FE" w14:paraId="3DA7F1E2" w14:textId="77777777" w:rsidTr="005A18FE">
        <w:tc>
          <w:tcPr>
            <w:tcW w:w="1335" w:type="dxa"/>
          </w:tcPr>
          <w:p w14:paraId="102CEC21" w14:textId="34F2E770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-high</w:t>
            </w:r>
          </w:p>
        </w:tc>
        <w:tc>
          <w:tcPr>
            <w:tcW w:w="1335" w:type="dxa"/>
          </w:tcPr>
          <w:p w14:paraId="266B625D" w14:textId="335E0C46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5</w:t>
            </w:r>
          </w:p>
        </w:tc>
        <w:tc>
          <w:tcPr>
            <w:tcW w:w="1336" w:type="dxa"/>
          </w:tcPr>
          <w:p w14:paraId="00A9625B" w14:textId="5CBCE044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6</w:t>
            </w:r>
          </w:p>
        </w:tc>
        <w:tc>
          <w:tcPr>
            <w:tcW w:w="1336" w:type="dxa"/>
          </w:tcPr>
          <w:p w14:paraId="7D2EE4FE" w14:textId="457FAF1D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74</w:t>
            </w:r>
          </w:p>
        </w:tc>
        <w:tc>
          <w:tcPr>
            <w:tcW w:w="1336" w:type="dxa"/>
          </w:tcPr>
          <w:p w14:paraId="0B13DD5D" w14:textId="737035E6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141FE5D2" w14:textId="3ED60067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2</w:t>
            </w:r>
          </w:p>
        </w:tc>
        <w:tc>
          <w:tcPr>
            <w:tcW w:w="1336" w:type="dxa"/>
          </w:tcPr>
          <w:p w14:paraId="26C06323" w14:textId="5C5EE32C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2</w:t>
            </w:r>
          </w:p>
        </w:tc>
      </w:tr>
      <w:tr w:rsidR="005A18FE" w14:paraId="27564C5C" w14:textId="77777777" w:rsidTr="005A18FE">
        <w:tc>
          <w:tcPr>
            <w:tcW w:w="1335" w:type="dxa"/>
          </w:tcPr>
          <w:p w14:paraId="1077BD8F" w14:textId="29B72294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: White</w:t>
            </w:r>
          </w:p>
        </w:tc>
        <w:tc>
          <w:tcPr>
            <w:tcW w:w="1335" w:type="dxa"/>
          </w:tcPr>
          <w:p w14:paraId="5CAFC255" w14:textId="4F162016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6</w:t>
            </w:r>
          </w:p>
        </w:tc>
        <w:tc>
          <w:tcPr>
            <w:tcW w:w="1336" w:type="dxa"/>
          </w:tcPr>
          <w:p w14:paraId="5DBF173C" w14:textId="678EA692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63</w:t>
            </w:r>
          </w:p>
        </w:tc>
        <w:tc>
          <w:tcPr>
            <w:tcW w:w="1336" w:type="dxa"/>
          </w:tcPr>
          <w:p w14:paraId="06EB4945" w14:textId="05220A54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29</w:t>
            </w:r>
          </w:p>
        </w:tc>
        <w:tc>
          <w:tcPr>
            <w:tcW w:w="1336" w:type="dxa"/>
          </w:tcPr>
          <w:p w14:paraId="0B6681D5" w14:textId="4F9CC2B8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768F90D5" w14:textId="6C4DD005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8</w:t>
            </w:r>
          </w:p>
        </w:tc>
        <w:tc>
          <w:tcPr>
            <w:tcW w:w="1336" w:type="dxa"/>
          </w:tcPr>
          <w:p w14:paraId="7CB42E04" w14:textId="1EF5C76C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8</w:t>
            </w:r>
          </w:p>
        </w:tc>
      </w:tr>
      <w:tr w:rsidR="005A18FE" w14:paraId="521E4A50" w14:textId="77777777" w:rsidTr="005A18FE">
        <w:tc>
          <w:tcPr>
            <w:tcW w:w="1335" w:type="dxa"/>
          </w:tcPr>
          <w:p w14:paraId="462B1EDA" w14:textId="7C49EECC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: Other</w:t>
            </w:r>
          </w:p>
        </w:tc>
        <w:tc>
          <w:tcPr>
            <w:tcW w:w="1335" w:type="dxa"/>
          </w:tcPr>
          <w:p w14:paraId="7F4B6E67" w14:textId="1488E9EC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9</w:t>
            </w:r>
          </w:p>
        </w:tc>
        <w:tc>
          <w:tcPr>
            <w:tcW w:w="1336" w:type="dxa"/>
          </w:tcPr>
          <w:p w14:paraId="0BD76420" w14:textId="2410DC2E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1336" w:type="dxa"/>
          </w:tcPr>
          <w:p w14:paraId="6128D918" w14:textId="0DB854BE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89</w:t>
            </w:r>
          </w:p>
        </w:tc>
        <w:tc>
          <w:tcPr>
            <w:tcW w:w="1336" w:type="dxa"/>
          </w:tcPr>
          <w:p w14:paraId="771D53C5" w14:textId="40CC0486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3B23958B" w14:textId="52C778A2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7</w:t>
            </w:r>
          </w:p>
        </w:tc>
        <w:tc>
          <w:tcPr>
            <w:tcW w:w="1336" w:type="dxa"/>
          </w:tcPr>
          <w:p w14:paraId="5F2CBB67" w14:textId="5D501F3E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7</w:t>
            </w:r>
          </w:p>
        </w:tc>
      </w:tr>
      <w:tr w:rsidR="005A18FE" w14:paraId="0CEC7A48" w14:textId="77777777" w:rsidTr="005A18FE">
        <w:tc>
          <w:tcPr>
            <w:tcW w:w="1335" w:type="dxa"/>
          </w:tcPr>
          <w:p w14:paraId="770064D4" w14:textId="2D580273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: Black</w:t>
            </w:r>
          </w:p>
        </w:tc>
        <w:tc>
          <w:tcPr>
            <w:tcW w:w="1335" w:type="dxa"/>
          </w:tcPr>
          <w:p w14:paraId="65291DF0" w14:textId="0B541681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5</w:t>
            </w:r>
          </w:p>
        </w:tc>
        <w:tc>
          <w:tcPr>
            <w:tcW w:w="1336" w:type="dxa"/>
          </w:tcPr>
          <w:p w14:paraId="756E6304" w14:textId="45D20B9F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4</w:t>
            </w:r>
          </w:p>
        </w:tc>
        <w:tc>
          <w:tcPr>
            <w:tcW w:w="1336" w:type="dxa"/>
          </w:tcPr>
          <w:p w14:paraId="26D980B3" w14:textId="5EF2E920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44</w:t>
            </w:r>
          </w:p>
        </w:tc>
        <w:tc>
          <w:tcPr>
            <w:tcW w:w="1336" w:type="dxa"/>
          </w:tcPr>
          <w:p w14:paraId="012B0A67" w14:textId="4893E766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6B3ACDCF" w14:textId="11FCCB45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9</w:t>
            </w:r>
          </w:p>
        </w:tc>
        <w:tc>
          <w:tcPr>
            <w:tcW w:w="1336" w:type="dxa"/>
          </w:tcPr>
          <w:p w14:paraId="49F66779" w14:textId="4BC3BCA8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9</w:t>
            </w:r>
          </w:p>
        </w:tc>
      </w:tr>
      <w:tr w:rsidR="005A18FE" w14:paraId="77367E0D" w14:textId="77777777" w:rsidTr="005A18FE">
        <w:tc>
          <w:tcPr>
            <w:tcW w:w="1335" w:type="dxa"/>
          </w:tcPr>
          <w:p w14:paraId="4BF9DCBB" w14:textId="1B5D054D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: None</w:t>
            </w:r>
          </w:p>
        </w:tc>
        <w:tc>
          <w:tcPr>
            <w:tcW w:w="1335" w:type="dxa"/>
          </w:tcPr>
          <w:p w14:paraId="4B95C3C1" w14:textId="162BB87F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4</w:t>
            </w:r>
          </w:p>
        </w:tc>
        <w:tc>
          <w:tcPr>
            <w:tcW w:w="1336" w:type="dxa"/>
          </w:tcPr>
          <w:p w14:paraId="4B83AA70" w14:textId="2D88F2BA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3</w:t>
            </w:r>
          </w:p>
        </w:tc>
        <w:tc>
          <w:tcPr>
            <w:tcW w:w="1336" w:type="dxa"/>
          </w:tcPr>
          <w:p w14:paraId="152E7709" w14:textId="796305B2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0</w:t>
            </w:r>
          </w:p>
        </w:tc>
        <w:tc>
          <w:tcPr>
            <w:tcW w:w="1336" w:type="dxa"/>
          </w:tcPr>
          <w:p w14:paraId="329960C6" w14:textId="17B7AD2C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412250DD" w14:textId="7B27B213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8</w:t>
            </w:r>
          </w:p>
        </w:tc>
        <w:tc>
          <w:tcPr>
            <w:tcW w:w="1336" w:type="dxa"/>
          </w:tcPr>
          <w:p w14:paraId="5C850C52" w14:textId="294453FB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8</w:t>
            </w:r>
          </w:p>
        </w:tc>
      </w:tr>
      <w:tr w:rsidR="005A18FE" w14:paraId="29538C8B" w14:textId="77777777" w:rsidTr="005A18FE">
        <w:tc>
          <w:tcPr>
            <w:tcW w:w="1335" w:type="dxa"/>
          </w:tcPr>
          <w:p w14:paraId="634EB654" w14:textId="5778580F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: Medicare</w:t>
            </w:r>
          </w:p>
        </w:tc>
        <w:tc>
          <w:tcPr>
            <w:tcW w:w="1335" w:type="dxa"/>
          </w:tcPr>
          <w:p w14:paraId="5DB5A462" w14:textId="0B45C7FF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1</w:t>
            </w:r>
          </w:p>
        </w:tc>
        <w:tc>
          <w:tcPr>
            <w:tcW w:w="1336" w:type="dxa"/>
          </w:tcPr>
          <w:p w14:paraId="1C7024B6" w14:textId="6D7C1DB4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9</w:t>
            </w:r>
          </w:p>
        </w:tc>
        <w:tc>
          <w:tcPr>
            <w:tcW w:w="1336" w:type="dxa"/>
          </w:tcPr>
          <w:p w14:paraId="153D1D2E" w14:textId="60E3F85C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89</w:t>
            </w:r>
          </w:p>
        </w:tc>
        <w:tc>
          <w:tcPr>
            <w:tcW w:w="1336" w:type="dxa"/>
          </w:tcPr>
          <w:p w14:paraId="649536FD" w14:textId="7E5A2E7D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4B6B7A7A" w14:textId="7B1CADE3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7</w:t>
            </w:r>
          </w:p>
        </w:tc>
        <w:tc>
          <w:tcPr>
            <w:tcW w:w="1336" w:type="dxa"/>
          </w:tcPr>
          <w:p w14:paraId="754669BE" w14:textId="310042E7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7</w:t>
            </w:r>
          </w:p>
        </w:tc>
      </w:tr>
      <w:tr w:rsidR="005A18FE" w14:paraId="51F23893" w14:textId="77777777" w:rsidTr="005A18FE">
        <w:tc>
          <w:tcPr>
            <w:tcW w:w="1335" w:type="dxa"/>
          </w:tcPr>
          <w:p w14:paraId="20AB8B1E" w14:textId="1B7C8DB6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: Medicaid</w:t>
            </w:r>
          </w:p>
        </w:tc>
        <w:tc>
          <w:tcPr>
            <w:tcW w:w="1335" w:type="dxa"/>
          </w:tcPr>
          <w:p w14:paraId="7004D39D" w14:textId="68F5EA6E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1</w:t>
            </w:r>
          </w:p>
        </w:tc>
        <w:tc>
          <w:tcPr>
            <w:tcW w:w="1336" w:type="dxa"/>
          </w:tcPr>
          <w:p w14:paraId="04372673" w14:textId="3170D1C6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37</w:t>
            </w:r>
          </w:p>
        </w:tc>
        <w:tc>
          <w:tcPr>
            <w:tcW w:w="1336" w:type="dxa"/>
          </w:tcPr>
          <w:p w14:paraId="52CAB95B" w14:textId="5ECF3875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6</w:t>
            </w:r>
          </w:p>
        </w:tc>
        <w:tc>
          <w:tcPr>
            <w:tcW w:w="1336" w:type="dxa"/>
          </w:tcPr>
          <w:p w14:paraId="4635BF03" w14:textId="2DA06B1C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16ED9F99" w14:textId="605A51F9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4</w:t>
            </w:r>
          </w:p>
        </w:tc>
        <w:tc>
          <w:tcPr>
            <w:tcW w:w="1336" w:type="dxa"/>
          </w:tcPr>
          <w:p w14:paraId="35106B54" w14:textId="478ED02F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4</w:t>
            </w:r>
          </w:p>
        </w:tc>
      </w:tr>
      <w:tr w:rsidR="005A18FE" w14:paraId="6DFE9502" w14:textId="77777777" w:rsidTr="005A18FE">
        <w:tc>
          <w:tcPr>
            <w:tcW w:w="1335" w:type="dxa"/>
          </w:tcPr>
          <w:p w14:paraId="5C03E75C" w14:textId="0ACCCFAF" w:rsidR="005A18FE" w:rsidRDefault="005A18FE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: Private</w:t>
            </w:r>
          </w:p>
        </w:tc>
        <w:tc>
          <w:tcPr>
            <w:tcW w:w="1335" w:type="dxa"/>
          </w:tcPr>
          <w:p w14:paraId="1CCFA98A" w14:textId="2BFDE1F1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4</w:t>
            </w:r>
          </w:p>
        </w:tc>
        <w:tc>
          <w:tcPr>
            <w:tcW w:w="1336" w:type="dxa"/>
          </w:tcPr>
          <w:p w14:paraId="65A7C2EF" w14:textId="0D75F94E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2</w:t>
            </w:r>
          </w:p>
        </w:tc>
        <w:tc>
          <w:tcPr>
            <w:tcW w:w="1336" w:type="dxa"/>
          </w:tcPr>
          <w:p w14:paraId="6FEE46AE" w14:textId="4D66D0B7" w:rsidR="005A18FE" w:rsidRPr="005A18FE" w:rsidRDefault="003B2877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9</w:t>
            </w:r>
          </w:p>
        </w:tc>
        <w:tc>
          <w:tcPr>
            <w:tcW w:w="1336" w:type="dxa"/>
          </w:tcPr>
          <w:p w14:paraId="231A64B8" w14:textId="4D330A63" w:rsidR="005A18FE" w:rsidRPr="005A18FE" w:rsidRDefault="00880115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4696A2B6" w14:textId="7D73D80D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1</w:t>
            </w:r>
          </w:p>
        </w:tc>
        <w:tc>
          <w:tcPr>
            <w:tcW w:w="1336" w:type="dxa"/>
          </w:tcPr>
          <w:p w14:paraId="1BECFEFB" w14:textId="6F381DDF" w:rsidR="005A18FE" w:rsidRPr="005A18FE" w:rsidRDefault="0017304D" w:rsidP="005A18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71</w:t>
            </w:r>
          </w:p>
        </w:tc>
      </w:tr>
      <w:tr w:rsidR="00673247" w14:paraId="79ACBD77" w14:textId="77777777" w:rsidTr="00306165">
        <w:tc>
          <w:tcPr>
            <w:tcW w:w="9350" w:type="dxa"/>
            <w:gridSpan w:val="7"/>
          </w:tcPr>
          <w:p w14:paraId="28DB21CF" w14:textId="5E4F6054" w:rsidR="00673247" w:rsidRPr="00673247" w:rsidRDefault="00673247" w:rsidP="005A18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247">
              <w:rPr>
                <w:rFonts w:ascii="Times New Roman" w:hAnsi="Times New Roman" w:cs="Times New Roman"/>
                <w:b/>
                <w:bCs/>
              </w:rPr>
              <w:t>MATCHED SAMPLE</w:t>
            </w:r>
          </w:p>
        </w:tc>
      </w:tr>
      <w:tr w:rsidR="00673247" w14:paraId="7C2F408B" w14:textId="77777777" w:rsidTr="005A18FE">
        <w:tc>
          <w:tcPr>
            <w:tcW w:w="1335" w:type="dxa"/>
          </w:tcPr>
          <w:p w14:paraId="6D651C6A" w14:textId="4D30DBAC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35" w:type="dxa"/>
          </w:tcPr>
          <w:p w14:paraId="5AFFED97" w14:textId="484A370C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A4D24">
              <w:rPr>
                <w:rFonts w:ascii="Times New Roman" w:hAnsi="Times New Roman" w:cs="Times New Roman"/>
                <w:b/>
                <w:bCs/>
              </w:rPr>
              <w:t>Means (treated)</w:t>
            </w:r>
          </w:p>
        </w:tc>
        <w:tc>
          <w:tcPr>
            <w:tcW w:w="1336" w:type="dxa"/>
          </w:tcPr>
          <w:p w14:paraId="274AA707" w14:textId="622E91B0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A4D24">
              <w:rPr>
                <w:rFonts w:ascii="Times New Roman" w:hAnsi="Times New Roman" w:cs="Times New Roman"/>
                <w:b/>
                <w:bCs/>
              </w:rPr>
              <w:t>Means (control)</w:t>
            </w:r>
          </w:p>
        </w:tc>
        <w:tc>
          <w:tcPr>
            <w:tcW w:w="1336" w:type="dxa"/>
          </w:tcPr>
          <w:p w14:paraId="75F683F8" w14:textId="2F97EDF9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A4D24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  <w:tc>
          <w:tcPr>
            <w:tcW w:w="1336" w:type="dxa"/>
          </w:tcPr>
          <w:p w14:paraId="0D31A56D" w14:textId="7291258C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A4D24">
              <w:rPr>
                <w:rFonts w:ascii="Times New Roman" w:hAnsi="Times New Roman" w:cs="Times New Roman"/>
                <w:b/>
                <w:bCs/>
              </w:rPr>
              <w:t>Variance ratio</w:t>
            </w:r>
          </w:p>
        </w:tc>
        <w:tc>
          <w:tcPr>
            <w:tcW w:w="1336" w:type="dxa"/>
          </w:tcPr>
          <w:p w14:paraId="44A40277" w14:textId="455A5FA0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D24">
              <w:rPr>
                <w:rFonts w:ascii="Times New Roman" w:hAnsi="Times New Roman" w:cs="Times New Roman"/>
                <w:b/>
                <w:bCs/>
              </w:rPr>
              <w:t>eCDF</w:t>
            </w:r>
            <w:proofErr w:type="spellEnd"/>
            <w:r w:rsidRPr="00AA4D24">
              <w:rPr>
                <w:rFonts w:ascii="Times New Roman" w:hAnsi="Times New Roman" w:cs="Times New Roman"/>
                <w:b/>
                <w:bCs/>
              </w:rPr>
              <w:t xml:space="preserve"> mean</w:t>
            </w:r>
          </w:p>
        </w:tc>
        <w:tc>
          <w:tcPr>
            <w:tcW w:w="1336" w:type="dxa"/>
          </w:tcPr>
          <w:p w14:paraId="62FF6E16" w14:textId="37134907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D24">
              <w:rPr>
                <w:rFonts w:ascii="Times New Roman" w:hAnsi="Times New Roman" w:cs="Times New Roman"/>
                <w:b/>
                <w:bCs/>
              </w:rPr>
              <w:t>eCDF</w:t>
            </w:r>
            <w:proofErr w:type="spellEnd"/>
            <w:r w:rsidRPr="00AA4D24">
              <w:rPr>
                <w:rFonts w:ascii="Times New Roman" w:hAnsi="Times New Roman" w:cs="Times New Roman"/>
                <w:b/>
                <w:bCs/>
              </w:rPr>
              <w:t xml:space="preserve"> maximum</w:t>
            </w:r>
          </w:p>
        </w:tc>
      </w:tr>
      <w:tr w:rsidR="00673247" w14:paraId="59C69235" w14:textId="77777777" w:rsidTr="005A18FE">
        <w:tc>
          <w:tcPr>
            <w:tcW w:w="1335" w:type="dxa"/>
          </w:tcPr>
          <w:p w14:paraId="6103E1C8" w14:textId="6668286E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nsity score</w:t>
            </w:r>
          </w:p>
        </w:tc>
        <w:tc>
          <w:tcPr>
            <w:tcW w:w="1335" w:type="dxa"/>
          </w:tcPr>
          <w:p w14:paraId="6CF990D7" w14:textId="0B99D623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4</w:t>
            </w:r>
          </w:p>
        </w:tc>
        <w:tc>
          <w:tcPr>
            <w:tcW w:w="1336" w:type="dxa"/>
          </w:tcPr>
          <w:p w14:paraId="3D368A7B" w14:textId="1B763FF4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3</w:t>
            </w:r>
          </w:p>
        </w:tc>
        <w:tc>
          <w:tcPr>
            <w:tcW w:w="1336" w:type="dxa"/>
          </w:tcPr>
          <w:p w14:paraId="706B6C9E" w14:textId="575236B9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1336" w:type="dxa"/>
          </w:tcPr>
          <w:p w14:paraId="6432E4BB" w14:textId="3C20E623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81</w:t>
            </w:r>
          </w:p>
        </w:tc>
        <w:tc>
          <w:tcPr>
            <w:tcW w:w="1336" w:type="dxa"/>
          </w:tcPr>
          <w:p w14:paraId="0F7DB32D" w14:textId="5DF9CA5E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336" w:type="dxa"/>
          </w:tcPr>
          <w:p w14:paraId="644F85A2" w14:textId="43140FCD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8</w:t>
            </w:r>
          </w:p>
        </w:tc>
      </w:tr>
      <w:tr w:rsidR="00673247" w14:paraId="11FF27D9" w14:textId="77777777" w:rsidTr="005A18FE">
        <w:tc>
          <w:tcPr>
            <w:tcW w:w="1335" w:type="dxa"/>
          </w:tcPr>
          <w:p w14:paraId="00434A6E" w14:textId="04A86110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35" w:type="dxa"/>
          </w:tcPr>
          <w:p w14:paraId="308B13D6" w14:textId="50FF643C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336" w:type="dxa"/>
          </w:tcPr>
          <w:p w14:paraId="6284C338" w14:textId="2D1C5BB8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2042</w:t>
            </w:r>
          </w:p>
        </w:tc>
        <w:tc>
          <w:tcPr>
            <w:tcW w:w="1336" w:type="dxa"/>
          </w:tcPr>
          <w:p w14:paraId="1A4238B4" w14:textId="21A2525E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28</w:t>
            </w:r>
          </w:p>
        </w:tc>
        <w:tc>
          <w:tcPr>
            <w:tcW w:w="1336" w:type="dxa"/>
          </w:tcPr>
          <w:p w14:paraId="79860071" w14:textId="195DC656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07</w:t>
            </w:r>
          </w:p>
        </w:tc>
        <w:tc>
          <w:tcPr>
            <w:tcW w:w="1336" w:type="dxa"/>
          </w:tcPr>
          <w:p w14:paraId="24CBF1F4" w14:textId="5BAB3207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8</w:t>
            </w:r>
          </w:p>
        </w:tc>
        <w:tc>
          <w:tcPr>
            <w:tcW w:w="1336" w:type="dxa"/>
          </w:tcPr>
          <w:p w14:paraId="3F0DDDB4" w14:textId="40FCFF43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5</w:t>
            </w:r>
          </w:p>
        </w:tc>
      </w:tr>
      <w:tr w:rsidR="00673247" w14:paraId="5C0BFC45" w14:textId="77777777" w:rsidTr="005A18FE">
        <w:tc>
          <w:tcPr>
            <w:tcW w:w="1335" w:type="dxa"/>
          </w:tcPr>
          <w:p w14:paraId="2C4FF32D" w14:textId="52D9C7FE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Male</w:t>
            </w:r>
          </w:p>
        </w:tc>
        <w:tc>
          <w:tcPr>
            <w:tcW w:w="1335" w:type="dxa"/>
          </w:tcPr>
          <w:p w14:paraId="1230C3FE" w14:textId="513DA967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8</w:t>
            </w:r>
          </w:p>
        </w:tc>
        <w:tc>
          <w:tcPr>
            <w:tcW w:w="1336" w:type="dxa"/>
          </w:tcPr>
          <w:p w14:paraId="73DB950D" w14:textId="2E6FAF08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1</w:t>
            </w:r>
          </w:p>
        </w:tc>
        <w:tc>
          <w:tcPr>
            <w:tcW w:w="1336" w:type="dxa"/>
          </w:tcPr>
          <w:p w14:paraId="49F21340" w14:textId="731E010E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2</w:t>
            </w:r>
          </w:p>
        </w:tc>
        <w:tc>
          <w:tcPr>
            <w:tcW w:w="1336" w:type="dxa"/>
          </w:tcPr>
          <w:p w14:paraId="66D95E15" w14:textId="6363D58F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3BFB31AF" w14:textId="0736927E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7</w:t>
            </w:r>
          </w:p>
        </w:tc>
        <w:tc>
          <w:tcPr>
            <w:tcW w:w="1336" w:type="dxa"/>
          </w:tcPr>
          <w:p w14:paraId="2EADC930" w14:textId="2537742A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7</w:t>
            </w:r>
          </w:p>
        </w:tc>
      </w:tr>
      <w:tr w:rsidR="00673247" w14:paraId="24269FD3" w14:textId="77777777" w:rsidTr="005A18FE">
        <w:tc>
          <w:tcPr>
            <w:tcW w:w="1335" w:type="dxa"/>
          </w:tcPr>
          <w:p w14:paraId="1ABB2C69" w14:textId="78CE1846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: Female</w:t>
            </w:r>
          </w:p>
        </w:tc>
        <w:tc>
          <w:tcPr>
            <w:tcW w:w="1335" w:type="dxa"/>
          </w:tcPr>
          <w:p w14:paraId="19A38852" w14:textId="71B39E9A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2</w:t>
            </w:r>
          </w:p>
        </w:tc>
        <w:tc>
          <w:tcPr>
            <w:tcW w:w="1336" w:type="dxa"/>
          </w:tcPr>
          <w:p w14:paraId="31B172E7" w14:textId="0192C0D5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9</w:t>
            </w:r>
          </w:p>
        </w:tc>
        <w:tc>
          <w:tcPr>
            <w:tcW w:w="1336" w:type="dxa"/>
          </w:tcPr>
          <w:p w14:paraId="7F91DBD6" w14:textId="577108D3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52</w:t>
            </w:r>
          </w:p>
        </w:tc>
        <w:tc>
          <w:tcPr>
            <w:tcW w:w="1336" w:type="dxa"/>
          </w:tcPr>
          <w:p w14:paraId="19AB8B5E" w14:textId="7CB0011D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650E5AE8" w14:textId="5B22F782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7</w:t>
            </w:r>
          </w:p>
        </w:tc>
        <w:tc>
          <w:tcPr>
            <w:tcW w:w="1336" w:type="dxa"/>
          </w:tcPr>
          <w:p w14:paraId="72C2543D" w14:textId="55C3FD7D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7</w:t>
            </w:r>
          </w:p>
        </w:tc>
      </w:tr>
      <w:tr w:rsidR="00673247" w14:paraId="25080939" w14:textId="77777777" w:rsidTr="005A18FE">
        <w:tc>
          <w:tcPr>
            <w:tcW w:w="1335" w:type="dxa"/>
          </w:tcPr>
          <w:p w14:paraId="203099B0" w14:textId="40569B16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335" w:type="dxa"/>
          </w:tcPr>
          <w:p w14:paraId="0384C9C3" w14:textId="3737D4C0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410</w:t>
            </w:r>
          </w:p>
        </w:tc>
        <w:tc>
          <w:tcPr>
            <w:tcW w:w="1336" w:type="dxa"/>
          </w:tcPr>
          <w:p w14:paraId="183CE2A2" w14:textId="4AF11634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946</w:t>
            </w:r>
          </w:p>
        </w:tc>
        <w:tc>
          <w:tcPr>
            <w:tcW w:w="1336" w:type="dxa"/>
          </w:tcPr>
          <w:p w14:paraId="72CF1B71" w14:textId="5569D4F9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336" w:type="dxa"/>
          </w:tcPr>
          <w:p w14:paraId="0E5CBFE8" w14:textId="63131CF4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40</w:t>
            </w:r>
          </w:p>
        </w:tc>
        <w:tc>
          <w:tcPr>
            <w:tcW w:w="1336" w:type="dxa"/>
          </w:tcPr>
          <w:p w14:paraId="173AD285" w14:textId="1560155D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336" w:type="dxa"/>
          </w:tcPr>
          <w:p w14:paraId="46AAE460" w14:textId="72A3C20D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1</w:t>
            </w:r>
          </w:p>
        </w:tc>
      </w:tr>
      <w:tr w:rsidR="00673247" w14:paraId="0EC300F1" w14:textId="77777777" w:rsidTr="005A18FE">
        <w:tc>
          <w:tcPr>
            <w:tcW w:w="1335" w:type="dxa"/>
          </w:tcPr>
          <w:p w14:paraId="11DD1DDD" w14:textId="6A07CFC0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addle PE: no</w:t>
            </w:r>
          </w:p>
        </w:tc>
        <w:tc>
          <w:tcPr>
            <w:tcW w:w="1335" w:type="dxa"/>
          </w:tcPr>
          <w:p w14:paraId="6ACF5943" w14:textId="782B46DE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57</w:t>
            </w:r>
          </w:p>
        </w:tc>
        <w:tc>
          <w:tcPr>
            <w:tcW w:w="1336" w:type="dxa"/>
          </w:tcPr>
          <w:p w14:paraId="2FA03F19" w14:textId="24E7C4E4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73</w:t>
            </w:r>
          </w:p>
        </w:tc>
        <w:tc>
          <w:tcPr>
            <w:tcW w:w="1336" w:type="dxa"/>
          </w:tcPr>
          <w:p w14:paraId="31A18151" w14:textId="1FF8F725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02</w:t>
            </w:r>
          </w:p>
        </w:tc>
        <w:tc>
          <w:tcPr>
            <w:tcW w:w="1336" w:type="dxa"/>
          </w:tcPr>
          <w:p w14:paraId="1BEAD519" w14:textId="253834DA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1AFDDD4D" w14:textId="7C681361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1336" w:type="dxa"/>
          </w:tcPr>
          <w:p w14:paraId="181F95D0" w14:textId="6E401F10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7</w:t>
            </w:r>
          </w:p>
        </w:tc>
      </w:tr>
      <w:tr w:rsidR="00673247" w14:paraId="5DD6A07F" w14:textId="77777777" w:rsidTr="005A18FE">
        <w:tc>
          <w:tcPr>
            <w:tcW w:w="1335" w:type="dxa"/>
          </w:tcPr>
          <w:p w14:paraId="1B96DF44" w14:textId="0DD819F5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dle PE: yes</w:t>
            </w:r>
          </w:p>
        </w:tc>
        <w:tc>
          <w:tcPr>
            <w:tcW w:w="1335" w:type="dxa"/>
          </w:tcPr>
          <w:p w14:paraId="05FFF904" w14:textId="6D954C34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3</w:t>
            </w:r>
          </w:p>
        </w:tc>
        <w:tc>
          <w:tcPr>
            <w:tcW w:w="1336" w:type="dxa"/>
          </w:tcPr>
          <w:p w14:paraId="4800C29A" w14:textId="3FC22CF1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7</w:t>
            </w:r>
          </w:p>
        </w:tc>
        <w:tc>
          <w:tcPr>
            <w:tcW w:w="1336" w:type="dxa"/>
          </w:tcPr>
          <w:p w14:paraId="603677F8" w14:textId="6FC6235B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2</w:t>
            </w:r>
          </w:p>
        </w:tc>
        <w:tc>
          <w:tcPr>
            <w:tcW w:w="1336" w:type="dxa"/>
          </w:tcPr>
          <w:p w14:paraId="24A53FC2" w14:textId="594867C4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728BC712" w14:textId="3C6E3424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1336" w:type="dxa"/>
          </w:tcPr>
          <w:p w14:paraId="7760F652" w14:textId="61E1FD9E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7</w:t>
            </w:r>
          </w:p>
        </w:tc>
      </w:tr>
      <w:tr w:rsidR="00673247" w14:paraId="6FC5EE3A" w14:textId="77777777" w:rsidTr="005A18FE">
        <w:tc>
          <w:tcPr>
            <w:tcW w:w="1335" w:type="dxa"/>
          </w:tcPr>
          <w:p w14:paraId="4E9831F5" w14:textId="17511584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SI</w:t>
            </w:r>
          </w:p>
        </w:tc>
        <w:tc>
          <w:tcPr>
            <w:tcW w:w="1335" w:type="dxa"/>
          </w:tcPr>
          <w:p w14:paraId="3FC153F4" w14:textId="7DDB45D2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961</w:t>
            </w:r>
          </w:p>
        </w:tc>
        <w:tc>
          <w:tcPr>
            <w:tcW w:w="1336" w:type="dxa"/>
          </w:tcPr>
          <w:p w14:paraId="76BE8A35" w14:textId="09D66AB5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8386</w:t>
            </w:r>
          </w:p>
        </w:tc>
        <w:tc>
          <w:tcPr>
            <w:tcW w:w="1336" w:type="dxa"/>
          </w:tcPr>
          <w:p w14:paraId="06C919E7" w14:textId="5C646214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0</w:t>
            </w:r>
          </w:p>
        </w:tc>
        <w:tc>
          <w:tcPr>
            <w:tcW w:w="1336" w:type="dxa"/>
          </w:tcPr>
          <w:p w14:paraId="6BF37620" w14:textId="68C8BA5A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06</w:t>
            </w:r>
          </w:p>
        </w:tc>
        <w:tc>
          <w:tcPr>
            <w:tcW w:w="1336" w:type="dxa"/>
          </w:tcPr>
          <w:p w14:paraId="7607A734" w14:textId="722A088C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0</w:t>
            </w:r>
          </w:p>
        </w:tc>
        <w:tc>
          <w:tcPr>
            <w:tcW w:w="1336" w:type="dxa"/>
          </w:tcPr>
          <w:p w14:paraId="1EA66037" w14:textId="31D5D635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4</w:t>
            </w:r>
          </w:p>
        </w:tc>
      </w:tr>
      <w:tr w:rsidR="00673247" w14:paraId="1167099B" w14:textId="77777777" w:rsidTr="005A18FE">
        <w:tc>
          <w:tcPr>
            <w:tcW w:w="1335" w:type="dxa"/>
          </w:tcPr>
          <w:p w14:paraId="3AAC2336" w14:textId="38E82C1E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-low</w:t>
            </w:r>
          </w:p>
        </w:tc>
        <w:tc>
          <w:tcPr>
            <w:tcW w:w="1335" w:type="dxa"/>
          </w:tcPr>
          <w:p w14:paraId="78CF90C7" w14:textId="77AD2F68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36" w:type="dxa"/>
          </w:tcPr>
          <w:p w14:paraId="4DF20B0B" w14:textId="4DDF1A88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336" w:type="dxa"/>
          </w:tcPr>
          <w:p w14:paraId="599E7C70" w14:textId="53D0BCA6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97</w:t>
            </w:r>
          </w:p>
        </w:tc>
        <w:tc>
          <w:tcPr>
            <w:tcW w:w="1336" w:type="dxa"/>
          </w:tcPr>
          <w:p w14:paraId="3018AD8E" w14:textId="741E96F0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3DC6E466" w14:textId="1583B2F8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336" w:type="dxa"/>
          </w:tcPr>
          <w:p w14:paraId="1234DF4B" w14:textId="1FF96FD5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</w:tr>
      <w:tr w:rsidR="00673247" w14:paraId="48D43098" w14:textId="77777777" w:rsidTr="005A18FE">
        <w:tc>
          <w:tcPr>
            <w:tcW w:w="1335" w:type="dxa"/>
          </w:tcPr>
          <w:p w14:paraId="33745024" w14:textId="0F5907FF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-ILR</w:t>
            </w:r>
          </w:p>
        </w:tc>
        <w:tc>
          <w:tcPr>
            <w:tcW w:w="1335" w:type="dxa"/>
          </w:tcPr>
          <w:p w14:paraId="10335092" w14:textId="19B1C34C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7</w:t>
            </w:r>
          </w:p>
        </w:tc>
        <w:tc>
          <w:tcPr>
            <w:tcW w:w="1336" w:type="dxa"/>
          </w:tcPr>
          <w:p w14:paraId="1BA69C33" w14:textId="573B82C5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8</w:t>
            </w:r>
          </w:p>
        </w:tc>
        <w:tc>
          <w:tcPr>
            <w:tcW w:w="1336" w:type="dxa"/>
          </w:tcPr>
          <w:p w14:paraId="61C31BFA" w14:textId="75DE0E5E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5</w:t>
            </w:r>
          </w:p>
        </w:tc>
        <w:tc>
          <w:tcPr>
            <w:tcW w:w="1336" w:type="dxa"/>
          </w:tcPr>
          <w:p w14:paraId="151542A7" w14:textId="70943C25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6BAACBAB" w14:textId="4EBC6223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1336" w:type="dxa"/>
          </w:tcPr>
          <w:p w14:paraId="12545882" w14:textId="321F3364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8</w:t>
            </w:r>
          </w:p>
        </w:tc>
      </w:tr>
      <w:tr w:rsidR="00673247" w14:paraId="29A6DE17" w14:textId="77777777" w:rsidTr="005A18FE">
        <w:tc>
          <w:tcPr>
            <w:tcW w:w="1335" w:type="dxa"/>
          </w:tcPr>
          <w:p w14:paraId="6BA0939D" w14:textId="01A2D26E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-IHR</w:t>
            </w:r>
          </w:p>
        </w:tc>
        <w:tc>
          <w:tcPr>
            <w:tcW w:w="1335" w:type="dxa"/>
          </w:tcPr>
          <w:p w14:paraId="0A4BEA6B" w14:textId="5E31D2A1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9</w:t>
            </w:r>
          </w:p>
        </w:tc>
        <w:tc>
          <w:tcPr>
            <w:tcW w:w="1336" w:type="dxa"/>
          </w:tcPr>
          <w:p w14:paraId="1D6CD26E" w14:textId="597EE75F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9</w:t>
            </w:r>
          </w:p>
        </w:tc>
        <w:tc>
          <w:tcPr>
            <w:tcW w:w="1336" w:type="dxa"/>
          </w:tcPr>
          <w:p w14:paraId="72D18B57" w14:textId="399A2F09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06</w:t>
            </w:r>
          </w:p>
        </w:tc>
        <w:tc>
          <w:tcPr>
            <w:tcW w:w="1336" w:type="dxa"/>
          </w:tcPr>
          <w:p w14:paraId="6BDB9073" w14:textId="60B7F013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614171C1" w14:textId="4C6961E2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0</w:t>
            </w:r>
          </w:p>
        </w:tc>
        <w:tc>
          <w:tcPr>
            <w:tcW w:w="1336" w:type="dxa"/>
          </w:tcPr>
          <w:p w14:paraId="26B5DB32" w14:textId="0C96963C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0</w:t>
            </w:r>
          </w:p>
        </w:tc>
      </w:tr>
      <w:tr w:rsidR="00673247" w14:paraId="44137E40" w14:textId="77777777" w:rsidTr="005A18FE">
        <w:tc>
          <w:tcPr>
            <w:tcW w:w="1335" w:type="dxa"/>
          </w:tcPr>
          <w:p w14:paraId="25237FCC" w14:textId="3ADF2B1A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-high</w:t>
            </w:r>
          </w:p>
        </w:tc>
        <w:tc>
          <w:tcPr>
            <w:tcW w:w="1335" w:type="dxa"/>
          </w:tcPr>
          <w:p w14:paraId="5DEA77CB" w14:textId="3AEDB06B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5</w:t>
            </w:r>
          </w:p>
        </w:tc>
        <w:tc>
          <w:tcPr>
            <w:tcW w:w="1336" w:type="dxa"/>
          </w:tcPr>
          <w:p w14:paraId="070299EA" w14:textId="36926D77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6</w:t>
            </w:r>
          </w:p>
        </w:tc>
        <w:tc>
          <w:tcPr>
            <w:tcW w:w="1336" w:type="dxa"/>
          </w:tcPr>
          <w:p w14:paraId="09D76075" w14:textId="01690391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6</w:t>
            </w:r>
          </w:p>
        </w:tc>
        <w:tc>
          <w:tcPr>
            <w:tcW w:w="1336" w:type="dxa"/>
          </w:tcPr>
          <w:p w14:paraId="269C0FB1" w14:textId="19312A5A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4C12D311" w14:textId="1AAB6BB2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336" w:type="dxa"/>
          </w:tcPr>
          <w:p w14:paraId="0937FDE2" w14:textId="21358CF4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9</w:t>
            </w:r>
          </w:p>
        </w:tc>
      </w:tr>
      <w:tr w:rsidR="00673247" w14:paraId="4D95A5D3" w14:textId="77777777" w:rsidTr="005A18FE">
        <w:tc>
          <w:tcPr>
            <w:tcW w:w="1335" w:type="dxa"/>
          </w:tcPr>
          <w:p w14:paraId="5D640604" w14:textId="01077808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: White</w:t>
            </w:r>
          </w:p>
        </w:tc>
        <w:tc>
          <w:tcPr>
            <w:tcW w:w="1335" w:type="dxa"/>
          </w:tcPr>
          <w:p w14:paraId="6147B73F" w14:textId="6B4F567B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6</w:t>
            </w:r>
          </w:p>
        </w:tc>
        <w:tc>
          <w:tcPr>
            <w:tcW w:w="1336" w:type="dxa"/>
          </w:tcPr>
          <w:p w14:paraId="174DC607" w14:textId="055DE954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1</w:t>
            </w:r>
          </w:p>
        </w:tc>
        <w:tc>
          <w:tcPr>
            <w:tcW w:w="1336" w:type="dxa"/>
          </w:tcPr>
          <w:p w14:paraId="1DB2C1BA" w14:textId="607FF766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2</w:t>
            </w:r>
          </w:p>
        </w:tc>
        <w:tc>
          <w:tcPr>
            <w:tcW w:w="1336" w:type="dxa"/>
          </w:tcPr>
          <w:p w14:paraId="6DBEC579" w14:textId="51DEE9DE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4AAAA90B" w14:textId="0A37617D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5</w:t>
            </w:r>
          </w:p>
        </w:tc>
        <w:tc>
          <w:tcPr>
            <w:tcW w:w="1336" w:type="dxa"/>
          </w:tcPr>
          <w:p w14:paraId="1023EF07" w14:textId="069F571C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5</w:t>
            </w:r>
          </w:p>
        </w:tc>
      </w:tr>
      <w:tr w:rsidR="00673247" w14:paraId="67CDB7CC" w14:textId="77777777" w:rsidTr="005A18FE">
        <w:tc>
          <w:tcPr>
            <w:tcW w:w="1335" w:type="dxa"/>
          </w:tcPr>
          <w:p w14:paraId="08036D0C" w14:textId="5A10E992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: Other</w:t>
            </w:r>
          </w:p>
        </w:tc>
        <w:tc>
          <w:tcPr>
            <w:tcW w:w="1335" w:type="dxa"/>
          </w:tcPr>
          <w:p w14:paraId="067B0A9A" w14:textId="1BE7F925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9</w:t>
            </w:r>
          </w:p>
        </w:tc>
        <w:tc>
          <w:tcPr>
            <w:tcW w:w="1336" w:type="dxa"/>
          </w:tcPr>
          <w:p w14:paraId="395273FD" w14:textId="29DB067A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9</w:t>
            </w:r>
          </w:p>
        </w:tc>
        <w:tc>
          <w:tcPr>
            <w:tcW w:w="1336" w:type="dxa"/>
          </w:tcPr>
          <w:p w14:paraId="2B3873AC" w14:textId="7B3D32CA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36" w:type="dxa"/>
          </w:tcPr>
          <w:p w14:paraId="2FBA6141" w14:textId="1879D43D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1C31D74D" w14:textId="5DE5D0B9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336" w:type="dxa"/>
          </w:tcPr>
          <w:p w14:paraId="3F1D72E6" w14:textId="21DF71F7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</w:tr>
      <w:tr w:rsidR="00673247" w14:paraId="3BD3E2F1" w14:textId="77777777" w:rsidTr="005A18FE">
        <w:tc>
          <w:tcPr>
            <w:tcW w:w="1335" w:type="dxa"/>
          </w:tcPr>
          <w:p w14:paraId="56968078" w14:textId="4AB60ED8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: Black</w:t>
            </w:r>
          </w:p>
        </w:tc>
        <w:tc>
          <w:tcPr>
            <w:tcW w:w="1335" w:type="dxa"/>
          </w:tcPr>
          <w:p w14:paraId="66CB54FB" w14:textId="6118299C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45</w:t>
            </w:r>
          </w:p>
        </w:tc>
        <w:tc>
          <w:tcPr>
            <w:tcW w:w="1336" w:type="dxa"/>
          </w:tcPr>
          <w:p w14:paraId="218815C6" w14:textId="110097C0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0</w:t>
            </w:r>
          </w:p>
        </w:tc>
        <w:tc>
          <w:tcPr>
            <w:tcW w:w="1336" w:type="dxa"/>
          </w:tcPr>
          <w:p w14:paraId="7CB818AE" w14:textId="2DC628C3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2</w:t>
            </w:r>
          </w:p>
        </w:tc>
        <w:tc>
          <w:tcPr>
            <w:tcW w:w="1336" w:type="dxa"/>
          </w:tcPr>
          <w:p w14:paraId="3D97BD8D" w14:textId="70243759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014FAB42" w14:textId="3A5EBEE9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5</w:t>
            </w:r>
          </w:p>
        </w:tc>
        <w:tc>
          <w:tcPr>
            <w:tcW w:w="1336" w:type="dxa"/>
          </w:tcPr>
          <w:p w14:paraId="6869BF11" w14:textId="379E02B2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5</w:t>
            </w:r>
          </w:p>
        </w:tc>
      </w:tr>
      <w:tr w:rsidR="00673247" w14:paraId="2135C645" w14:textId="77777777" w:rsidTr="005A18FE">
        <w:tc>
          <w:tcPr>
            <w:tcW w:w="1335" w:type="dxa"/>
          </w:tcPr>
          <w:p w14:paraId="74A58F30" w14:textId="27041551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: None</w:t>
            </w:r>
          </w:p>
        </w:tc>
        <w:tc>
          <w:tcPr>
            <w:tcW w:w="1335" w:type="dxa"/>
          </w:tcPr>
          <w:p w14:paraId="0E730A58" w14:textId="6C865D36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4</w:t>
            </w:r>
          </w:p>
        </w:tc>
        <w:tc>
          <w:tcPr>
            <w:tcW w:w="1336" w:type="dxa"/>
          </w:tcPr>
          <w:p w14:paraId="6E6086A4" w14:textId="01DE02E1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336" w:type="dxa"/>
          </w:tcPr>
          <w:p w14:paraId="081A3605" w14:textId="6C47C34A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5</w:t>
            </w:r>
          </w:p>
        </w:tc>
        <w:tc>
          <w:tcPr>
            <w:tcW w:w="1336" w:type="dxa"/>
          </w:tcPr>
          <w:p w14:paraId="70971BC8" w14:textId="73E683AF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7011A9CF" w14:textId="1C6EC84A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7</w:t>
            </w:r>
          </w:p>
        </w:tc>
        <w:tc>
          <w:tcPr>
            <w:tcW w:w="1336" w:type="dxa"/>
          </w:tcPr>
          <w:p w14:paraId="70AC689A" w14:textId="11A7B11C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7</w:t>
            </w:r>
          </w:p>
        </w:tc>
      </w:tr>
      <w:tr w:rsidR="00673247" w14:paraId="6B18E078" w14:textId="77777777" w:rsidTr="005A18FE">
        <w:tc>
          <w:tcPr>
            <w:tcW w:w="1335" w:type="dxa"/>
          </w:tcPr>
          <w:p w14:paraId="19EB0E36" w14:textId="34685D00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: Medicare</w:t>
            </w:r>
          </w:p>
        </w:tc>
        <w:tc>
          <w:tcPr>
            <w:tcW w:w="1335" w:type="dxa"/>
          </w:tcPr>
          <w:p w14:paraId="698CEF1A" w14:textId="7BCC1AC5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1</w:t>
            </w:r>
          </w:p>
        </w:tc>
        <w:tc>
          <w:tcPr>
            <w:tcW w:w="1336" w:type="dxa"/>
          </w:tcPr>
          <w:p w14:paraId="5EBDAF35" w14:textId="44680350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9</w:t>
            </w:r>
          </w:p>
        </w:tc>
        <w:tc>
          <w:tcPr>
            <w:tcW w:w="1336" w:type="dxa"/>
          </w:tcPr>
          <w:p w14:paraId="2DF75A46" w14:textId="096BC777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36" w:type="dxa"/>
          </w:tcPr>
          <w:p w14:paraId="054EF6FD" w14:textId="29DC09E8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41660D4B" w14:textId="4350F833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336" w:type="dxa"/>
          </w:tcPr>
          <w:p w14:paraId="0318D7BB" w14:textId="554D6F78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</w:tr>
      <w:tr w:rsidR="00673247" w14:paraId="52C97B55" w14:textId="77777777" w:rsidTr="005A18FE">
        <w:tc>
          <w:tcPr>
            <w:tcW w:w="1335" w:type="dxa"/>
          </w:tcPr>
          <w:p w14:paraId="18A75BE2" w14:textId="168D493E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: Medicaid</w:t>
            </w:r>
          </w:p>
        </w:tc>
        <w:tc>
          <w:tcPr>
            <w:tcW w:w="1335" w:type="dxa"/>
          </w:tcPr>
          <w:p w14:paraId="677CA2D3" w14:textId="1BB4CE2D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51</w:t>
            </w:r>
          </w:p>
        </w:tc>
        <w:tc>
          <w:tcPr>
            <w:tcW w:w="1336" w:type="dxa"/>
          </w:tcPr>
          <w:p w14:paraId="337F5B8F" w14:textId="0EC4DD76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6</w:t>
            </w:r>
          </w:p>
        </w:tc>
        <w:tc>
          <w:tcPr>
            <w:tcW w:w="1336" w:type="dxa"/>
          </w:tcPr>
          <w:p w14:paraId="37E84DCC" w14:textId="28ED084B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54</w:t>
            </w:r>
          </w:p>
        </w:tc>
        <w:tc>
          <w:tcPr>
            <w:tcW w:w="1336" w:type="dxa"/>
          </w:tcPr>
          <w:p w14:paraId="65FD6492" w14:textId="5C49034D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45083099" w14:textId="206F66C0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5</w:t>
            </w:r>
          </w:p>
        </w:tc>
        <w:tc>
          <w:tcPr>
            <w:tcW w:w="1336" w:type="dxa"/>
          </w:tcPr>
          <w:p w14:paraId="663D2536" w14:textId="772CE24C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5</w:t>
            </w:r>
          </w:p>
        </w:tc>
      </w:tr>
      <w:tr w:rsidR="00673247" w14:paraId="57B4E3A5" w14:textId="77777777" w:rsidTr="005A18FE">
        <w:tc>
          <w:tcPr>
            <w:tcW w:w="1335" w:type="dxa"/>
          </w:tcPr>
          <w:p w14:paraId="3C037788" w14:textId="518E078F" w:rsidR="00673247" w:rsidRDefault="00673247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: Private</w:t>
            </w:r>
          </w:p>
        </w:tc>
        <w:tc>
          <w:tcPr>
            <w:tcW w:w="1335" w:type="dxa"/>
          </w:tcPr>
          <w:p w14:paraId="6C0D7A10" w14:textId="0BDE317F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4</w:t>
            </w:r>
          </w:p>
        </w:tc>
        <w:tc>
          <w:tcPr>
            <w:tcW w:w="1336" w:type="dxa"/>
          </w:tcPr>
          <w:p w14:paraId="5C10B9F6" w14:textId="6EC31284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7</w:t>
            </w:r>
          </w:p>
        </w:tc>
        <w:tc>
          <w:tcPr>
            <w:tcW w:w="1336" w:type="dxa"/>
          </w:tcPr>
          <w:p w14:paraId="08BAFFD7" w14:textId="6B695B9F" w:rsidR="00673247" w:rsidRDefault="00BE43A2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3</w:t>
            </w:r>
          </w:p>
        </w:tc>
        <w:tc>
          <w:tcPr>
            <w:tcW w:w="1336" w:type="dxa"/>
          </w:tcPr>
          <w:p w14:paraId="08F59D0C" w14:textId="58C2ED20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36" w:type="dxa"/>
          </w:tcPr>
          <w:p w14:paraId="519682D7" w14:textId="3313044A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6</w:t>
            </w:r>
          </w:p>
        </w:tc>
        <w:tc>
          <w:tcPr>
            <w:tcW w:w="1336" w:type="dxa"/>
          </w:tcPr>
          <w:p w14:paraId="162655C3" w14:textId="27BC0DA5" w:rsidR="00673247" w:rsidRDefault="00C57D70" w:rsidP="0067324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6</w:t>
            </w:r>
          </w:p>
        </w:tc>
      </w:tr>
    </w:tbl>
    <w:p w14:paraId="14281C4C" w14:textId="4EC05444" w:rsidR="00920589" w:rsidRPr="00E7231F" w:rsidRDefault="00797F6B" w:rsidP="00797F6B">
      <w:pPr>
        <w:spacing w:before="240"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BM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I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Body mass index; </w:t>
      </w:r>
      <w:proofErr w:type="spellStart"/>
      <w:r w:rsidRPr="00797F6B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eCDF</w:t>
      </w:r>
      <w:proofErr w:type="spellEnd"/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empiric</w:t>
      </w:r>
      <w:r w:rsidR="005E68DE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al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</w:t>
      </w:r>
      <w:r w:rsidR="005E68DE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c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umulative </w:t>
      </w:r>
      <w:r w:rsidR="005E68DE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d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istribution </w:t>
      </w:r>
      <w:r w:rsidR="005E68DE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f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unction; </w:t>
      </w:r>
      <w:r w:rsidRPr="00797F6B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ESC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European Society of Cardiology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;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</w:t>
      </w:r>
      <w:r w:rsidRPr="00797F6B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IHR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intermediate high-risk;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I</w:t>
      </w:r>
      <w:r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L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R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intermediate </w:t>
      </w:r>
      <w:proofErr w:type="gramStart"/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low-risk</w:t>
      </w:r>
      <w:proofErr w:type="gramEnd"/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; </w:t>
      </w:r>
      <w:r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PESI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Pulmonary Embolism Severity Index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; 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N/A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not applicable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; </w:t>
      </w:r>
      <w:r w:rsidRPr="00797F6B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SMD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standardized mean difference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.</w:t>
      </w:r>
    </w:p>
    <w:p w14:paraId="34065B20" w14:textId="1D4AB3A7" w:rsidR="00E7231F" w:rsidRDefault="00E723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9E2958" w14:textId="4FBDB67C" w:rsidR="00401186" w:rsidRDefault="00401186" w:rsidP="00E7231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center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</w:pP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  <w:lastRenderedPageBreak/>
        <w:t xml:space="preserve">Supplementary Table </w:t>
      </w:r>
      <w:r w:rsidR="008D7A68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  <w:t>S</w:t>
      </w: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  <w:t xml:space="preserve">2: 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Univariable analyses for comparison of baseline characteristics between the IHT and in-house grou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5"/>
        <w:gridCol w:w="2160"/>
        <w:gridCol w:w="1260"/>
      </w:tblGrid>
      <w:tr w:rsidR="00401186" w14:paraId="52244A8B" w14:textId="77777777" w:rsidTr="00BF3FF9">
        <w:trPr>
          <w:jc w:val="center"/>
        </w:trPr>
        <w:tc>
          <w:tcPr>
            <w:tcW w:w="3055" w:type="dxa"/>
          </w:tcPr>
          <w:p w14:paraId="36EBF8A4" w14:textId="75EA7BEA" w:rsidR="00401186" w:rsidRPr="00401186" w:rsidRDefault="00401186" w:rsidP="00401186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401186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Variable</w:t>
            </w:r>
          </w:p>
        </w:tc>
        <w:tc>
          <w:tcPr>
            <w:tcW w:w="2160" w:type="dxa"/>
          </w:tcPr>
          <w:p w14:paraId="15AE89C4" w14:textId="6A21F540" w:rsidR="00401186" w:rsidRPr="00401186" w:rsidRDefault="00401186" w:rsidP="00401186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401186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Test statistic</w:t>
            </w:r>
          </w:p>
        </w:tc>
        <w:tc>
          <w:tcPr>
            <w:tcW w:w="1260" w:type="dxa"/>
          </w:tcPr>
          <w:p w14:paraId="63E7E40A" w14:textId="1AFE28BE" w:rsidR="00401186" w:rsidRPr="00401186" w:rsidRDefault="00401186" w:rsidP="00401186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401186">
              <w:rPr>
                <w:rFonts w:ascii="Times New Roman" w:eastAsia="Arial Unicode MS" w:hAnsi="Times New Roman" w:cs="Times New Roman"/>
                <w:b/>
                <w:bCs/>
                <w:i/>
                <w:iCs/>
                <w:kern w:val="0"/>
                <w:bdr w:val="nil"/>
                <w14:ligatures w14:val="none"/>
              </w:rPr>
              <w:t>p</w:t>
            </w:r>
            <w:r w:rsidRPr="00401186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-value</w:t>
            </w:r>
            <w:r w:rsidR="00027A0D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*</w:t>
            </w:r>
          </w:p>
        </w:tc>
      </w:tr>
      <w:tr w:rsidR="00401186" w14:paraId="0D8F88A8" w14:textId="77777777" w:rsidTr="00BF3FF9">
        <w:trPr>
          <w:jc w:val="center"/>
        </w:trPr>
        <w:tc>
          <w:tcPr>
            <w:tcW w:w="3055" w:type="dxa"/>
          </w:tcPr>
          <w:p w14:paraId="554C9A73" w14:textId="76881BD5" w:rsidR="00401186" w:rsidRPr="00401186" w:rsidRDefault="00401186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Age</w:t>
            </w:r>
          </w:p>
        </w:tc>
        <w:tc>
          <w:tcPr>
            <w:tcW w:w="2160" w:type="dxa"/>
          </w:tcPr>
          <w:p w14:paraId="76CE1374" w14:textId="1F53851A" w:rsidR="00401186" w:rsidRPr="00401186" w:rsidRDefault="00D9793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W=16931</w:t>
            </w:r>
          </w:p>
        </w:tc>
        <w:tc>
          <w:tcPr>
            <w:tcW w:w="1260" w:type="dxa"/>
          </w:tcPr>
          <w:p w14:paraId="5ACD35A3" w14:textId="03D5EEF9" w:rsidR="00401186" w:rsidRPr="00401186" w:rsidRDefault="00D9793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443</w:t>
            </w:r>
          </w:p>
        </w:tc>
      </w:tr>
      <w:tr w:rsidR="00401186" w14:paraId="0006BF15" w14:textId="77777777" w:rsidTr="00BF3FF9">
        <w:trPr>
          <w:jc w:val="center"/>
        </w:trPr>
        <w:tc>
          <w:tcPr>
            <w:tcW w:w="3055" w:type="dxa"/>
          </w:tcPr>
          <w:p w14:paraId="567A51B9" w14:textId="7DB29B6E" w:rsidR="00401186" w:rsidRPr="00401186" w:rsidRDefault="00401186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Sex</w:t>
            </w:r>
          </w:p>
        </w:tc>
        <w:tc>
          <w:tcPr>
            <w:tcW w:w="2160" w:type="dxa"/>
          </w:tcPr>
          <w:p w14:paraId="2D9E04FE" w14:textId="6FCE59D8" w:rsidR="00401186" w:rsidRPr="00D9793D" w:rsidRDefault="00D9793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:vertAlign w:val="subscript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2348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2232557F" w14:textId="2642D829" w:rsidR="00401186" w:rsidRPr="00401186" w:rsidRDefault="00D9793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2665</w:t>
            </w:r>
          </w:p>
        </w:tc>
      </w:tr>
      <w:tr w:rsidR="00401186" w14:paraId="53EB7C13" w14:textId="77777777" w:rsidTr="00BF3FF9">
        <w:trPr>
          <w:jc w:val="center"/>
        </w:trPr>
        <w:tc>
          <w:tcPr>
            <w:tcW w:w="3055" w:type="dxa"/>
          </w:tcPr>
          <w:p w14:paraId="1DDD4938" w14:textId="1990CAFC" w:rsidR="00401186" w:rsidRPr="004B56D8" w:rsidRDefault="00401186" w:rsidP="00401186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4B56D8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Race</w:t>
            </w:r>
          </w:p>
        </w:tc>
        <w:tc>
          <w:tcPr>
            <w:tcW w:w="2160" w:type="dxa"/>
          </w:tcPr>
          <w:p w14:paraId="4D4EB2D9" w14:textId="3374A822" w:rsidR="00401186" w:rsidRPr="00401186" w:rsidRDefault="00D264F9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5F301D93" w14:textId="7C970B04" w:rsidR="00401186" w:rsidRPr="004B56D8" w:rsidRDefault="00D9793D" w:rsidP="00401186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4B56D8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&lt;0.0001</w:t>
            </w:r>
          </w:p>
        </w:tc>
      </w:tr>
      <w:tr w:rsidR="00401186" w14:paraId="3B8D3723" w14:textId="77777777" w:rsidTr="00BF3FF9">
        <w:trPr>
          <w:jc w:val="center"/>
        </w:trPr>
        <w:tc>
          <w:tcPr>
            <w:tcW w:w="3055" w:type="dxa"/>
          </w:tcPr>
          <w:p w14:paraId="0C03BF6B" w14:textId="4C3FDF8A" w:rsidR="00401186" w:rsidRPr="004768C5" w:rsidRDefault="00401186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4768C5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Insurance</w:t>
            </w:r>
          </w:p>
        </w:tc>
        <w:tc>
          <w:tcPr>
            <w:tcW w:w="2160" w:type="dxa"/>
          </w:tcPr>
          <w:p w14:paraId="06D32F89" w14:textId="6CCB2CEB" w:rsidR="00401186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6ED34F11" w14:textId="506B6DCF" w:rsidR="00401186" w:rsidRPr="004B56D8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137</w:t>
            </w:r>
          </w:p>
        </w:tc>
      </w:tr>
      <w:tr w:rsidR="00401186" w14:paraId="71F4D980" w14:textId="77777777" w:rsidTr="00BF3FF9">
        <w:trPr>
          <w:jc w:val="center"/>
        </w:trPr>
        <w:tc>
          <w:tcPr>
            <w:tcW w:w="3055" w:type="dxa"/>
          </w:tcPr>
          <w:p w14:paraId="33890C36" w14:textId="7A80F88E" w:rsidR="00401186" w:rsidRPr="00401186" w:rsidRDefault="00401186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Body mass index</w:t>
            </w:r>
          </w:p>
        </w:tc>
        <w:tc>
          <w:tcPr>
            <w:tcW w:w="2160" w:type="dxa"/>
          </w:tcPr>
          <w:p w14:paraId="2BA64CEF" w14:textId="0258AEBD" w:rsidR="00401186" w:rsidRPr="00401186" w:rsidRDefault="00C72A7B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W=13300</w:t>
            </w:r>
          </w:p>
        </w:tc>
        <w:tc>
          <w:tcPr>
            <w:tcW w:w="1260" w:type="dxa"/>
          </w:tcPr>
          <w:p w14:paraId="25E23415" w14:textId="301B748B" w:rsidR="00401186" w:rsidRPr="00401186" w:rsidRDefault="00C72A7B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2206</w:t>
            </w:r>
          </w:p>
        </w:tc>
      </w:tr>
      <w:tr w:rsidR="00401186" w14:paraId="187DD17C" w14:textId="77777777" w:rsidTr="00BF3FF9">
        <w:trPr>
          <w:jc w:val="center"/>
        </w:trPr>
        <w:tc>
          <w:tcPr>
            <w:tcW w:w="3055" w:type="dxa"/>
          </w:tcPr>
          <w:p w14:paraId="5948F577" w14:textId="01C1DA2D" w:rsidR="00401186" w:rsidRPr="00401186" w:rsidRDefault="007D774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Prior episode of VTE</w:t>
            </w:r>
          </w:p>
        </w:tc>
        <w:tc>
          <w:tcPr>
            <w:tcW w:w="2160" w:type="dxa"/>
          </w:tcPr>
          <w:p w14:paraId="5EFDBAB5" w14:textId="6755BD04" w:rsidR="00401186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0.0010256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46F0A1D9" w14:textId="6D73DAB9" w:rsidR="00401186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9745</w:t>
            </w:r>
          </w:p>
        </w:tc>
      </w:tr>
      <w:tr w:rsidR="00401186" w14:paraId="28846FF0" w14:textId="77777777" w:rsidTr="00BF3FF9">
        <w:trPr>
          <w:jc w:val="center"/>
        </w:trPr>
        <w:tc>
          <w:tcPr>
            <w:tcW w:w="3055" w:type="dxa"/>
          </w:tcPr>
          <w:p w14:paraId="2DDA38BF" w14:textId="34C96CE6" w:rsidR="00401186" w:rsidRPr="00401186" w:rsidRDefault="007D774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Prior anticoagulation</w:t>
            </w:r>
            <w:r w:rsidR="00401186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 </w:t>
            </w:r>
          </w:p>
        </w:tc>
        <w:tc>
          <w:tcPr>
            <w:tcW w:w="2160" w:type="dxa"/>
          </w:tcPr>
          <w:p w14:paraId="27BFC1CB" w14:textId="21484E35" w:rsidR="00401186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7501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027A4A63" w14:textId="4A681C31" w:rsidR="00401186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859</w:t>
            </w:r>
          </w:p>
        </w:tc>
      </w:tr>
      <w:tr w:rsidR="002F0836" w14:paraId="3D9C1A2D" w14:textId="77777777" w:rsidTr="00BF3FF9">
        <w:trPr>
          <w:jc w:val="center"/>
        </w:trPr>
        <w:tc>
          <w:tcPr>
            <w:tcW w:w="3055" w:type="dxa"/>
          </w:tcPr>
          <w:p w14:paraId="79ECB432" w14:textId="0D44EB23" w:rsidR="002F0836" w:rsidRDefault="002F0836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Charlson Comorbidity Index</w:t>
            </w:r>
          </w:p>
        </w:tc>
        <w:tc>
          <w:tcPr>
            <w:tcW w:w="2160" w:type="dxa"/>
          </w:tcPr>
          <w:p w14:paraId="08C9E55E" w14:textId="00F8AB44" w:rsidR="002F0836" w:rsidRPr="002F0836" w:rsidRDefault="002F0836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W=15410</w:t>
            </w:r>
          </w:p>
        </w:tc>
        <w:tc>
          <w:tcPr>
            <w:tcW w:w="1260" w:type="dxa"/>
          </w:tcPr>
          <w:p w14:paraId="4470FCB9" w14:textId="43632918" w:rsidR="002F0836" w:rsidRDefault="002F0836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335</w:t>
            </w:r>
          </w:p>
        </w:tc>
      </w:tr>
      <w:tr w:rsidR="007D774D" w14:paraId="50636E4E" w14:textId="77777777" w:rsidTr="00BF3FF9">
        <w:trPr>
          <w:jc w:val="center"/>
        </w:trPr>
        <w:tc>
          <w:tcPr>
            <w:tcW w:w="3055" w:type="dxa"/>
          </w:tcPr>
          <w:p w14:paraId="678E4AD7" w14:textId="6FA2EC25" w:rsidR="007D774D" w:rsidRDefault="007D774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History of cardiac disease</w:t>
            </w:r>
          </w:p>
        </w:tc>
        <w:tc>
          <w:tcPr>
            <w:tcW w:w="2160" w:type="dxa"/>
          </w:tcPr>
          <w:p w14:paraId="58DA18A8" w14:textId="2B4BAC3B" w:rsidR="007D774D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3505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41F0DD37" w14:textId="37BFA7FD" w:rsidR="007D774D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2452</w:t>
            </w:r>
          </w:p>
        </w:tc>
      </w:tr>
      <w:tr w:rsidR="007D774D" w14:paraId="0E2C1F8B" w14:textId="77777777" w:rsidTr="00BF3FF9">
        <w:trPr>
          <w:jc w:val="center"/>
        </w:trPr>
        <w:tc>
          <w:tcPr>
            <w:tcW w:w="3055" w:type="dxa"/>
          </w:tcPr>
          <w:p w14:paraId="614F9FC4" w14:textId="4EFD22B1" w:rsidR="007D774D" w:rsidRDefault="007D774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History of asthma or COPD</w:t>
            </w:r>
          </w:p>
        </w:tc>
        <w:tc>
          <w:tcPr>
            <w:tcW w:w="2160" w:type="dxa"/>
          </w:tcPr>
          <w:p w14:paraId="46B1197D" w14:textId="1ABDBBD1" w:rsidR="007D774D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0.012786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132BB0D9" w14:textId="2F58F0CC" w:rsidR="007D774D" w:rsidRPr="00401186" w:rsidRDefault="004B56D8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91</w:t>
            </w:r>
          </w:p>
        </w:tc>
      </w:tr>
      <w:tr w:rsidR="007D774D" w14:paraId="1A79EDC0" w14:textId="77777777" w:rsidTr="00BF3FF9">
        <w:trPr>
          <w:jc w:val="center"/>
        </w:trPr>
        <w:tc>
          <w:tcPr>
            <w:tcW w:w="3055" w:type="dxa"/>
          </w:tcPr>
          <w:p w14:paraId="61A47AA8" w14:textId="7F8829AB" w:rsidR="007D774D" w:rsidRPr="00D836D3" w:rsidRDefault="007D774D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History of other lung disease</w:t>
            </w:r>
          </w:p>
        </w:tc>
        <w:tc>
          <w:tcPr>
            <w:tcW w:w="2160" w:type="dxa"/>
          </w:tcPr>
          <w:p w14:paraId="7E026A40" w14:textId="341F7E37" w:rsidR="007D774D" w:rsidRPr="004768C5" w:rsidRDefault="004768C5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4768C5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3DB316AE" w14:textId="3A607380" w:rsidR="007D774D" w:rsidRPr="00D836D3" w:rsidRDefault="00D836D3" w:rsidP="00401186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05</w:t>
            </w:r>
          </w:p>
        </w:tc>
      </w:tr>
      <w:tr w:rsidR="004B56D8" w14:paraId="5453C543" w14:textId="77777777" w:rsidTr="00BF3FF9">
        <w:trPr>
          <w:jc w:val="center"/>
        </w:trPr>
        <w:tc>
          <w:tcPr>
            <w:tcW w:w="3055" w:type="dxa"/>
          </w:tcPr>
          <w:p w14:paraId="2F8AAE2A" w14:textId="06F79612" w:rsidR="004B56D8" w:rsidRDefault="004B56D8" w:rsidP="004B56D8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Pulmonary hypertension</w:t>
            </w:r>
          </w:p>
        </w:tc>
        <w:tc>
          <w:tcPr>
            <w:tcW w:w="2160" w:type="dxa"/>
          </w:tcPr>
          <w:p w14:paraId="76483C86" w14:textId="6EAC2561" w:rsidR="004B56D8" w:rsidRPr="00401186" w:rsidRDefault="004B56D8" w:rsidP="004B56D8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4C46D485" w14:textId="3C6857F0" w:rsidR="004B56D8" w:rsidRPr="00401186" w:rsidRDefault="004B56D8" w:rsidP="004B56D8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09</w:t>
            </w:r>
          </w:p>
        </w:tc>
      </w:tr>
      <w:tr w:rsidR="009B396A" w14:paraId="6347E01B" w14:textId="77777777" w:rsidTr="00BF3FF9">
        <w:trPr>
          <w:jc w:val="center"/>
        </w:trPr>
        <w:tc>
          <w:tcPr>
            <w:tcW w:w="3055" w:type="dxa"/>
          </w:tcPr>
          <w:p w14:paraId="315C2F46" w14:textId="21C1FE76" w:rsidR="009B396A" w:rsidRPr="00D836D3" w:rsidRDefault="009B396A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Active malignancy</w:t>
            </w:r>
          </w:p>
        </w:tc>
        <w:tc>
          <w:tcPr>
            <w:tcW w:w="2160" w:type="dxa"/>
          </w:tcPr>
          <w:p w14:paraId="388E6360" w14:textId="5C154525" w:rsidR="009B396A" w:rsidRPr="00401186" w:rsidRDefault="009B396A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4.8633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498736A3" w14:textId="4BB1CA62" w:rsidR="009B396A" w:rsidRPr="00D836D3" w:rsidRDefault="009B396A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0</w:t>
            </w:r>
            <w:r w:rsid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7</w:t>
            </w:r>
          </w:p>
        </w:tc>
      </w:tr>
      <w:tr w:rsidR="009B396A" w14:paraId="05906F86" w14:textId="77777777" w:rsidTr="00BF3FF9">
        <w:trPr>
          <w:jc w:val="center"/>
        </w:trPr>
        <w:tc>
          <w:tcPr>
            <w:tcW w:w="3055" w:type="dxa"/>
          </w:tcPr>
          <w:p w14:paraId="74A18FFB" w14:textId="4493C490" w:rsidR="009B396A" w:rsidRDefault="009B396A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Immobility for ≥ 3 days</w:t>
            </w:r>
          </w:p>
        </w:tc>
        <w:tc>
          <w:tcPr>
            <w:tcW w:w="2160" w:type="dxa"/>
          </w:tcPr>
          <w:p w14:paraId="751D8F09" w14:textId="12289C66" w:rsidR="009B396A" w:rsidRPr="00401186" w:rsidRDefault="00A236D3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0.0001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0A053A0B" w14:textId="71D56762" w:rsidR="009B396A" w:rsidRPr="00401186" w:rsidRDefault="00A236D3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999</w:t>
            </w:r>
          </w:p>
        </w:tc>
      </w:tr>
      <w:tr w:rsidR="009B396A" w14:paraId="63BA625F" w14:textId="77777777" w:rsidTr="00BF3FF9">
        <w:trPr>
          <w:jc w:val="center"/>
        </w:trPr>
        <w:tc>
          <w:tcPr>
            <w:tcW w:w="3055" w:type="dxa"/>
          </w:tcPr>
          <w:p w14:paraId="51695938" w14:textId="79F14BCA" w:rsidR="009B396A" w:rsidRDefault="009B396A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Surgery within 4 weeks</w:t>
            </w:r>
          </w:p>
        </w:tc>
        <w:tc>
          <w:tcPr>
            <w:tcW w:w="2160" w:type="dxa"/>
          </w:tcPr>
          <w:p w14:paraId="519099A0" w14:textId="3607B2F1" w:rsidR="009B396A" w:rsidRPr="00401186" w:rsidRDefault="00A236D3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3.8310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336278A0" w14:textId="6E5C1FDF" w:rsidR="009B396A" w:rsidRPr="00401186" w:rsidRDefault="00A236D3" w:rsidP="009B396A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06</w:t>
            </w:r>
          </w:p>
        </w:tc>
      </w:tr>
      <w:tr w:rsidR="00A236D3" w14:paraId="7CD42C5F" w14:textId="77777777" w:rsidTr="00BF3FF9">
        <w:trPr>
          <w:jc w:val="center"/>
        </w:trPr>
        <w:tc>
          <w:tcPr>
            <w:tcW w:w="3055" w:type="dxa"/>
          </w:tcPr>
          <w:p w14:paraId="66F8D75B" w14:textId="13A56656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Active smoker</w:t>
            </w:r>
          </w:p>
        </w:tc>
        <w:tc>
          <w:tcPr>
            <w:tcW w:w="2160" w:type="dxa"/>
          </w:tcPr>
          <w:p w14:paraId="736AA708" w14:textId="1A6FE7D1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782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5D96CA1A" w14:textId="6F7E5D95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819</w:t>
            </w:r>
          </w:p>
        </w:tc>
      </w:tr>
      <w:tr w:rsidR="00A236D3" w14:paraId="6650547B" w14:textId="77777777" w:rsidTr="00BF3FF9">
        <w:trPr>
          <w:jc w:val="center"/>
        </w:trPr>
        <w:tc>
          <w:tcPr>
            <w:tcW w:w="3055" w:type="dxa"/>
          </w:tcPr>
          <w:p w14:paraId="3B5F766C" w14:textId="540D412C" w:rsidR="00A236D3" w:rsidRPr="00D8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Predisposing medications</w:t>
            </w:r>
          </w:p>
        </w:tc>
        <w:tc>
          <w:tcPr>
            <w:tcW w:w="2160" w:type="dxa"/>
          </w:tcPr>
          <w:p w14:paraId="584ED0AB" w14:textId="0EC0C645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5.4453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62A81C3E" w14:textId="0803F065" w:rsidR="00A236D3" w:rsidRPr="00D8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</w:t>
            </w:r>
            <w:r w:rsid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201</w:t>
            </w:r>
          </w:p>
        </w:tc>
      </w:tr>
      <w:tr w:rsidR="00A236D3" w14:paraId="2B27683E" w14:textId="77777777" w:rsidTr="00BF3FF9">
        <w:trPr>
          <w:jc w:val="center"/>
        </w:trPr>
        <w:tc>
          <w:tcPr>
            <w:tcW w:w="3055" w:type="dxa"/>
          </w:tcPr>
          <w:p w14:paraId="00A68F38" w14:textId="4CB97719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Recent long flight or travel</w:t>
            </w:r>
          </w:p>
        </w:tc>
        <w:tc>
          <w:tcPr>
            <w:tcW w:w="2160" w:type="dxa"/>
          </w:tcPr>
          <w:p w14:paraId="10D10A26" w14:textId="103DD11F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9047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3E7F0D20" w14:textId="30D5C49C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676</w:t>
            </w:r>
          </w:p>
        </w:tc>
      </w:tr>
      <w:tr w:rsidR="00A236D3" w14:paraId="45BAE4AE" w14:textId="77777777" w:rsidTr="00BF3FF9">
        <w:trPr>
          <w:jc w:val="center"/>
        </w:trPr>
        <w:tc>
          <w:tcPr>
            <w:tcW w:w="3055" w:type="dxa"/>
          </w:tcPr>
          <w:p w14:paraId="3F540125" w14:textId="39757BFC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Pleuritic chest pain</w:t>
            </w:r>
          </w:p>
        </w:tc>
        <w:tc>
          <w:tcPr>
            <w:tcW w:w="2160" w:type="dxa"/>
          </w:tcPr>
          <w:p w14:paraId="14BCB672" w14:textId="453FD6DA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3.7710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26AFEA43" w14:textId="2ED1D6CD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07</w:t>
            </w:r>
            <w:r w:rsid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7</w:t>
            </w:r>
          </w:p>
        </w:tc>
      </w:tr>
      <w:tr w:rsidR="00A236D3" w14:paraId="2816E0AE" w14:textId="77777777" w:rsidTr="00BF3FF9">
        <w:trPr>
          <w:jc w:val="center"/>
        </w:trPr>
        <w:tc>
          <w:tcPr>
            <w:tcW w:w="3055" w:type="dxa"/>
          </w:tcPr>
          <w:p w14:paraId="457BB159" w14:textId="48190DD0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Hemoptysis</w:t>
            </w:r>
          </w:p>
        </w:tc>
        <w:tc>
          <w:tcPr>
            <w:tcW w:w="2160" w:type="dxa"/>
          </w:tcPr>
          <w:p w14:paraId="354F87F6" w14:textId="6CD40C07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471FC008" w14:textId="3BE6DA30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5544</w:t>
            </w:r>
          </w:p>
        </w:tc>
      </w:tr>
      <w:tr w:rsidR="00A236D3" w14:paraId="4FA59689" w14:textId="77777777" w:rsidTr="00BF3FF9">
        <w:trPr>
          <w:jc w:val="center"/>
        </w:trPr>
        <w:tc>
          <w:tcPr>
            <w:tcW w:w="3055" w:type="dxa"/>
          </w:tcPr>
          <w:p w14:paraId="775969F3" w14:textId="230A9A28" w:rsidR="00A236D3" w:rsidRPr="00D8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Dyspnea</w:t>
            </w:r>
          </w:p>
        </w:tc>
        <w:tc>
          <w:tcPr>
            <w:tcW w:w="2160" w:type="dxa"/>
          </w:tcPr>
          <w:p w14:paraId="3C428A89" w14:textId="3BD9ED69" w:rsidR="00A236D3" w:rsidRPr="00D8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D836D3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=9.3006, </w:t>
            </w:r>
            <w:proofErr w:type="spellStart"/>
            <w:r w:rsidRPr="00D836D3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5FC97BF7" w14:textId="59822A55" w:rsidR="00A236D3" w:rsidRPr="00D8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0</w:t>
            </w:r>
            <w:r w:rsid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9</w:t>
            </w:r>
            <w:r w:rsidRPr="00D836D3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23</w:t>
            </w:r>
          </w:p>
        </w:tc>
      </w:tr>
      <w:tr w:rsidR="00A236D3" w14:paraId="3CE54539" w14:textId="77777777" w:rsidTr="00BF3FF9">
        <w:trPr>
          <w:jc w:val="center"/>
        </w:trPr>
        <w:tc>
          <w:tcPr>
            <w:tcW w:w="3055" w:type="dxa"/>
          </w:tcPr>
          <w:p w14:paraId="1BAE59CD" w14:textId="489A4ECE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Syncope</w:t>
            </w:r>
          </w:p>
        </w:tc>
        <w:tc>
          <w:tcPr>
            <w:tcW w:w="2160" w:type="dxa"/>
          </w:tcPr>
          <w:p w14:paraId="0AB7D3C2" w14:textId="6F862678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0964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49437B7D" w14:textId="1C592EDE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2951</w:t>
            </w:r>
          </w:p>
        </w:tc>
      </w:tr>
      <w:tr w:rsidR="00A236D3" w14:paraId="5CEF622B" w14:textId="77777777" w:rsidTr="00BF3FF9">
        <w:trPr>
          <w:jc w:val="center"/>
        </w:trPr>
        <w:tc>
          <w:tcPr>
            <w:tcW w:w="3055" w:type="dxa"/>
          </w:tcPr>
          <w:p w14:paraId="356C8077" w14:textId="66B92144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Unilateral leg swelling</w:t>
            </w:r>
          </w:p>
        </w:tc>
        <w:tc>
          <w:tcPr>
            <w:tcW w:w="2160" w:type="dxa"/>
          </w:tcPr>
          <w:p w14:paraId="1E891E83" w14:textId="5666882A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0.0001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0D6453CC" w14:textId="519BAE0D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999</w:t>
            </w:r>
          </w:p>
        </w:tc>
      </w:tr>
      <w:tr w:rsidR="00A236D3" w14:paraId="2B07B560" w14:textId="77777777" w:rsidTr="00BF3FF9">
        <w:trPr>
          <w:jc w:val="center"/>
        </w:trPr>
        <w:tc>
          <w:tcPr>
            <w:tcW w:w="3055" w:type="dxa"/>
          </w:tcPr>
          <w:p w14:paraId="03093FDD" w14:textId="27068FEF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Tachycardia</w:t>
            </w:r>
          </w:p>
        </w:tc>
        <w:tc>
          <w:tcPr>
            <w:tcW w:w="2160" w:type="dxa"/>
          </w:tcPr>
          <w:p w14:paraId="14E3B271" w14:textId="3159A890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3.7820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7E415285" w14:textId="6EBAE3A8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06</w:t>
            </w:r>
          </w:p>
        </w:tc>
      </w:tr>
      <w:tr w:rsidR="00A236D3" w14:paraId="0F46804A" w14:textId="77777777" w:rsidTr="00BF3FF9">
        <w:trPr>
          <w:jc w:val="center"/>
        </w:trPr>
        <w:tc>
          <w:tcPr>
            <w:tcW w:w="3055" w:type="dxa"/>
          </w:tcPr>
          <w:p w14:paraId="7373D14D" w14:textId="050682AB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Hypotension</w:t>
            </w:r>
          </w:p>
        </w:tc>
        <w:tc>
          <w:tcPr>
            <w:tcW w:w="2160" w:type="dxa"/>
          </w:tcPr>
          <w:p w14:paraId="3D3163D8" w14:textId="6D86FAA8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2AD02C76" w14:textId="15BE9EDD" w:rsidR="00A236D3" w:rsidRPr="00401186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07</w:t>
            </w:r>
          </w:p>
        </w:tc>
      </w:tr>
      <w:tr w:rsidR="00A236D3" w14:paraId="3BE0A714" w14:textId="77777777" w:rsidTr="00BF3FF9">
        <w:trPr>
          <w:jc w:val="center"/>
        </w:trPr>
        <w:tc>
          <w:tcPr>
            <w:tcW w:w="3055" w:type="dxa"/>
          </w:tcPr>
          <w:p w14:paraId="02B482B0" w14:textId="7970EB90" w:rsidR="00A236D3" w:rsidRDefault="00A236D3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Tachypnea</w:t>
            </w:r>
          </w:p>
        </w:tc>
        <w:tc>
          <w:tcPr>
            <w:tcW w:w="2160" w:type="dxa"/>
          </w:tcPr>
          <w:p w14:paraId="62065A73" w14:textId="6DEAF96D" w:rsidR="00A236D3" w:rsidRPr="00401186" w:rsidRDefault="00AD2440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3735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28C8D6AE" w14:textId="091C27BE" w:rsidR="00A236D3" w:rsidRPr="00401186" w:rsidRDefault="00AD2440" w:rsidP="00A236D3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2412</w:t>
            </w:r>
          </w:p>
        </w:tc>
      </w:tr>
      <w:tr w:rsidR="00AD2440" w14:paraId="7C6B8A90" w14:textId="77777777" w:rsidTr="00BF3FF9">
        <w:trPr>
          <w:jc w:val="center"/>
        </w:trPr>
        <w:tc>
          <w:tcPr>
            <w:tcW w:w="3055" w:type="dxa"/>
          </w:tcPr>
          <w:p w14:paraId="64E75335" w14:textId="6F9C45F2" w:rsidR="00AD2440" w:rsidRP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AD2440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Hypoxia</w:t>
            </w:r>
          </w:p>
        </w:tc>
        <w:tc>
          <w:tcPr>
            <w:tcW w:w="2160" w:type="dxa"/>
          </w:tcPr>
          <w:p w14:paraId="196FF9BD" w14:textId="761FC298" w:rsidR="00AD2440" w:rsidRPr="00401186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47.94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77CC8732" w14:textId="052B484C" w:rsidR="00AD2440" w:rsidRP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&lt;0.0001</w:t>
            </w:r>
          </w:p>
        </w:tc>
      </w:tr>
      <w:tr w:rsidR="00AD2440" w14:paraId="13F9D4C8" w14:textId="77777777" w:rsidTr="00BF3FF9">
        <w:trPr>
          <w:jc w:val="center"/>
        </w:trPr>
        <w:tc>
          <w:tcPr>
            <w:tcW w:w="3055" w:type="dxa"/>
          </w:tcPr>
          <w:p w14:paraId="42C50CCA" w14:textId="581D1FB7" w:rsid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PESI score</w:t>
            </w:r>
          </w:p>
        </w:tc>
        <w:tc>
          <w:tcPr>
            <w:tcW w:w="2160" w:type="dxa"/>
          </w:tcPr>
          <w:p w14:paraId="1C888AE2" w14:textId="687DA874" w:rsidR="00AD2440" w:rsidRPr="00401186" w:rsidRDefault="003A3EC6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W=13927</w:t>
            </w:r>
          </w:p>
        </w:tc>
        <w:tc>
          <w:tcPr>
            <w:tcW w:w="1260" w:type="dxa"/>
          </w:tcPr>
          <w:p w14:paraId="3D44D05A" w14:textId="67C68EE6" w:rsidR="00AD2440" w:rsidRPr="00401186" w:rsidRDefault="003A3EC6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5647</w:t>
            </w:r>
          </w:p>
        </w:tc>
      </w:tr>
      <w:tr w:rsidR="00AD2440" w14:paraId="0773AA47" w14:textId="77777777" w:rsidTr="00BF3FF9">
        <w:trPr>
          <w:jc w:val="center"/>
        </w:trPr>
        <w:tc>
          <w:tcPr>
            <w:tcW w:w="3055" w:type="dxa"/>
          </w:tcPr>
          <w:p w14:paraId="6E07E539" w14:textId="733134F8" w:rsid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ESC risk group</w:t>
            </w:r>
          </w:p>
        </w:tc>
        <w:tc>
          <w:tcPr>
            <w:tcW w:w="2160" w:type="dxa"/>
          </w:tcPr>
          <w:p w14:paraId="3FF1AF2C" w14:textId="67797014" w:rsidR="00AD2440" w:rsidRPr="00401186" w:rsidRDefault="003A3EC6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35DA0161" w14:textId="6BB1FCD8" w:rsidR="00AD2440" w:rsidRPr="00401186" w:rsidRDefault="003A3EC6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4651</w:t>
            </w:r>
          </w:p>
        </w:tc>
      </w:tr>
      <w:tr w:rsidR="00AD2440" w14:paraId="40AEA300" w14:textId="77777777" w:rsidTr="00BF3FF9">
        <w:trPr>
          <w:jc w:val="center"/>
        </w:trPr>
        <w:tc>
          <w:tcPr>
            <w:tcW w:w="3055" w:type="dxa"/>
          </w:tcPr>
          <w:p w14:paraId="70F8911A" w14:textId="45C4D915" w:rsid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Site where PE diagnosed</w:t>
            </w:r>
          </w:p>
        </w:tc>
        <w:tc>
          <w:tcPr>
            <w:tcW w:w="2160" w:type="dxa"/>
          </w:tcPr>
          <w:p w14:paraId="0AE39978" w14:textId="48159356" w:rsidR="00AD2440" w:rsidRPr="00401186" w:rsidRDefault="00F4091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0.25304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5883505B" w14:textId="21CAEF47" w:rsidR="00AD2440" w:rsidRPr="00401186" w:rsidRDefault="00F4091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6149</w:t>
            </w:r>
          </w:p>
        </w:tc>
      </w:tr>
      <w:tr w:rsidR="00AD2440" w14:paraId="6D3DB0A7" w14:textId="77777777" w:rsidTr="00BF3FF9">
        <w:trPr>
          <w:jc w:val="center"/>
        </w:trPr>
        <w:tc>
          <w:tcPr>
            <w:tcW w:w="3055" w:type="dxa"/>
          </w:tcPr>
          <w:p w14:paraId="6B3CA9A9" w14:textId="11B10A0C" w:rsidR="00AD2440" w:rsidRPr="00D836D3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 w:rsidRPr="00D836D3"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Disposition on admission</w:t>
            </w:r>
          </w:p>
        </w:tc>
        <w:tc>
          <w:tcPr>
            <w:tcW w:w="2160" w:type="dxa"/>
          </w:tcPr>
          <w:p w14:paraId="1145A20C" w14:textId="14B4C1A2" w:rsidR="00AD2440" w:rsidRPr="00401186" w:rsidRDefault="00F4091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37665E55" w14:textId="4F6F3ECE" w:rsidR="00AD2440" w:rsidRPr="00F40910" w:rsidRDefault="00F40910" w:rsidP="00AD2440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kern w:val="0"/>
                <w:bdr w:val="nil"/>
                <w14:ligatures w14:val="none"/>
              </w:rPr>
              <w:t>&lt;0.0001</w:t>
            </w:r>
          </w:p>
        </w:tc>
      </w:tr>
      <w:tr w:rsidR="00AD2440" w14:paraId="0246330F" w14:textId="77777777" w:rsidTr="00BF3FF9">
        <w:trPr>
          <w:jc w:val="center"/>
        </w:trPr>
        <w:tc>
          <w:tcPr>
            <w:tcW w:w="3055" w:type="dxa"/>
          </w:tcPr>
          <w:p w14:paraId="414FD0BA" w14:textId="3AC5F9F9" w:rsid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Central PE</w:t>
            </w:r>
          </w:p>
        </w:tc>
        <w:tc>
          <w:tcPr>
            <w:tcW w:w="2160" w:type="dxa"/>
          </w:tcPr>
          <w:p w14:paraId="2E073508" w14:textId="6471E1E3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3808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658A35FE" w14:textId="72D135A6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24</w:t>
            </w:r>
          </w:p>
        </w:tc>
      </w:tr>
      <w:tr w:rsidR="00AD2440" w14:paraId="473166A7" w14:textId="77777777" w:rsidTr="00BF3FF9">
        <w:trPr>
          <w:jc w:val="center"/>
        </w:trPr>
        <w:tc>
          <w:tcPr>
            <w:tcW w:w="3055" w:type="dxa"/>
          </w:tcPr>
          <w:p w14:paraId="1A062ABE" w14:textId="150897E0" w:rsidR="00AD2440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Saddle</w:t>
            </w:r>
            <w:r w:rsidR="00AD2440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 PE</w:t>
            </w:r>
          </w:p>
        </w:tc>
        <w:tc>
          <w:tcPr>
            <w:tcW w:w="2160" w:type="dxa"/>
          </w:tcPr>
          <w:p w14:paraId="79A26C40" w14:textId="1AE07B5C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2.8299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671FBA0D" w14:textId="6A4AE2F5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09253</w:t>
            </w:r>
          </w:p>
        </w:tc>
      </w:tr>
      <w:tr w:rsidR="00AD2440" w14:paraId="7339AF64" w14:textId="77777777" w:rsidTr="00BF3FF9">
        <w:trPr>
          <w:jc w:val="center"/>
        </w:trPr>
        <w:tc>
          <w:tcPr>
            <w:tcW w:w="3055" w:type="dxa"/>
          </w:tcPr>
          <w:p w14:paraId="433AC66E" w14:textId="14FA2CA8" w:rsid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RV dilatation on CT</w:t>
            </w:r>
          </w:p>
        </w:tc>
        <w:tc>
          <w:tcPr>
            <w:tcW w:w="2160" w:type="dxa"/>
          </w:tcPr>
          <w:p w14:paraId="40DB4646" w14:textId="54F49172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2.8299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3723CB44" w14:textId="7F811B6B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5604</w:t>
            </w:r>
          </w:p>
        </w:tc>
      </w:tr>
      <w:tr w:rsidR="00AD2440" w14:paraId="05FA42DD" w14:textId="77777777" w:rsidTr="00BF3FF9">
        <w:trPr>
          <w:jc w:val="center"/>
        </w:trPr>
        <w:tc>
          <w:tcPr>
            <w:tcW w:w="3055" w:type="dxa"/>
          </w:tcPr>
          <w:p w14:paraId="5EFC71A9" w14:textId="292F8DDE" w:rsid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Echocardiography performed</w:t>
            </w:r>
          </w:p>
        </w:tc>
        <w:tc>
          <w:tcPr>
            <w:tcW w:w="2160" w:type="dxa"/>
          </w:tcPr>
          <w:p w14:paraId="15A139A3" w14:textId="6532404B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Fisher’s exact test</w:t>
            </w:r>
          </w:p>
        </w:tc>
        <w:tc>
          <w:tcPr>
            <w:tcW w:w="1260" w:type="dxa"/>
          </w:tcPr>
          <w:p w14:paraId="652CE280" w14:textId="64BB8501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5377</w:t>
            </w:r>
          </w:p>
        </w:tc>
      </w:tr>
      <w:tr w:rsidR="00AD2440" w14:paraId="59D02EC8" w14:textId="77777777" w:rsidTr="00BF3FF9">
        <w:trPr>
          <w:jc w:val="center"/>
        </w:trPr>
        <w:tc>
          <w:tcPr>
            <w:tcW w:w="3055" w:type="dxa"/>
          </w:tcPr>
          <w:p w14:paraId="5FD2C3E6" w14:textId="23CA5B00" w:rsidR="00AD2440" w:rsidRDefault="00AD2440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RV dysfunction on TTE</w:t>
            </w:r>
          </w:p>
        </w:tc>
        <w:tc>
          <w:tcPr>
            <w:tcW w:w="2160" w:type="dxa"/>
          </w:tcPr>
          <w:p w14:paraId="33B225EC" w14:textId="5C9DE761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0.16992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5465A0A1" w14:textId="3D4EC5A6" w:rsidR="00AD2440" w:rsidRPr="00401186" w:rsidRDefault="004A0297" w:rsidP="00AD2440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6802</w:t>
            </w:r>
          </w:p>
        </w:tc>
      </w:tr>
      <w:tr w:rsidR="004A0297" w14:paraId="70392A7B" w14:textId="77777777" w:rsidTr="00BF3FF9">
        <w:trPr>
          <w:jc w:val="center"/>
        </w:trPr>
        <w:tc>
          <w:tcPr>
            <w:tcW w:w="3055" w:type="dxa"/>
          </w:tcPr>
          <w:p w14:paraId="4E5C1DA9" w14:textId="367DFEBC" w:rsidR="004A0297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Concomitant DVT</w:t>
            </w:r>
          </w:p>
        </w:tc>
        <w:tc>
          <w:tcPr>
            <w:tcW w:w="2160" w:type="dxa"/>
          </w:tcPr>
          <w:p w14:paraId="3EEAB8A2" w14:textId="3EBB93D2" w:rsidR="004A0297" w:rsidRPr="00401186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χ</w:t>
            </w:r>
            <w:r w:rsidRPr="003E67DF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:vertAlign w:val="superscript"/>
                <w14:ligatures w14:val="none"/>
              </w:rPr>
              <w:t>2</w:t>
            </w:r>
            <w:r w:rsidRPr="00D9793D"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</w:t>
            </w: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 xml:space="preserve">1.7113, </w:t>
            </w:r>
            <w:proofErr w:type="spellStart"/>
            <w:r w:rsidRPr="004B56D8">
              <w:rPr>
                <w:rFonts w:ascii="Times New Roman" w:eastAsia="Arial Unicode MS" w:hAnsi="Times New Roman" w:cs="Times New Roman"/>
                <w:i/>
                <w:iCs/>
                <w:kern w:val="0"/>
                <w:bdr w:val="nil"/>
                <w14:ligatures w14:val="none"/>
              </w:rPr>
              <w:t>df</w:t>
            </w:r>
            <w:proofErr w:type="spellEnd"/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=1</w:t>
            </w:r>
          </w:p>
        </w:tc>
        <w:tc>
          <w:tcPr>
            <w:tcW w:w="1260" w:type="dxa"/>
          </w:tcPr>
          <w:p w14:paraId="4DB9E954" w14:textId="2FC74987" w:rsidR="004A0297" w:rsidRPr="00401186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908</w:t>
            </w:r>
          </w:p>
        </w:tc>
      </w:tr>
      <w:tr w:rsidR="004A0297" w14:paraId="28F6D6FC" w14:textId="77777777" w:rsidTr="00BF3FF9">
        <w:trPr>
          <w:jc w:val="center"/>
        </w:trPr>
        <w:tc>
          <w:tcPr>
            <w:tcW w:w="3055" w:type="dxa"/>
          </w:tcPr>
          <w:p w14:paraId="277B3A63" w14:textId="3BC6F80B" w:rsidR="004A0297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D-dimer</w:t>
            </w:r>
          </w:p>
        </w:tc>
        <w:tc>
          <w:tcPr>
            <w:tcW w:w="2160" w:type="dxa"/>
          </w:tcPr>
          <w:p w14:paraId="3D7BB06C" w14:textId="5C3E0A44" w:rsidR="004A0297" w:rsidRPr="00401186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W=6766.5</w:t>
            </w:r>
          </w:p>
        </w:tc>
        <w:tc>
          <w:tcPr>
            <w:tcW w:w="1260" w:type="dxa"/>
          </w:tcPr>
          <w:p w14:paraId="4D2BEB83" w14:textId="096F2CFA" w:rsidR="004A0297" w:rsidRPr="00401186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823</w:t>
            </w:r>
          </w:p>
        </w:tc>
      </w:tr>
      <w:tr w:rsidR="004A0297" w14:paraId="34D8DD19" w14:textId="77777777" w:rsidTr="00BF3FF9">
        <w:trPr>
          <w:jc w:val="center"/>
        </w:trPr>
        <w:tc>
          <w:tcPr>
            <w:tcW w:w="3055" w:type="dxa"/>
          </w:tcPr>
          <w:p w14:paraId="5B046A06" w14:textId="54C98263" w:rsidR="004A0297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lastRenderedPageBreak/>
              <w:t>Troponin I</w:t>
            </w:r>
          </w:p>
        </w:tc>
        <w:tc>
          <w:tcPr>
            <w:tcW w:w="2160" w:type="dxa"/>
          </w:tcPr>
          <w:p w14:paraId="5364453D" w14:textId="5DA3B744" w:rsidR="004A0297" w:rsidRPr="00401186" w:rsidRDefault="00D836D3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W=18209</w:t>
            </w:r>
          </w:p>
        </w:tc>
        <w:tc>
          <w:tcPr>
            <w:tcW w:w="1260" w:type="dxa"/>
          </w:tcPr>
          <w:p w14:paraId="48C125ED" w14:textId="3AB20CDE" w:rsidR="004A0297" w:rsidRPr="00401186" w:rsidRDefault="00D836D3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7718</w:t>
            </w:r>
          </w:p>
        </w:tc>
      </w:tr>
      <w:tr w:rsidR="004A0297" w14:paraId="5C529118" w14:textId="77777777" w:rsidTr="00BF3FF9">
        <w:trPr>
          <w:jc w:val="center"/>
        </w:trPr>
        <w:tc>
          <w:tcPr>
            <w:tcW w:w="3055" w:type="dxa"/>
          </w:tcPr>
          <w:p w14:paraId="53F66414" w14:textId="033A0586" w:rsidR="004A0297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Brain natriuretic peptide</w:t>
            </w:r>
          </w:p>
        </w:tc>
        <w:tc>
          <w:tcPr>
            <w:tcW w:w="2160" w:type="dxa"/>
          </w:tcPr>
          <w:p w14:paraId="2E6A375F" w14:textId="560184D5" w:rsidR="004A0297" w:rsidRPr="00401186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W=12592</w:t>
            </w:r>
          </w:p>
        </w:tc>
        <w:tc>
          <w:tcPr>
            <w:tcW w:w="1260" w:type="dxa"/>
          </w:tcPr>
          <w:p w14:paraId="3BDB04C3" w14:textId="7F912557" w:rsidR="004A0297" w:rsidRPr="00401186" w:rsidRDefault="004A0297" w:rsidP="004A0297">
            <w:pPr>
              <w:spacing w:line="276" w:lineRule="auto"/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</w:pPr>
            <w:r>
              <w:rPr>
                <w:rFonts w:ascii="Times New Roman" w:eastAsia="Arial Unicode MS" w:hAnsi="Times New Roman" w:cs="Times New Roman"/>
                <w:kern w:val="0"/>
                <w:bdr w:val="nil"/>
                <w14:ligatures w14:val="none"/>
              </w:rPr>
              <w:t>0.1028</w:t>
            </w:r>
          </w:p>
        </w:tc>
      </w:tr>
    </w:tbl>
    <w:p w14:paraId="4B6320CB" w14:textId="696A8FFF" w:rsidR="00027A0D" w:rsidRPr="00027A0D" w:rsidRDefault="00027A0D" w:rsidP="003E1E3F">
      <w:pPr>
        <w:pBdr>
          <w:top w:val="nil"/>
          <w:left w:val="nil"/>
          <w:bottom w:val="nil"/>
          <w:right w:val="nil"/>
          <w:between w:val="nil"/>
          <w:bar w:val="nil"/>
        </w:pBdr>
        <w:spacing w:before="240" w:line="480" w:lineRule="auto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</w:pPr>
      <w:r w:rsidRPr="00027A0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* </w:t>
      </w:r>
      <w:r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p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-values</w:t>
      </w:r>
      <w:r w:rsidR="00F40910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adjusted for multiple comparisons using the Hochberg method (1988) and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computed from either: (a) Chi-square (</w:t>
      </w:r>
      <w:r w:rsidRPr="00027A0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χ</w:t>
      </w:r>
      <w:r w:rsidRPr="00027A0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:vertAlign w:val="superscript"/>
          <w14:ligatures w14:val="none"/>
        </w:rPr>
        <w:t>2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) test of independence with Yates continuity correction in the case of qualitative variables; (b) Fisher’s exact test with continuity correction for qualitative variables if the expected frequency in any cell was less than 5; or (c) Wilcoxon rank-sum test</w:t>
      </w:r>
      <w:r w:rsidR="00D9793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with continuity correction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in the case of quantitative variables. All statistical tests were two-tailed.</w:t>
      </w:r>
    </w:p>
    <w:p w14:paraId="0BE7C401" w14:textId="6A361D34" w:rsidR="00401186" w:rsidRPr="00401186" w:rsidRDefault="007D774D" w:rsidP="00027A0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center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</w:pP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COPD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C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hronic obstructive pulmonary disease;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 xml:space="preserve"> CT=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computed tomography</w:t>
      </w:r>
      <w:r w:rsidR="003E67D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; </w:t>
      </w:r>
      <w:proofErr w:type="spellStart"/>
      <w:r w:rsidR="003E67DF" w:rsidRPr="003E67D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df</w:t>
      </w:r>
      <w:proofErr w:type="spellEnd"/>
      <w:r w:rsidR="003E67D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degrees of freedom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; 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DVT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deep venous thrombosis;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 xml:space="preserve"> ESC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European Society of Cardiology; 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IHT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interhospital transfer; 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PE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pulmonary embolism; 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PESI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PE Severity Index; 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RV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right ventricle; 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TTE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transthoracic echocardiography;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</w:t>
      </w:r>
      <w:r w:rsidRPr="007D774D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VTE</w:t>
      </w:r>
      <w:r w:rsidRPr="007D774D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venous thromboembolism.</w:t>
      </w:r>
    </w:p>
    <w:p w14:paraId="20ACC0EB" w14:textId="77777777" w:rsidR="00401186" w:rsidRDefault="00401186">
      <w:pP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</w:pP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  <w:br w:type="page"/>
      </w:r>
    </w:p>
    <w:p w14:paraId="752DA65D" w14:textId="3C0E8984" w:rsidR="00E7231F" w:rsidRPr="00E7231F" w:rsidRDefault="00E7231F" w:rsidP="00E7231F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center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</w:pPr>
      <w:r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  <w:lastRenderedPageBreak/>
        <w:t xml:space="preserve">Supplementary </w:t>
      </w:r>
      <w:r w:rsidRPr="00E7231F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  <w:t xml:space="preserve">Table </w:t>
      </w:r>
      <w:r w:rsidR="008D7A68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  <w:t>S</w:t>
      </w:r>
      <w:r w:rsidRPr="00E7231F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bdr w:val="nil"/>
          <w14:ligatures w14:val="none"/>
        </w:rPr>
        <w:t>3: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Multivariable regression models in the unmatched sample c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omparin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g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receipt of advanced therapies and overall outcomes among the IHT group versus patients treated in-hous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7231F" w:rsidRPr="00E7231F" w14:paraId="2FDC661F" w14:textId="77777777" w:rsidTr="00BF2D6D">
        <w:trPr>
          <w:trHeight w:val="244"/>
        </w:trPr>
        <w:tc>
          <w:tcPr>
            <w:tcW w:w="1870" w:type="dxa"/>
            <w:vMerge w:val="restart"/>
            <w:vAlign w:val="center"/>
          </w:tcPr>
          <w:p w14:paraId="73543D89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01C9A57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SYSTEMIC THROMBOLYSIS</w:t>
            </w:r>
          </w:p>
        </w:tc>
      </w:tr>
      <w:tr w:rsidR="00E7231F" w:rsidRPr="00E7231F" w14:paraId="4F67F300" w14:textId="77777777" w:rsidTr="00BF2D6D">
        <w:trPr>
          <w:trHeight w:val="244"/>
        </w:trPr>
        <w:tc>
          <w:tcPr>
            <w:tcW w:w="1870" w:type="dxa"/>
            <w:vMerge/>
            <w:vAlign w:val="center"/>
          </w:tcPr>
          <w:p w14:paraId="35468217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CF97A2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39CF32A8" w14:textId="3CAC6E0A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5CD73BC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481E59CD" w14:textId="1F2965DB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46219706" w14:textId="77777777" w:rsidTr="00BF2D6D">
        <w:trPr>
          <w:trHeight w:val="174"/>
        </w:trPr>
        <w:tc>
          <w:tcPr>
            <w:tcW w:w="1870" w:type="dxa"/>
          </w:tcPr>
          <w:p w14:paraId="61E2258F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3BC7C1A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870" w:type="dxa"/>
          </w:tcPr>
          <w:p w14:paraId="795C1FC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5E3C949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551C9F8C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72C86E81" w14:textId="77777777" w:rsidTr="00BF2D6D">
        <w:trPr>
          <w:trHeight w:val="172"/>
        </w:trPr>
        <w:tc>
          <w:tcPr>
            <w:tcW w:w="1870" w:type="dxa"/>
          </w:tcPr>
          <w:p w14:paraId="11ABA0DE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0047166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70" w:type="dxa"/>
          </w:tcPr>
          <w:p w14:paraId="42333846" w14:textId="5A1DD756" w:rsidR="00E7231F" w:rsidRPr="00E7231F" w:rsidRDefault="00A078B0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2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 w:rsidRP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870" w:type="dxa"/>
          </w:tcPr>
          <w:p w14:paraId="42029A84" w14:textId="57C257AA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A078B0">
              <w:rPr>
                <w:rFonts w:ascii="Times New Roman" w:eastAsia="Helvetica Neue" w:hAnsi="Times New Roman" w:cs="Times New Roman"/>
                <w:sz w:val="22"/>
                <w:szCs w:val="22"/>
              </w:rPr>
              <w:t>691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 to </w:t>
            </w:r>
            <w:r w:rsidR="00A078B0">
              <w:rPr>
                <w:rFonts w:ascii="Times New Roman" w:eastAsia="Helvetica Neue" w:hAnsi="Times New Roman" w:cs="Times New Roman"/>
                <w:sz w:val="22"/>
                <w:szCs w:val="22"/>
              </w:rPr>
              <w:t>6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1</w:t>
            </w:r>
            <w:r w:rsidR="00A078B0">
              <w:rPr>
                <w:rFonts w:ascii="Times New Roman" w:eastAsia="Helvetica Neue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870" w:type="dxa"/>
          </w:tcPr>
          <w:p w14:paraId="78EE8DF2" w14:textId="200F3506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A078B0">
              <w:rPr>
                <w:rFonts w:ascii="Times New Roman" w:eastAsia="Helvetica Neue" w:hAnsi="Times New Roman" w:cs="Times New Roman"/>
                <w:sz w:val="22"/>
                <w:szCs w:val="22"/>
              </w:rPr>
              <w:t>173</w:t>
            </w:r>
          </w:p>
        </w:tc>
      </w:tr>
      <w:tr w:rsidR="00E7231F" w:rsidRPr="00E7231F" w14:paraId="3A72E585" w14:textId="77777777" w:rsidTr="00BF2D6D">
        <w:tc>
          <w:tcPr>
            <w:tcW w:w="1870" w:type="dxa"/>
            <w:vMerge w:val="restart"/>
            <w:vAlign w:val="center"/>
          </w:tcPr>
          <w:p w14:paraId="0E4432CB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695D46D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CATHETER-DIRECTED THROMBOLYSIS</w:t>
            </w:r>
          </w:p>
        </w:tc>
      </w:tr>
      <w:tr w:rsidR="00E7231F" w:rsidRPr="00E7231F" w14:paraId="23BFE849" w14:textId="77777777" w:rsidTr="00BF2D6D">
        <w:tc>
          <w:tcPr>
            <w:tcW w:w="1870" w:type="dxa"/>
            <w:vMerge/>
          </w:tcPr>
          <w:p w14:paraId="64DBE320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62A52B39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7578196C" w14:textId="1FB9F9AF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 w:rsidRPr="003B043D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1B743DC5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55727A05" w14:textId="12353EE1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44ABD257" w14:textId="77777777" w:rsidTr="00BF2D6D">
        <w:tc>
          <w:tcPr>
            <w:tcW w:w="1870" w:type="dxa"/>
          </w:tcPr>
          <w:p w14:paraId="143F0387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5076FEB3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870" w:type="dxa"/>
          </w:tcPr>
          <w:p w14:paraId="0015FCC3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668E6F3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014EBCC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394A7D8C" w14:textId="77777777" w:rsidTr="00BF2D6D">
        <w:tc>
          <w:tcPr>
            <w:tcW w:w="1870" w:type="dxa"/>
          </w:tcPr>
          <w:p w14:paraId="0EB11D1D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3BB6A7BE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70" w:type="dxa"/>
          </w:tcPr>
          <w:p w14:paraId="694E056E" w14:textId="73C380C5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3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6</w:t>
            </w:r>
            <w:r w:rsid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870" w:type="dxa"/>
          </w:tcPr>
          <w:p w14:paraId="71332BE4" w14:textId="0F7A3395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0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19 to </w:t>
            </w:r>
            <w:r w:rsidR="00AF7E5B">
              <w:rPr>
                <w:rFonts w:ascii="Times New Roman" w:eastAsia="Helvetica Neue" w:hAnsi="Times New Roman" w:cs="Times New Roman"/>
                <w:sz w:val="22"/>
                <w:szCs w:val="22"/>
              </w:rPr>
              <w:t>1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 w:rsidR="00AF7E5B">
              <w:rPr>
                <w:rFonts w:ascii="Times New Roman" w:eastAsia="Helvetica Neue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870" w:type="dxa"/>
          </w:tcPr>
          <w:p w14:paraId="5327CF59" w14:textId="74C50FD4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0</w:t>
            </w:r>
            <w:r w:rsidR="005170BB">
              <w:rPr>
                <w:rFonts w:ascii="Times New Roman" w:eastAsia="Helvetica Neue" w:hAnsi="Times New Roman" w:cs="Times New Roman"/>
                <w:sz w:val="22"/>
                <w:szCs w:val="22"/>
              </w:rPr>
              <w:t>5</w:t>
            </w:r>
            <w:r w:rsid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1</w:t>
            </w:r>
          </w:p>
        </w:tc>
      </w:tr>
      <w:tr w:rsidR="00E7231F" w:rsidRPr="00E7231F" w14:paraId="684DD2E8" w14:textId="77777777" w:rsidTr="00BF2D6D">
        <w:trPr>
          <w:trHeight w:val="147"/>
        </w:trPr>
        <w:tc>
          <w:tcPr>
            <w:tcW w:w="1870" w:type="dxa"/>
            <w:vMerge w:val="restart"/>
            <w:vAlign w:val="center"/>
          </w:tcPr>
          <w:p w14:paraId="79BF3321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37197FE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CATHETER-DIRECTED EMBOLECTOMY</w:t>
            </w:r>
          </w:p>
        </w:tc>
      </w:tr>
      <w:tr w:rsidR="00E7231F" w:rsidRPr="00E7231F" w14:paraId="0B84C8AA" w14:textId="77777777" w:rsidTr="00BF2D6D">
        <w:trPr>
          <w:trHeight w:val="146"/>
        </w:trPr>
        <w:tc>
          <w:tcPr>
            <w:tcW w:w="1870" w:type="dxa"/>
            <w:vMerge/>
          </w:tcPr>
          <w:p w14:paraId="0CA0FB61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16D87DB3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0A5AFE1E" w14:textId="3E0649B4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 w:rsidRPr="003B043D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5FD3805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4FEE7ED6" w14:textId="6EF155BF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720DBB40" w14:textId="77777777" w:rsidTr="00BF2D6D">
        <w:tc>
          <w:tcPr>
            <w:tcW w:w="1870" w:type="dxa"/>
          </w:tcPr>
          <w:p w14:paraId="0012CAF9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6C01622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870" w:type="dxa"/>
          </w:tcPr>
          <w:p w14:paraId="0C2099F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59BF67C7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1EFD2F5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132A9324" w14:textId="77777777" w:rsidTr="00BF2D6D">
        <w:tc>
          <w:tcPr>
            <w:tcW w:w="1870" w:type="dxa"/>
          </w:tcPr>
          <w:p w14:paraId="13D56B42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7D8070C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870" w:type="dxa"/>
          </w:tcPr>
          <w:p w14:paraId="43729BA4" w14:textId="2CADCA14" w:rsidR="00E7231F" w:rsidRPr="00E7231F" w:rsidRDefault="00A435C2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1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 w:rsidRP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870" w:type="dxa"/>
          </w:tcPr>
          <w:p w14:paraId="1EC9C26A" w14:textId="1C319F4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A435C2">
              <w:rPr>
                <w:rFonts w:ascii="Times New Roman" w:eastAsia="Helvetica Neue" w:hAnsi="Times New Roman" w:cs="Times New Roman"/>
                <w:sz w:val="22"/>
                <w:szCs w:val="22"/>
              </w:rPr>
              <w:t>541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 to </w:t>
            </w:r>
            <w:r w:rsidR="00A435C2">
              <w:rPr>
                <w:rFonts w:ascii="Times New Roman" w:eastAsia="Helvetica Neue" w:hAnsi="Times New Roman" w:cs="Times New Roman"/>
                <w:sz w:val="22"/>
                <w:szCs w:val="22"/>
              </w:rPr>
              <w:t>2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 w:rsidR="00A435C2">
              <w:rPr>
                <w:rFonts w:ascii="Times New Roman" w:eastAsia="Helvetica Neue" w:hAnsi="Times New Roman" w:cs="Times New Roman"/>
                <w:sz w:val="22"/>
                <w:szCs w:val="22"/>
              </w:rPr>
              <w:t>5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70" w:type="dxa"/>
          </w:tcPr>
          <w:p w14:paraId="3D341C33" w14:textId="0B95F325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A435C2">
              <w:rPr>
                <w:rFonts w:ascii="Times New Roman" w:eastAsia="Helvetica Neue" w:hAnsi="Times New Roman" w:cs="Times New Roman"/>
                <w:sz w:val="22"/>
                <w:szCs w:val="22"/>
              </w:rPr>
              <w:t>633</w:t>
            </w:r>
          </w:p>
        </w:tc>
      </w:tr>
      <w:tr w:rsidR="00E7231F" w:rsidRPr="00E7231F" w14:paraId="602CE094" w14:textId="77777777" w:rsidTr="00BF2D6D">
        <w:trPr>
          <w:trHeight w:val="147"/>
        </w:trPr>
        <w:tc>
          <w:tcPr>
            <w:tcW w:w="1870" w:type="dxa"/>
            <w:vMerge w:val="restart"/>
            <w:vAlign w:val="center"/>
          </w:tcPr>
          <w:p w14:paraId="635B91E9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4AF97C93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SURGICAL EMBOLECTOMY</w:t>
            </w:r>
          </w:p>
        </w:tc>
      </w:tr>
      <w:tr w:rsidR="00E7231F" w:rsidRPr="00E7231F" w14:paraId="67C2233C" w14:textId="77777777" w:rsidTr="00BF2D6D">
        <w:trPr>
          <w:trHeight w:val="146"/>
        </w:trPr>
        <w:tc>
          <w:tcPr>
            <w:tcW w:w="1870" w:type="dxa"/>
            <w:vMerge/>
          </w:tcPr>
          <w:p w14:paraId="34B06B0D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6F07B107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151F5B8C" w14:textId="1246509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 w:rsidRPr="003B043D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6F07C307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17D1D417" w14:textId="3C0D8D45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384D2074" w14:textId="77777777" w:rsidTr="00BF2D6D">
        <w:tc>
          <w:tcPr>
            <w:tcW w:w="1870" w:type="dxa"/>
          </w:tcPr>
          <w:p w14:paraId="1DCEAD6F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1CE03FBC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70" w:type="dxa"/>
          </w:tcPr>
          <w:p w14:paraId="61F9E2EA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4A83201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23741B6E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1DC70DA2" w14:textId="77777777" w:rsidTr="00BF2D6D">
        <w:tc>
          <w:tcPr>
            <w:tcW w:w="1870" w:type="dxa"/>
          </w:tcPr>
          <w:p w14:paraId="01E2E5A6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7890CD2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70" w:type="dxa"/>
          </w:tcPr>
          <w:p w14:paraId="661BEFD8" w14:textId="1C4263B1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192609" w:rsidRP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1870" w:type="dxa"/>
          </w:tcPr>
          <w:p w14:paraId="58CD20BC" w14:textId="14189954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192609">
              <w:rPr>
                <w:rFonts w:ascii="Times New Roman" w:eastAsia="Helvetica Neue" w:hAnsi="Times New Roman" w:cs="Times New Roman"/>
                <w:sz w:val="22"/>
                <w:szCs w:val="22"/>
              </w:rPr>
              <w:t>0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3</w:t>
            </w:r>
            <w:r w:rsidR="00192609">
              <w:rPr>
                <w:rFonts w:ascii="Times New Roman" w:eastAsia="Helvetica Neue" w:hAnsi="Times New Roman" w:cs="Times New Roman"/>
                <w:sz w:val="22"/>
                <w:szCs w:val="22"/>
              </w:rPr>
              <w:t>9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 to 1.0</w:t>
            </w:r>
            <w:r w:rsidR="005F1EA3">
              <w:rPr>
                <w:rFonts w:ascii="Times New Roman" w:eastAsia="Helvetica Neue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870" w:type="dxa"/>
          </w:tcPr>
          <w:p w14:paraId="506DC262" w14:textId="10BE960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192609">
              <w:rPr>
                <w:rFonts w:ascii="Times New Roman" w:eastAsia="Helvetica Neue" w:hAnsi="Times New Roman" w:cs="Times New Roman"/>
                <w:sz w:val="22"/>
                <w:szCs w:val="22"/>
              </w:rPr>
              <w:t>093</w:t>
            </w:r>
          </w:p>
        </w:tc>
      </w:tr>
      <w:tr w:rsidR="00E7231F" w:rsidRPr="00E7231F" w14:paraId="486E3075" w14:textId="77777777" w:rsidTr="00BF2D6D">
        <w:trPr>
          <w:trHeight w:val="147"/>
        </w:trPr>
        <w:tc>
          <w:tcPr>
            <w:tcW w:w="1870" w:type="dxa"/>
            <w:vMerge w:val="restart"/>
            <w:vAlign w:val="center"/>
          </w:tcPr>
          <w:p w14:paraId="7862C622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0057EEB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ADVANCED REPERFUSION THERAPIES</w:t>
            </w:r>
          </w:p>
        </w:tc>
      </w:tr>
      <w:tr w:rsidR="00E7231F" w:rsidRPr="00E7231F" w14:paraId="482510A7" w14:textId="77777777" w:rsidTr="00BF2D6D">
        <w:trPr>
          <w:trHeight w:val="146"/>
        </w:trPr>
        <w:tc>
          <w:tcPr>
            <w:tcW w:w="1870" w:type="dxa"/>
            <w:vMerge/>
          </w:tcPr>
          <w:p w14:paraId="4645DF02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189242D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053D7AAA" w14:textId="2E8E6E4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 w:rsidRPr="003B043D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22977499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2760D055" w14:textId="140918EA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09D1D70C" w14:textId="77777777" w:rsidTr="00BF2D6D">
        <w:tc>
          <w:tcPr>
            <w:tcW w:w="1870" w:type="dxa"/>
          </w:tcPr>
          <w:p w14:paraId="50FCA89A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07DCFA8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870" w:type="dxa"/>
          </w:tcPr>
          <w:p w14:paraId="4383098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1511FBCE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6DF5CD4C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2859527B" w14:textId="77777777" w:rsidTr="00BF2D6D">
        <w:tc>
          <w:tcPr>
            <w:tcW w:w="1870" w:type="dxa"/>
          </w:tcPr>
          <w:p w14:paraId="52339357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1FA86259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870" w:type="dxa"/>
          </w:tcPr>
          <w:p w14:paraId="19D1BFD5" w14:textId="629DBA0F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5F1EA3" w:rsidRPr="003B043D">
              <w:rPr>
                <w:rFonts w:ascii="Times New Roman" w:eastAsia="Helvetica Neue" w:hAnsi="Times New Roman" w:cs="Times New Roman"/>
                <w:sz w:val="22"/>
                <w:szCs w:val="22"/>
              </w:rPr>
              <w:t>707</w:t>
            </w:r>
          </w:p>
        </w:tc>
        <w:tc>
          <w:tcPr>
            <w:tcW w:w="1870" w:type="dxa"/>
          </w:tcPr>
          <w:p w14:paraId="1EB91D81" w14:textId="1F17DC93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5F1EA3">
              <w:rPr>
                <w:rFonts w:ascii="Times New Roman" w:eastAsia="Helvetica Neue" w:hAnsi="Times New Roman" w:cs="Times New Roman"/>
                <w:sz w:val="22"/>
                <w:szCs w:val="22"/>
              </w:rPr>
              <w:t>34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 to 1.</w:t>
            </w:r>
            <w:r w:rsidR="005F1EA3">
              <w:rPr>
                <w:rFonts w:ascii="Times New Roman" w:eastAsia="Helvetica Neue" w:hAnsi="Times New Roman" w:cs="Times New Roman"/>
                <w:sz w:val="22"/>
                <w:szCs w:val="22"/>
              </w:rPr>
              <w:t>401</w:t>
            </w:r>
          </w:p>
        </w:tc>
        <w:tc>
          <w:tcPr>
            <w:tcW w:w="1870" w:type="dxa"/>
          </w:tcPr>
          <w:p w14:paraId="3EADB082" w14:textId="79A36CD0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3</w:t>
            </w:r>
            <w:r w:rsidR="005F1EA3">
              <w:rPr>
                <w:rFonts w:ascii="Times New Roman" w:eastAsia="Helvetica Neue" w:hAnsi="Times New Roman" w:cs="Times New Roman"/>
                <w:sz w:val="22"/>
                <w:szCs w:val="22"/>
              </w:rPr>
              <w:t>3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5</w:t>
            </w:r>
          </w:p>
        </w:tc>
      </w:tr>
      <w:tr w:rsidR="00E7231F" w:rsidRPr="00E7231F" w14:paraId="653FF13A" w14:textId="77777777" w:rsidTr="00BF2D6D">
        <w:tc>
          <w:tcPr>
            <w:tcW w:w="1870" w:type="dxa"/>
            <w:vMerge w:val="restart"/>
            <w:vAlign w:val="center"/>
          </w:tcPr>
          <w:p w14:paraId="05BDF7B4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63D45EA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IN-HOSPITAL MORTALITY</w:t>
            </w:r>
          </w:p>
        </w:tc>
      </w:tr>
      <w:tr w:rsidR="00E7231F" w:rsidRPr="00E7231F" w14:paraId="02E21F3B" w14:textId="77777777" w:rsidTr="00BF2D6D">
        <w:tc>
          <w:tcPr>
            <w:tcW w:w="1870" w:type="dxa"/>
            <w:vMerge/>
          </w:tcPr>
          <w:p w14:paraId="61161FA0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28C829F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21FFF28E" w14:textId="292A315A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7309000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3B5339ED" w14:textId="0E3B4D1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76127306" w14:textId="77777777" w:rsidTr="00BF2D6D">
        <w:tc>
          <w:tcPr>
            <w:tcW w:w="1870" w:type="dxa"/>
          </w:tcPr>
          <w:p w14:paraId="37D4BDA7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777C716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870" w:type="dxa"/>
          </w:tcPr>
          <w:p w14:paraId="7C16928A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0900C587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7DA67639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55484908" w14:textId="77777777" w:rsidTr="00BF2D6D">
        <w:tc>
          <w:tcPr>
            <w:tcW w:w="1870" w:type="dxa"/>
          </w:tcPr>
          <w:p w14:paraId="3CD39302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1BBB87E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70" w:type="dxa"/>
          </w:tcPr>
          <w:p w14:paraId="04584F2E" w14:textId="403BC59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A078B0">
              <w:rPr>
                <w:rFonts w:ascii="Times New Roman" w:eastAsia="Helvetica Neue" w:hAnsi="Times New Roman" w:cs="Times New Roman"/>
                <w:sz w:val="22"/>
                <w:szCs w:val="22"/>
              </w:rPr>
              <w:t>463</w:t>
            </w:r>
          </w:p>
        </w:tc>
        <w:tc>
          <w:tcPr>
            <w:tcW w:w="1870" w:type="dxa"/>
          </w:tcPr>
          <w:p w14:paraId="4AE25108" w14:textId="35B17C79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A078B0">
              <w:rPr>
                <w:rFonts w:ascii="Times New Roman" w:eastAsia="Helvetica Neue" w:hAnsi="Times New Roman" w:cs="Times New Roman"/>
                <w:sz w:val="22"/>
                <w:szCs w:val="22"/>
              </w:rPr>
              <w:t>12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 to 1.</w:t>
            </w:r>
            <w:r w:rsidR="00A078B0">
              <w:rPr>
                <w:rFonts w:ascii="Times New Roman" w:eastAsia="Helvetica Neue" w:hAnsi="Times New Roman" w:cs="Times New Roman"/>
                <w:sz w:val="22"/>
                <w:szCs w:val="22"/>
              </w:rPr>
              <w:t>453</w:t>
            </w:r>
          </w:p>
        </w:tc>
        <w:tc>
          <w:tcPr>
            <w:tcW w:w="1870" w:type="dxa"/>
          </w:tcPr>
          <w:p w14:paraId="674B7805" w14:textId="338ECB1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A078B0">
              <w:rPr>
                <w:rFonts w:ascii="Times New Roman" w:eastAsia="Helvetica Neue" w:hAnsi="Times New Roman" w:cs="Times New Roman"/>
                <w:sz w:val="22"/>
                <w:szCs w:val="22"/>
              </w:rPr>
              <w:t>221</w:t>
            </w:r>
          </w:p>
        </w:tc>
      </w:tr>
      <w:tr w:rsidR="00E7231F" w:rsidRPr="00E7231F" w14:paraId="39DB3325" w14:textId="77777777" w:rsidTr="00BF2D6D">
        <w:tc>
          <w:tcPr>
            <w:tcW w:w="1870" w:type="dxa"/>
            <w:vMerge w:val="restart"/>
            <w:vAlign w:val="center"/>
          </w:tcPr>
          <w:p w14:paraId="5126A35A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52559FA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MORTALITY AT THIRTY DAYS</w:t>
            </w:r>
          </w:p>
        </w:tc>
      </w:tr>
      <w:tr w:rsidR="00E7231F" w:rsidRPr="00E7231F" w14:paraId="1A39F1EE" w14:textId="77777777" w:rsidTr="00BF2D6D">
        <w:tc>
          <w:tcPr>
            <w:tcW w:w="1870" w:type="dxa"/>
            <w:vMerge/>
          </w:tcPr>
          <w:p w14:paraId="2945EBFC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A7AD85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55CA91D7" w14:textId="52B41812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5749D845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46FAAFE0" w14:textId="2B3AEA4D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67517249" w14:textId="77777777" w:rsidTr="00BF2D6D">
        <w:tc>
          <w:tcPr>
            <w:tcW w:w="1870" w:type="dxa"/>
          </w:tcPr>
          <w:p w14:paraId="3C02EADD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56F8EAFD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870" w:type="dxa"/>
          </w:tcPr>
          <w:p w14:paraId="265BC96C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2A4B021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1A9BD545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52AA06B8" w14:textId="77777777" w:rsidTr="00BF2D6D">
        <w:tc>
          <w:tcPr>
            <w:tcW w:w="1870" w:type="dxa"/>
          </w:tcPr>
          <w:p w14:paraId="3A9A3987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499DD62C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70" w:type="dxa"/>
          </w:tcPr>
          <w:p w14:paraId="472E1F90" w14:textId="45849A38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.</w:t>
            </w:r>
            <w:r w:rsidR="00FD5E2B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38</w:t>
            </w:r>
            <w:r w:rsidR="00B47EBA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4F7DBF63" w14:textId="28E7D0CE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.</w:t>
            </w:r>
            <w:r w:rsidR="00FD5E2B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120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 xml:space="preserve"> to 0.</w:t>
            </w:r>
            <w:r w:rsidR="00B47EBA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868</w:t>
            </w:r>
          </w:p>
        </w:tc>
        <w:tc>
          <w:tcPr>
            <w:tcW w:w="1870" w:type="dxa"/>
          </w:tcPr>
          <w:p w14:paraId="26241E45" w14:textId="2C863F34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.00</w:t>
            </w:r>
            <w:r w:rsidR="00FD5E2B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</w:tr>
      <w:tr w:rsidR="00E7231F" w:rsidRPr="00E7231F" w14:paraId="4E394255" w14:textId="77777777" w:rsidTr="00BF2D6D">
        <w:tc>
          <w:tcPr>
            <w:tcW w:w="1870" w:type="dxa"/>
            <w:vMerge w:val="restart"/>
            <w:vAlign w:val="center"/>
          </w:tcPr>
          <w:p w14:paraId="5FD0AFE3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63F878A5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IN-HOSPITAL BLEEDING OF ANY SEVERITY</w:t>
            </w:r>
          </w:p>
        </w:tc>
      </w:tr>
      <w:tr w:rsidR="00E7231F" w:rsidRPr="00E7231F" w14:paraId="1948BD45" w14:textId="77777777" w:rsidTr="00BF2D6D">
        <w:tc>
          <w:tcPr>
            <w:tcW w:w="1870" w:type="dxa"/>
            <w:vMerge/>
          </w:tcPr>
          <w:p w14:paraId="05B2A268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310D15F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5E11A38A" w14:textId="620C443A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65BBBF0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6E9D07FF" w14:textId="1ECCA0A0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7540CC85" w14:textId="77777777" w:rsidTr="00BF2D6D">
        <w:tc>
          <w:tcPr>
            <w:tcW w:w="1870" w:type="dxa"/>
          </w:tcPr>
          <w:p w14:paraId="1691CED2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72B7FE17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870" w:type="dxa"/>
          </w:tcPr>
          <w:p w14:paraId="179BB437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4B5D5F3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5819EA5D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3D806F3E" w14:textId="77777777" w:rsidTr="00BF2D6D">
        <w:tc>
          <w:tcPr>
            <w:tcW w:w="1870" w:type="dxa"/>
          </w:tcPr>
          <w:p w14:paraId="51F3093F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73B68455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70" w:type="dxa"/>
          </w:tcPr>
          <w:p w14:paraId="3BFFB7E6" w14:textId="3D2BB2B6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.</w:t>
            </w:r>
            <w:r w:rsidR="00DE58C8">
              <w:rPr>
                <w:rFonts w:ascii="Times New Roman" w:eastAsia="Helvetica Neue" w:hAnsi="Times New Roman" w:cs="Times New Roman"/>
                <w:sz w:val="22"/>
                <w:szCs w:val="22"/>
              </w:rPr>
              <w:t>560</w:t>
            </w:r>
          </w:p>
        </w:tc>
        <w:tc>
          <w:tcPr>
            <w:tcW w:w="1870" w:type="dxa"/>
          </w:tcPr>
          <w:p w14:paraId="5C3ED8AE" w14:textId="0DCBD869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DE58C8">
              <w:rPr>
                <w:rFonts w:ascii="Times New Roman" w:eastAsia="Helvetica Neue" w:hAnsi="Times New Roman" w:cs="Times New Roman"/>
                <w:sz w:val="22"/>
                <w:szCs w:val="22"/>
              </w:rPr>
              <w:t>605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 to </w:t>
            </w:r>
            <w:r w:rsidR="00DE58C8">
              <w:rPr>
                <w:rFonts w:ascii="Times New Roman" w:eastAsia="Helvetica Neue" w:hAnsi="Times New Roman" w:cs="Times New Roman"/>
                <w:sz w:val="22"/>
                <w:szCs w:val="22"/>
              </w:rPr>
              <w:t>3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 w:rsidR="00DE58C8">
              <w:rPr>
                <w:rFonts w:ascii="Times New Roman" w:eastAsia="Helvetica Neue" w:hAnsi="Times New Roman" w:cs="Times New Roman"/>
                <w:sz w:val="22"/>
                <w:szCs w:val="22"/>
              </w:rPr>
              <w:t>80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70" w:type="dxa"/>
          </w:tcPr>
          <w:p w14:paraId="720B7B27" w14:textId="04943311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DE58C8">
              <w:rPr>
                <w:rFonts w:ascii="Times New Roman" w:eastAsia="Helvetica Neue" w:hAnsi="Times New Roman" w:cs="Times New Roman"/>
                <w:sz w:val="22"/>
                <w:szCs w:val="22"/>
              </w:rPr>
              <w:t>339</w:t>
            </w:r>
          </w:p>
        </w:tc>
      </w:tr>
      <w:tr w:rsidR="00E7231F" w:rsidRPr="00E7231F" w14:paraId="4308A10F" w14:textId="77777777" w:rsidTr="00BF2D6D">
        <w:trPr>
          <w:trHeight w:val="244"/>
        </w:trPr>
        <w:tc>
          <w:tcPr>
            <w:tcW w:w="1870" w:type="dxa"/>
            <w:vMerge w:val="restart"/>
            <w:vAlign w:val="center"/>
          </w:tcPr>
          <w:p w14:paraId="033882E8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2A02A88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IN-HOSPITAL MAJOR BLEEDING</w:t>
            </w:r>
          </w:p>
        </w:tc>
      </w:tr>
      <w:tr w:rsidR="00E7231F" w:rsidRPr="00E7231F" w14:paraId="561DC721" w14:textId="77777777" w:rsidTr="00BF2D6D">
        <w:trPr>
          <w:trHeight w:val="244"/>
        </w:trPr>
        <w:tc>
          <w:tcPr>
            <w:tcW w:w="1870" w:type="dxa"/>
            <w:vMerge/>
            <w:vAlign w:val="center"/>
          </w:tcPr>
          <w:p w14:paraId="3D178EA5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BC833B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5A75FE20" w14:textId="0BA24F2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7BA3065C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3837F77A" w14:textId="4786F0B1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10E743D8" w14:textId="77777777" w:rsidTr="00BF2D6D">
        <w:tc>
          <w:tcPr>
            <w:tcW w:w="1870" w:type="dxa"/>
          </w:tcPr>
          <w:p w14:paraId="4F6D2596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2947DB3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70" w:type="dxa"/>
          </w:tcPr>
          <w:p w14:paraId="44B179CA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679A05A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1AD8F97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0F6C6F7F" w14:textId="77777777" w:rsidTr="00BF2D6D">
        <w:tc>
          <w:tcPr>
            <w:tcW w:w="1870" w:type="dxa"/>
          </w:tcPr>
          <w:p w14:paraId="13226161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28FE8AA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4819D5ED" w14:textId="29483904" w:rsidR="00E7231F" w:rsidRPr="00E7231F" w:rsidRDefault="0086364C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0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241</w:t>
            </w:r>
          </w:p>
        </w:tc>
        <w:tc>
          <w:tcPr>
            <w:tcW w:w="1870" w:type="dxa"/>
          </w:tcPr>
          <w:p w14:paraId="2230B3D9" w14:textId="0DF70A6C" w:rsidR="00E7231F" w:rsidRPr="00E7231F" w:rsidRDefault="0086364C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0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39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0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968</w:t>
            </w:r>
          </w:p>
        </w:tc>
        <w:tc>
          <w:tcPr>
            <w:tcW w:w="1870" w:type="dxa"/>
          </w:tcPr>
          <w:p w14:paraId="41706200" w14:textId="70C6033A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07</w:t>
            </w:r>
            <w:r w:rsidR="0086364C">
              <w:rPr>
                <w:rFonts w:ascii="Times New Roman" w:eastAsia="Helvetica Neue" w:hAnsi="Times New Roman" w:cs="Times New Roman"/>
                <w:sz w:val="22"/>
                <w:szCs w:val="22"/>
              </w:rPr>
              <w:t>3</w:t>
            </w:r>
          </w:p>
        </w:tc>
      </w:tr>
      <w:tr w:rsidR="00E7231F" w:rsidRPr="00E7231F" w14:paraId="2CB64B0A" w14:textId="77777777" w:rsidTr="00BF2D6D">
        <w:trPr>
          <w:trHeight w:val="158"/>
        </w:trPr>
        <w:tc>
          <w:tcPr>
            <w:tcW w:w="1870" w:type="dxa"/>
            <w:vMerge w:val="restart"/>
            <w:vAlign w:val="center"/>
          </w:tcPr>
          <w:p w14:paraId="4DFE1847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27F63E07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BLEEDING OF ANY SEVERITY AT THIRTY DAYS</w:t>
            </w:r>
          </w:p>
        </w:tc>
      </w:tr>
      <w:tr w:rsidR="00E7231F" w:rsidRPr="00E7231F" w14:paraId="3590F8E6" w14:textId="77777777" w:rsidTr="00BF2D6D">
        <w:trPr>
          <w:trHeight w:val="157"/>
        </w:trPr>
        <w:tc>
          <w:tcPr>
            <w:tcW w:w="1870" w:type="dxa"/>
            <w:vMerge/>
            <w:vAlign w:val="center"/>
          </w:tcPr>
          <w:p w14:paraId="686996D2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35CBEE7A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6B887F48" w14:textId="6CC40640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6E87D98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6CAFF683" w14:textId="6B12B3C1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6C3927C4" w14:textId="77777777" w:rsidTr="00BF2D6D">
        <w:tc>
          <w:tcPr>
            <w:tcW w:w="1870" w:type="dxa"/>
          </w:tcPr>
          <w:p w14:paraId="15A96C65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1FB0143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870" w:type="dxa"/>
          </w:tcPr>
          <w:p w14:paraId="410369CD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3AFEBAA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594CA3EA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301F4262" w14:textId="77777777" w:rsidTr="00BF2D6D">
        <w:tc>
          <w:tcPr>
            <w:tcW w:w="1870" w:type="dxa"/>
          </w:tcPr>
          <w:p w14:paraId="67B76949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024F02B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70" w:type="dxa"/>
          </w:tcPr>
          <w:p w14:paraId="2C270CBB" w14:textId="0E190E8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.</w:t>
            </w:r>
            <w:r w:rsidR="00782B0F">
              <w:rPr>
                <w:rFonts w:ascii="Times New Roman" w:eastAsia="Helvetica Neue" w:hAnsi="Times New Roman" w:cs="Times New Roman"/>
                <w:sz w:val="22"/>
                <w:szCs w:val="22"/>
              </w:rPr>
              <w:t>3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</w:t>
            </w:r>
            <w:r w:rsidR="00782B0F">
              <w:rPr>
                <w:rFonts w:ascii="Times New Roman" w:eastAsia="Helvetica Neue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70" w:type="dxa"/>
          </w:tcPr>
          <w:p w14:paraId="71201FE6" w14:textId="5E3D96D0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782B0F">
              <w:rPr>
                <w:rFonts w:ascii="Times New Roman" w:eastAsia="Helvetica Neue" w:hAnsi="Times New Roman" w:cs="Times New Roman"/>
                <w:sz w:val="22"/>
                <w:szCs w:val="22"/>
              </w:rPr>
              <w:t>25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9 to </w:t>
            </w:r>
            <w:r w:rsidR="00782B0F">
              <w:rPr>
                <w:rFonts w:ascii="Times New Roman" w:eastAsia="Helvetica Neue" w:hAnsi="Times New Roman" w:cs="Times New Roman"/>
                <w:sz w:val="22"/>
                <w:szCs w:val="22"/>
              </w:rPr>
              <w:t>5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 w:rsidR="00782B0F">
              <w:rPr>
                <w:rFonts w:ascii="Times New Roman" w:eastAsia="Helvetica Neue" w:hAnsi="Times New Roman" w:cs="Times New Roman"/>
                <w:sz w:val="22"/>
                <w:szCs w:val="22"/>
              </w:rPr>
              <w:t>47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70" w:type="dxa"/>
          </w:tcPr>
          <w:p w14:paraId="7874B3B6" w14:textId="2B5A1DC5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782B0F">
              <w:rPr>
                <w:rFonts w:ascii="Times New Roman" w:eastAsia="Helvetica Neue" w:hAnsi="Times New Roman" w:cs="Times New Roman"/>
                <w:sz w:val="22"/>
                <w:szCs w:val="22"/>
              </w:rPr>
              <w:t>723</w:t>
            </w:r>
          </w:p>
        </w:tc>
      </w:tr>
      <w:tr w:rsidR="00E7231F" w:rsidRPr="00E7231F" w14:paraId="5A887A7D" w14:textId="77777777" w:rsidTr="00BF2D6D">
        <w:trPr>
          <w:trHeight w:val="147"/>
        </w:trPr>
        <w:tc>
          <w:tcPr>
            <w:tcW w:w="1870" w:type="dxa"/>
            <w:vMerge w:val="restart"/>
            <w:vAlign w:val="center"/>
          </w:tcPr>
          <w:p w14:paraId="3A42676B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2086481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MAJOR BLEEDING AT THIRTY DAYS</w:t>
            </w:r>
          </w:p>
        </w:tc>
      </w:tr>
      <w:tr w:rsidR="00E7231F" w:rsidRPr="00E7231F" w14:paraId="7DCA8679" w14:textId="77777777" w:rsidTr="00BF2D6D">
        <w:trPr>
          <w:trHeight w:val="146"/>
        </w:trPr>
        <w:tc>
          <w:tcPr>
            <w:tcW w:w="1870" w:type="dxa"/>
            <w:vMerge/>
            <w:vAlign w:val="center"/>
          </w:tcPr>
          <w:p w14:paraId="40CFE8F9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032970F4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67DEE19B" w14:textId="3730B91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6C81F484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508E4A70" w14:textId="056411F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6E862D71" w14:textId="77777777" w:rsidTr="00BF2D6D">
        <w:tc>
          <w:tcPr>
            <w:tcW w:w="1870" w:type="dxa"/>
          </w:tcPr>
          <w:p w14:paraId="5D95BD5A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548E0707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70" w:type="dxa"/>
          </w:tcPr>
          <w:p w14:paraId="67B06F8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76B2B18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4050958E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5A189861" w14:textId="77777777" w:rsidTr="00BF2D6D">
        <w:tc>
          <w:tcPr>
            <w:tcW w:w="1870" w:type="dxa"/>
          </w:tcPr>
          <w:p w14:paraId="2C8A457B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4F985C3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70" w:type="dxa"/>
          </w:tcPr>
          <w:p w14:paraId="2316B6B3" w14:textId="0B2834B3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.</w:t>
            </w:r>
            <w:r w:rsidR="00352CFA">
              <w:rPr>
                <w:rFonts w:ascii="Times New Roman" w:eastAsia="Helvetica Neue" w:hAnsi="Times New Roman" w:cs="Times New Roman"/>
                <w:sz w:val="22"/>
                <w:szCs w:val="22"/>
              </w:rPr>
              <w:t>233</w:t>
            </w:r>
          </w:p>
        </w:tc>
        <w:tc>
          <w:tcPr>
            <w:tcW w:w="1870" w:type="dxa"/>
          </w:tcPr>
          <w:p w14:paraId="396BA926" w14:textId="5F280E63" w:rsidR="00E7231F" w:rsidRPr="00E7231F" w:rsidRDefault="00352CFA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0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488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 to </w:t>
            </w: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2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936</w:t>
            </w:r>
          </w:p>
        </w:tc>
        <w:tc>
          <w:tcPr>
            <w:tcW w:w="1870" w:type="dxa"/>
          </w:tcPr>
          <w:p w14:paraId="7244F284" w14:textId="3E26D94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352CFA">
              <w:rPr>
                <w:rFonts w:ascii="Times New Roman" w:eastAsia="Helvetica Neue" w:hAnsi="Times New Roman" w:cs="Times New Roman"/>
                <w:sz w:val="22"/>
                <w:szCs w:val="22"/>
              </w:rPr>
              <w:t>644</w:t>
            </w:r>
          </w:p>
        </w:tc>
      </w:tr>
      <w:tr w:rsidR="00E7231F" w:rsidRPr="00E7231F" w14:paraId="1A8A9AAC" w14:textId="77777777" w:rsidTr="00BF2D6D">
        <w:trPr>
          <w:trHeight w:val="147"/>
        </w:trPr>
        <w:tc>
          <w:tcPr>
            <w:tcW w:w="1870" w:type="dxa"/>
            <w:vMerge w:val="restart"/>
            <w:vAlign w:val="center"/>
          </w:tcPr>
          <w:p w14:paraId="7C9AA6C3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53FC8BC3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LENGTH OF STAY (days)</w:t>
            </w:r>
          </w:p>
        </w:tc>
      </w:tr>
      <w:tr w:rsidR="00E7231F" w:rsidRPr="00E7231F" w14:paraId="62D8B4C5" w14:textId="77777777" w:rsidTr="00BF2D6D">
        <w:trPr>
          <w:trHeight w:val="146"/>
        </w:trPr>
        <w:tc>
          <w:tcPr>
            <w:tcW w:w="1870" w:type="dxa"/>
            <w:vMerge/>
            <w:vAlign w:val="center"/>
          </w:tcPr>
          <w:p w14:paraId="525C825D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202075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Median (IQR)</w:t>
            </w:r>
          </w:p>
        </w:tc>
        <w:tc>
          <w:tcPr>
            <w:tcW w:w="1870" w:type="dxa"/>
          </w:tcPr>
          <w:p w14:paraId="62E19C54" w14:textId="45192B3D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IRR</w:t>
            </w:r>
            <w:r w:rsidR="00920589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1870" w:type="dxa"/>
          </w:tcPr>
          <w:p w14:paraId="04373409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54D3F7DD" w14:textId="1DCA56FF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920589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†</w:t>
            </w:r>
          </w:p>
        </w:tc>
      </w:tr>
      <w:tr w:rsidR="00E7231F" w:rsidRPr="00E7231F" w14:paraId="07F1E9A5" w14:textId="77777777" w:rsidTr="00BF2D6D">
        <w:tc>
          <w:tcPr>
            <w:tcW w:w="1870" w:type="dxa"/>
          </w:tcPr>
          <w:p w14:paraId="2E9BE174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2D24EA9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6.2 (3.7‒10.5)</w:t>
            </w:r>
          </w:p>
        </w:tc>
        <w:tc>
          <w:tcPr>
            <w:tcW w:w="1870" w:type="dxa"/>
          </w:tcPr>
          <w:p w14:paraId="7C489FAF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0922EDF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1C0F09A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1FB8969B" w14:textId="77777777" w:rsidTr="00BF2D6D">
        <w:tc>
          <w:tcPr>
            <w:tcW w:w="1870" w:type="dxa"/>
          </w:tcPr>
          <w:p w14:paraId="669D053A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30DE7B4E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5.9 (3.2‒10.9)</w:t>
            </w:r>
          </w:p>
        </w:tc>
        <w:tc>
          <w:tcPr>
            <w:tcW w:w="1870" w:type="dxa"/>
          </w:tcPr>
          <w:p w14:paraId="622D352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1870" w:type="dxa"/>
          </w:tcPr>
          <w:p w14:paraId="7B5C0C0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0002 to 205</w:t>
            </w:r>
          </w:p>
        </w:tc>
        <w:tc>
          <w:tcPr>
            <w:tcW w:w="1870" w:type="dxa"/>
          </w:tcPr>
          <w:p w14:paraId="1545541D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509</w:t>
            </w:r>
          </w:p>
        </w:tc>
      </w:tr>
      <w:tr w:rsidR="00E7231F" w:rsidRPr="00E7231F" w14:paraId="1DFEF581" w14:textId="77777777" w:rsidTr="00BF2D6D">
        <w:tc>
          <w:tcPr>
            <w:tcW w:w="1870" w:type="dxa"/>
            <w:vMerge w:val="restart"/>
            <w:vAlign w:val="center"/>
          </w:tcPr>
          <w:p w14:paraId="07768963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69813C9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THIRTY-DAY RE-ADMISSION</w:t>
            </w:r>
          </w:p>
        </w:tc>
      </w:tr>
      <w:tr w:rsidR="00E7231F" w:rsidRPr="00E7231F" w14:paraId="71ADB7F9" w14:textId="77777777" w:rsidTr="00BF2D6D">
        <w:tc>
          <w:tcPr>
            <w:tcW w:w="1870" w:type="dxa"/>
            <w:vMerge/>
          </w:tcPr>
          <w:p w14:paraId="591D1E9E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4D2C7B8C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3E8C9622" w14:textId="2F15B8B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32685BE3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6899DC85" w14:textId="11397F58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6CB53F8C" w14:textId="77777777" w:rsidTr="00BF2D6D">
        <w:tc>
          <w:tcPr>
            <w:tcW w:w="1870" w:type="dxa"/>
          </w:tcPr>
          <w:p w14:paraId="3077CD9C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7F17A0C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870" w:type="dxa"/>
          </w:tcPr>
          <w:p w14:paraId="487FDA9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6BF1CD1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3654C27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279EF316" w14:textId="77777777" w:rsidTr="00BF2D6D">
        <w:tc>
          <w:tcPr>
            <w:tcW w:w="1870" w:type="dxa"/>
          </w:tcPr>
          <w:p w14:paraId="0053C26B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28562D5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870" w:type="dxa"/>
          </w:tcPr>
          <w:p w14:paraId="0D16D587" w14:textId="77BC1A87" w:rsidR="00E7231F" w:rsidRPr="00E7231F" w:rsidRDefault="00D17218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0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 w:rsidR="00352CFA">
              <w:rPr>
                <w:rFonts w:ascii="Times New Roman" w:eastAsia="Helvetica Neue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eastAsia="Helvetica Neue" w:hAnsi="Times New Roman" w:cs="Times New Roman"/>
                <w:sz w:val="22"/>
                <w:szCs w:val="22"/>
              </w:rPr>
              <w:t>2</w:t>
            </w:r>
            <w:r w:rsidR="00E7231F"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70" w:type="dxa"/>
          </w:tcPr>
          <w:p w14:paraId="400A5942" w14:textId="4BA76244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352CFA">
              <w:rPr>
                <w:rFonts w:ascii="Times New Roman" w:eastAsia="Helvetica Neue" w:hAnsi="Times New Roman" w:cs="Times New Roman"/>
                <w:sz w:val="22"/>
                <w:szCs w:val="22"/>
              </w:rPr>
              <w:t>2</w:t>
            </w:r>
            <w:r w:rsidR="00D17218">
              <w:rPr>
                <w:rFonts w:ascii="Times New Roman" w:eastAsia="Helvetica Neue" w:hAnsi="Times New Roman" w:cs="Times New Roman"/>
                <w:sz w:val="22"/>
                <w:szCs w:val="22"/>
              </w:rPr>
              <w:t>54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 xml:space="preserve"> to </w:t>
            </w:r>
            <w:r w:rsidR="00D17218">
              <w:rPr>
                <w:rFonts w:ascii="Times New Roman" w:eastAsia="Helvetica Neue" w:hAnsi="Times New Roman" w:cs="Times New Roman"/>
                <w:sz w:val="22"/>
                <w:szCs w:val="22"/>
              </w:rPr>
              <w:t>1</w:t>
            </w: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.</w:t>
            </w:r>
            <w:r w:rsidR="00D17218">
              <w:rPr>
                <w:rFonts w:ascii="Times New Roman" w:eastAsia="Helvetica Neue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1870" w:type="dxa"/>
          </w:tcPr>
          <w:p w14:paraId="680F222C" w14:textId="3A623CB5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0.</w:t>
            </w:r>
            <w:r w:rsidR="00D17218">
              <w:rPr>
                <w:rFonts w:ascii="Times New Roman" w:eastAsia="Helvetica Neue" w:hAnsi="Times New Roman" w:cs="Times New Roman"/>
                <w:sz w:val="22"/>
                <w:szCs w:val="22"/>
              </w:rPr>
              <w:t>277</w:t>
            </w:r>
          </w:p>
        </w:tc>
      </w:tr>
      <w:tr w:rsidR="00E7231F" w:rsidRPr="00E7231F" w14:paraId="4EA138F8" w14:textId="77777777" w:rsidTr="00BF2D6D">
        <w:tc>
          <w:tcPr>
            <w:tcW w:w="1870" w:type="dxa"/>
            <w:vMerge w:val="restart"/>
            <w:vAlign w:val="center"/>
          </w:tcPr>
          <w:p w14:paraId="17E06B8F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178B1B4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PRIMARY CARE FOLLOW-UP</w:t>
            </w:r>
          </w:p>
        </w:tc>
      </w:tr>
      <w:tr w:rsidR="00E7231F" w:rsidRPr="00E7231F" w14:paraId="3F2B15B6" w14:textId="77777777" w:rsidTr="00BF2D6D">
        <w:tc>
          <w:tcPr>
            <w:tcW w:w="1870" w:type="dxa"/>
            <w:vMerge/>
          </w:tcPr>
          <w:p w14:paraId="1A137051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6C88E51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0708B0CA" w14:textId="6F5CD930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7372F67E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1C673A0F" w14:textId="5DE40FA8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59E2F015" w14:textId="77777777" w:rsidTr="00BF2D6D">
        <w:tc>
          <w:tcPr>
            <w:tcW w:w="1870" w:type="dxa"/>
          </w:tcPr>
          <w:p w14:paraId="72ECACCC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7CAE0B7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1870" w:type="dxa"/>
          </w:tcPr>
          <w:p w14:paraId="3BFAA9B9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1A4E01CA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3DA7653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43494FC8" w14:textId="77777777" w:rsidTr="00BF2D6D">
        <w:tc>
          <w:tcPr>
            <w:tcW w:w="1870" w:type="dxa"/>
          </w:tcPr>
          <w:p w14:paraId="72212E31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7DF60276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870" w:type="dxa"/>
          </w:tcPr>
          <w:p w14:paraId="61C96206" w14:textId="2EC5B3B0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.</w:t>
            </w:r>
            <w:r w:rsidR="00A435C2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2</w:t>
            </w:r>
            <w:r w:rsidR="008D098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3</w:t>
            </w:r>
          </w:p>
        </w:tc>
        <w:tc>
          <w:tcPr>
            <w:tcW w:w="1870" w:type="dxa"/>
          </w:tcPr>
          <w:p w14:paraId="05C27572" w14:textId="37C04656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.</w:t>
            </w:r>
            <w:r w:rsidR="008D098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163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 xml:space="preserve"> to 0.</w:t>
            </w:r>
            <w:r w:rsidR="008D098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5</w:t>
            </w:r>
            <w:r w:rsidR="00A435C2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2</w:t>
            </w:r>
            <w:r w:rsidR="008D098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70" w:type="dxa"/>
          </w:tcPr>
          <w:p w14:paraId="10205429" w14:textId="1A5B92EA" w:rsidR="00E7231F" w:rsidRPr="00E7231F" w:rsidRDefault="008D0987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&lt;</w:t>
            </w:r>
            <w:r w:rsidR="00E7231F"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.0</w:t>
            </w:r>
            <w:r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1</w:t>
            </w:r>
          </w:p>
        </w:tc>
      </w:tr>
      <w:tr w:rsidR="00E7231F" w:rsidRPr="00E7231F" w14:paraId="62FE9F77" w14:textId="77777777" w:rsidTr="00BF2D6D">
        <w:tc>
          <w:tcPr>
            <w:tcW w:w="1870" w:type="dxa"/>
            <w:vMerge w:val="restart"/>
            <w:vAlign w:val="center"/>
          </w:tcPr>
          <w:p w14:paraId="6E868FE8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3B4BB8D5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PULMONARY FOLLOW-UP</w:t>
            </w:r>
          </w:p>
        </w:tc>
      </w:tr>
      <w:tr w:rsidR="00E7231F" w:rsidRPr="00E7231F" w14:paraId="70F46758" w14:textId="77777777" w:rsidTr="00BF2D6D">
        <w:tc>
          <w:tcPr>
            <w:tcW w:w="1870" w:type="dxa"/>
            <w:vMerge/>
          </w:tcPr>
          <w:p w14:paraId="5D387B22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5AD8BE9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481373C7" w14:textId="5804FEEC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2D4D6E7D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0E94790C" w14:textId="50EE37EB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13C5345C" w14:textId="77777777" w:rsidTr="00BF2D6D">
        <w:tc>
          <w:tcPr>
            <w:tcW w:w="1870" w:type="dxa"/>
          </w:tcPr>
          <w:p w14:paraId="6B2D9EB1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502DD2BA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870" w:type="dxa"/>
          </w:tcPr>
          <w:p w14:paraId="08FA0F1A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7C2210A3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41E5464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6C80B143" w14:textId="77777777" w:rsidTr="00BF2D6D">
        <w:tc>
          <w:tcPr>
            <w:tcW w:w="1870" w:type="dxa"/>
          </w:tcPr>
          <w:p w14:paraId="0F7673DC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4E47688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870" w:type="dxa"/>
          </w:tcPr>
          <w:p w14:paraId="248115CD" w14:textId="3DA85B56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1.6</w:t>
            </w:r>
            <w:r w:rsidR="00DA161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7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870" w:type="dxa"/>
          </w:tcPr>
          <w:p w14:paraId="072E1365" w14:textId="573332B9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1.0</w:t>
            </w:r>
            <w:r w:rsidR="00DA161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14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 xml:space="preserve"> to </w:t>
            </w:r>
            <w:r w:rsidR="00DA161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2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.</w:t>
            </w:r>
            <w:r w:rsidR="00DA161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129</w:t>
            </w:r>
          </w:p>
        </w:tc>
        <w:tc>
          <w:tcPr>
            <w:tcW w:w="1870" w:type="dxa"/>
          </w:tcPr>
          <w:p w14:paraId="0DAACCD5" w14:textId="32438D2B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.0</w:t>
            </w:r>
            <w:r w:rsidR="00DA161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43</w:t>
            </w:r>
          </w:p>
        </w:tc>
      </w:tr>
      <w:tr w:rsidR="00E7231F" w:rsidRPr="00E7231F" w14:paraId="270A9FAB" w14:textId="77777777" w:rsidTr="00BF2D6D">
        <w:tc>
          <w:tcPr>
            <w:tcW w:w="1870" w:type="dxa"/>
            <w:vMerge w:val="restart"/>
            <w:vAlign w:val="center"/>
          </w:tcPr>
          <w:p w14:paraId="201D45C9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480" w:type="dxa"/>
            <w:gridSpan w:val="4"/>
          </w:tcPr>
          <w:p w14:paraId="1E0AFFF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HEMATOLOGY FOLLOW-UP</w:t>
            </w:r>
          </w:p>
        </w:tc>
      </w:tr>
      <w:tr w:rsidR="00E7231F" w:rsidRPr="00E7231F" w14:paraId="2ED37659" w14:textId="77777777" w:rsidTr="00BF2D6D">
        <w:tc>
          <w:tcPr>
            <w:tcW w:w="1870" w:type="dxa"/>
            <w:vMerge/>
          </w:tcPr>
          <w:p w14:paraId="5D9C1D0A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</w:tcPr>
          <w:p w14:paraId="4912F222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Events</w:t>
            </w:r>
          </w:p>
        </w:tc>
        <w:tc>
          <w:tcPr>
            <w:tcW w:w="1870" w:type="dxa"/>
          </w:tcPr>
          <w:p w14:paraId="76DFD299" w14:textId="52B48092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Odds ratio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870" w:type="dxa"/>
          </w:tcPr>
          <w:p w14:paraId="039F2608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870" w:type="dxa"/>
          </w:tcPr>
          <w:p w14:paraId="0B82AA7F" w14:textId="71B53CE6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-value</w:t>
            </w:r>
            <w:r w:rsidR="00E37CD5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7231F" w:rsidRPr="00E7231F" w14:paraId="385356DE" w14:textId="77777777" w:rsidTr="00BF2D6D">
        <w:tc>
          <w:tcPr>
            <w:tcW w:w="1870" w:type="dxa"/>
          </w:tcPr>
          <w:p w14:paraId="016FEE41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n-house (n=284)</w:t>
            </w:r>
          </w:p>
        </w:tc>
        <w:tc>
          <w:tcPr>
            <w:tcW w:w="1870" w:type="dxa"/>
          </w:tcPr>
          <w:p w14:paraId="3E13F6C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870" w:type="dxa"/>
          </w:tcPr>
          <w:p w14:paraId="1EEDF400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29B6778C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70" w:type="dxa"/>
          </w:tcPr>
          <w:p w14:paraId="5814FDA4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N/A</w:t>
            </w:r>
          </w:p>
        </w:tc>
      </w:tr>
      <w:tr w:rsidR="00E7231F" w:rsidRPr="00E7231F" w14:paraId="718D39D2" w14:textId="77777777" w:rsidTr="00BF2D6D">
        <w:tc>
          <w:tcPr>
            <w:tcW w:w="1870" w:type="dxa"/>
          </w:tcPr>
          <w:p w14:paraId="703857C4" w14:textId="77777777" w:rsidR="00E7231F" w:rsidRPr="00E7231F" w:rsidRDefault="00E7231F" w:rsidP="00E7231F">
            <w:pPr>
              <w:spacing w:line="276" w:lineRule="auto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IHT (n=102)</w:t>
            </w:r>
          </w:p>
        </w:tc>
        <w:tc>
          <w:tcPr>
            <w:tcW w:w="1870" w:type="dxa"/>
          </w:tcPr>
          <w:p w14:paraId="3C8BE13B" w14:textId="77777777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870" w:type="dxa"/>
          </w:tcPr>
          <w:p w14:paraId="5D4C64FB" w14:textId="67860031" w:rsidR="00E7231F" w:rsidRPr="00E7231F" w:rsidRDefault="00DA1617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3</w:t>
            </w:r>
            <w:r w:rsidR="00E7231F"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.</w:t>
            </w:r>
            <w:r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00</w:t>
            </w:r>
          </w:p>
        </w:tc>
        <w:tc>
          <w:tcPr>
            <w:tcW w:w="1870" w:type="dxa"/>
          </w:tcPr>
          <w:p w14:paraId="56CAD523" w14:textId="290D990A" w:rsidR="00E7231F" w:rsidRPr="00E7231F" w:rsidRDefault="00E7231F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1.</w:t>
            </w:r>
            <w:r w:rsidR="00DA161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626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 xml:space="preserve"> to </w:t>
            </w:r>
            <w:r w:rsidR="00DA161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5</w:t>
            </w:r>
            <w:r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.</w:t>
            </w:r>
            <w:r w:rsidR="00DA1617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542</w:t>
            </w:r>
          </w:p>
        </w:tc>
        <w:tc>
          <w:tcPr>
            <w:tcW w:w="1870" w:type="dxa"/>
          </w:tcPr>
          <w:p w14:paraId="3E5F8565" w14:textId="2BD88467" w:rsidR="00E7231F" w:rsidRPr="00E7231F" w:rsidRDefault="00DA1617" w:rsidP="00E7231F">
            <w:pPr>
              <w:spacing w:line="276" w:lineRule="auto"/>
              <w:jc w:val="center"/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&lt;</w:t>
            </w:r>
            <w:r w:rsidR="00E7231F"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.</w:t>
            </w:r>
            <w:r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</w:t>
            </w:r>
            <w:r w:rsidR="00E7231F" w:rsidRPr="00E7231F">
              <w:rPr>
                <w:rFonts w:ascii="Times New Roman" w:eastAsia="Helvetica Neue" w:hAnsi="Times New Roman" w:cs="Times New Roman"/>
                <w:b/>
                <w:bCs/>
                <w:sz w:val="22"/>
                <w:szCs w:val="22"/>
              </w:rPr>
              <w:t>01</w:t>
            </w:r>
          </w:p>
        </w:tc>
      </w:tr>
    </w:tbl>
    <w:p w14:paraId="51F02E17" w14:textId="7F955E5F" w:rsidR="00E7231F" w:rsidRDefault="00E7231F" w:rsidP="00E7231F">
      <w:pPr>
        <w:pBdr>
          <w:top w:val="nil"/>
          <w:left w:val="nil"/>
          <w:bottom w:val="nil"/>
          <w:right w:val="nil"/>
          <w:between w:val="nil"/>
          <w:bar w:val="nil"/>
        </w:pBdr>
        <w:spacing w:before="240" w:after="240" w:line="360" w:lineRule="auto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</w:pP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* 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p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-values and odds ratios computed using multivaria</w:t>
      </w:r>
      <w:r w:rsidR="002874A9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bl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e </w:t>
      </w:r>
      <w:r w:rsidR="002874A9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logistic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regression models</w:t>
      </w:r>
      <w:r w:rsidR="00920589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constructed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within the </w:t>
      </w:r>
      <w:r w:rsidR="002874A9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unmatched sample incorporating matching variables as covariates (in addition to </w:t>
      </w:r>
      <w:r w:rsidR="00920589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IHT </w:t>
      </w:r>
      <w:r w:rsidR="00920589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vs.</w:t>
      </w:r>
      <w:r w:rsidR="00920589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control group membership</w:t>
      </w:r>
      <w:r w:rsidR="002874A9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)</w:t>
      </w:r>
    </w:p>
    <w:p w14:paraId="7D9E9010" w14:textId="264A9580" w:rsidR="00920589" w:rsidRPr="00E7231F" w:rsidRDefault="00920589" w:rsidP="00920589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360" w:lineRule="auto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</w:pP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† </w:t>
      </w:r>
      <w:r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p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-value and incidence rate ratio computed using negative binomial regression model built within the unmatched sample incorporating matching variables as covariates (in addition to IHT </w:t>
      </w:r>
      <w:r w:rsidRPr="00920589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vs.</w:t>
      </w:r>
      <w:r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 control group membership)</w:t>
      </w:r>
    </w:p>
    <w:p w14:paraId="55DADC44" w14:textId="179336D5" w:rsidR="00E7231F" w:rsidRPr="00920589" w:rsidRDefault="00E7231F" w:rsidP="0092058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jc w:val="center"/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</w:pP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CI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confidence interval; 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IHT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interhospital transfer; 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IQR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interquartile range; 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IRR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 xml:space="preserve">=incidence rate ratio; </w:t>
      </w:r>
      <w:r w:rsidRPr="00E7231F">
        <w:rPr>
          <w:rFonts w:ascii="Times New Roman" w:eastAsia="Arial Unicode MS" w:hAnsi="Times New Roman" w:cs="Times New Roman"/>
          <w:i/>
          <w:iCs/>
          <w:kern w:val="0"/>
          <w:sz w:val="24"/>
          <w:szCs w:val="24"/>
          <w:bdr w:val="nil"/>
          <w14:ligatures w14:val="none"/>
        </w:rPr>
        <w:t>N/A</w:t>
      </w:r>
      <w:r w:rsidRPr="00E7231F">
        <w:rPr>
          <w:rFonts w:ascii="Times New Roman" w:eastAsia="Arial Unicode MS" w:hAnsi="Times New Roman" w:cs="Times New Roman"/>
          <w:kern w:val="0"/>
          <w:sz w:val="24"/>
          <w:szCs w:val="24"/>
          <w:bdr w:val="nil"/>
          <w14:ligatures w14:val="none"/>
        </w:rPr>
        <w:t>=not applicable.</w:t>
      </w:r>
    </w:p>
    <w:sectPr w:rsidR="00E7231F" w:rsidRPr="00920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31F"/>
    <w:rsid w:val="00027A0D"/>
    <w:rsid w:val="000A36E3"/>
    <w:rsid w:val="000F0D88"/>
    <w:rsid w:val="0017304D"/>
    <w:rsid w:val="00192609"/>
    <w:rsid w:val="002874A9"/>
    <w:rsid w:val="002F0836"/>
    <w:rsid w:val="00352CFA"/>
    <w:rsid w:val="003A3EC6"/>
    <w:rsid w:val="003B043D"/>
    <w:rsid w:val="003B2877"/>
    <w:rsid w:val="003E1E3F"/>
    <w:rsid w:val="003E67DF"/>
    <w:rsid w:val="00401186"/>
    <w:rsid w:val="00467C74"/>
    <w:rsid w:val="004768C5"/>
    <w:rsid w:val="004A0297"/>
    <w:rsid w:val="004B3029"/>
    <w:rsid w:val="004B41D9"/>
    <w:rsid w:val="004B56D8"/>
    <w:rsid w:val="005170BB"/>
    <w:rsid w:val="005A18FE"/>
    <w:rsid w:val="005E68DE"/>
    <w:rsid w:val="005F1EA3"/>
    <w:rsid w:val="006718FB"/>
    <w:rsid w:val="00673247"/>
    <w:rsid w:val="00730B66"/>
    <w:rsid w:val="00782B0F"/>
    <w:rsid w:val="00797F6B"/>
    <w:rsid w:val="007D6E47"/>
    <w:rsid w:val="007D774D"/>
    <w:rsid w:val="008030A7"/>
    <w:rsid w:val="0086364C"/>
    <w:rsid w:val="00880115"/>
    <w:rsid w:val="008B4F38"/>
    <w:rsid w:val="008D0987"/>
    <w:rsid w:val="008D7A68"/>
    <w:rsid w:val="00920589"/>
    <w:rsid w:val="00966E84"/>
    <w:rsid w:val="009A31EB"/>
    <w:rsid w:val="009B396A"/>
    <w:rsid w:val="009D5808"/>
    <w:rsid w:val="00A078B0"/>
    <w:rsid w:val="00A236D3"/>
    <w:rsid w:val="00A435C2"/>
    <w:rsid w:val="00AA4D24"/>
    <w:rsid w:val="00AD2440"/>
    <w:rsid w:val="00AF7E5B"/>
    <w:rsid w:val="00B118FE"/>
    <w:rsid w:val="00B47EBA"/>
    <w:rsid w:val="00BB4FCC"/>
    <w:rsid w:val="00BC0D77"/>
    <w:rsid w:val="00BE43A2"/>
    <w:rsid w:val="00BF3FF9"/>
    <w:rsid w:val="00C57D70"/>
    <w:rsid w:val="00C72A7B"/>
    <w:rsid w:val="00CB42AC"/>
    <w:rsid w:val="00CE6F32"/>
    <w:rsid w:val="00D17218"/>
    <w:rsid w:val="00D264F9"/>
    <w:rsid w:val="00D52C2C"/>
    <w:rsid w:val="00D836D3"/>
    <w:rsid w:val="00D9793D"/>
    <w:rsid w:val="00DA1617"/>
    <w:rsid w:val="00DE58C8"/>
    <w:rsid w:val="00E05F93"/>
    <w:rsid w:val="00E22FD3"/>
    <w:rsid w:val="00E37CD5"/>
    <w:rsid w:val="00E7231F"/>
    <w:rsid w:val="00F40910"/>
    <w:rsid w:val="00F7379C"/>
    <w:rsid w:val="00FD5E2B"/>
    <w:rsid w:val="00FF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CF7947"/>
  <w15:chartTrackingRefBased/>
  <w15:docId w15:val="{2C7DFFE8-599E-491E-A193-F1185508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3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3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3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3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3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3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3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3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3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3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3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3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3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31F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E7231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E7231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2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87</Words>
  <Characters>847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a Noor Ul Ain Baloch</dc:creator>
  <cp:keywords/>
  <dc:description/>
  <cp:lastModifiedBy>Burbery, Linsey C. (ELS-EXE)</cp:lastModifiedBy>
  <cp:revision>2</cp:revision>
  <dcterms:created xsi:type="dcterms:W3CDTF">2024-11-27T13:29:00Z</dcterms:created>
  <dcterms:modified xsi:type="dcterms:W3CDTF">2024-11-2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3ff735-25f8-4925-bd84-5d03a6670076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4-11-27T13:29:55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12fd9f8b-86cb-4d60-be79-57d306581a7a</vt:lpwstr>
  </property>
  <property fmtid="{D5CDD505-2E9C-101B-9397-08002B2CF9AE}" pid="9" name="MSIP_Label_549ac42a-3eb4-4074-b885-aea26bd6241e_ContentBits">
    <vt:lpwstr>0</vt:lpwstr>
  </property>
</Properties>
</file>